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A51A" w14:textId="49FB0DC6" w:rsidR="004B4A62" w:rsidRPr="00A5212D" w:rsidRDefault="00D40BD6">
      <w:pPr>
        <w:rPr>
          <w:rFonts w:ascii="Times New Roman" w:hAnsi="Times New Roman" w:cs="Times New Roman"/>
          <w:b/>
          <w:bCs/>
        </w:rPr>
      </w:pPr>
      <w:r w:rsidRPr="00A5212D">
        <w:rPr>
          <w:rFonts w:ascii="Times New Roman" w:hAnsi="Times New Roman" w:cs="Times New Roman"/>
          <w:b/>
          <w:bCs/>
        </w:rPr>
        <w:t>Table S5. Detailed information of MG risk miRN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5"/>
        <w:gridCol w:w="2121"/>
        <w:gridCol w:w="2698"/>
        <w:gridCol w:w="1418"/>
      </w:tblGrid>
      <w:tr w:rsidR="007874A4" w:rsidRPr="00DA38B8" w14:paraId="7693099E" w14:textId="77777777" w:rsidTr="00D15932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A5BC" w14:textId="1485053F" w:rsidR="007874A4" w:rsidRPr="00DA38B8" w:rsidRDefault="00541E38" w:rsidP="00BC75C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DA38B8">
              <w:rPr>
                <w:rFonts w:ascii="Times New Roman" w:hAnsi="Times New Roman" w:cs="Times New Roman"/>
                <w:b/>
                <w:bCs/>
                <w:szCs w:val="21"/>
              </w:rPr>
              <w:t>isease name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E00F" w14:textId="7DD54263" w:rsidR="007874A4" w:rsidRPr="00DA38B8" w:rsidRDefault="00541E38" w:rsidP="00BC75C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b/>
                <w:bCs/>
                <w:szCs w:val="21"/>
              </w:rPr>
              <w:t>iRNA name</w:t>
            </w:r>
          </w:p>
        </w:tc>
        <w:tc>
          <w:tcPr>
            <w:tcW w:w="2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7338" w14:textId="233630FB" w:rsidR="007874A4" w:rsidRPr="00DA38B8" w:rsidRDefault="007874A4" w:rsidP="003358D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38B8">
              <w:rPr>
                <w:rFonts w:ascii="Times New Roman" w:hAnsi="Times New Roman" w:cs="Times New Roman"/>
                <w:b/>
                <w:bCs/>
                <w:szCs w:val="21"/>
              </w:rPr>
              <w:t>Detection metho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E8D6" w14:textId="3A2B4731" w:rsidR="007874A4" w:rsidRPr="00DA38B8" w:rsidRDefault="00DC7DBB" w:rsidP="00BC75C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38B8">
              <w:rPr>
                <w:rFonts w:ascii="Times New Roman" w:eastAsia="宋体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286318" w:rsidRPr="00DA38B8" w14:paraId="70D37678" w14:textId="77777777" w:rsidTr="00286318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4F53A" w14:textId="5609FD64" w:rsidR="00286318" w:rsidRPr="00DA38B8" w:rsidRDefault="00286318" w:rsidP="0028631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6B3E" w14:textId="43FBB905" w:rsidR="00286318" w:rsidRPr="00DA38B8" w:rsidRDefault="00286318" w:rsidP="00270D5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0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xDaXRlPjxBdXRob3I+UHVuZ2E8L0F1dGhvcj48WWVhcj4y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0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xDaXRlPjxBdXRob3I+UHVuZ2E8L0F1dGhvcj48WWVhcj4y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F3B4" w14:textId="793655A5" w:rsidR="00286318" w:rsidRPr="00DA38B8" w:rsidRDefault="00286318" w:rsidP="003358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DF0B" w14:textId="62E717B0" w:rsidR="00286318" w:rsidRPr="00DA38B8" w:rsidRDefault="0028631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286318" w:rsidRPr="00DA38B8" w14:paraId="4183FD3B" w14:textId="77777777" w:rsidTr="003A4BC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4D2C0" w14:textId="66892C83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0503" w14:textId="0421962E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B2846" w14:textId="2C61E219" w:rsidR="00286318" w:rsidRPr="00DA38B8" w:rsidRDefault="00286318" w:rsidP="00BA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D7A7" w14:textId="3ACEAC9D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286318" w:rsidRPr="00DA38B8" w14:paraId="1F777B7F" w14:textId="77777777" w:rsidTr="003A4BC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698EC" w14:textId="2E6C7ACD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836E" w14:textId="4DD0A1C1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E9CD" w14:textId="486E1D83" w:rsidR="00286318" w:rsidRPr="00DA38B8" w:rsidRDefault="00286318" w:rsidP="00BA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4734" w14:textId="041602EA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286318" w:rsidRPr="00DA38B8" w14:paraId="5525B9C2" w14:textId="77777777" w:rsidTr="003A4BC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9764D" w14:textId="1A958DB5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4688" w14:textId="6E4C9985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B217" w14:textId="21B4FD2F" w:rsidR="00286318" w:rsidRPr="00DA38B8" w:rsidRDefault="00286318" w:rsidP="00BA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DA38B8">
              <w:rPr>
                <w:rFonts w:ascii="Times New Roman" w:hAnsi="Times New Roman" w:cs="Times New Roman"/>
                <w:szCs w:val="21"/>
              </w:rPr>
              <w:t>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C171" w14:textId="4F982360" w:rsidR="00286318" w:rsidRPr="00DA38B8" w:rsidRDefault="00286318" w:rsidP="00BA2D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D51DEC" w:rsidRPr="00DA38B8" w14:paraId="264C0A6E" w14:textId="77777777" w:rsidTr="009628D3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5419AD" w14:textId="056D1647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BF49" w14:textId="1DE602B7" w:rsidR="00D51DEC" w:rsidRPr="00DA38B8" w:rsidRDefault="00D51DEC" w:rsidP="000916D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51A0" w14:textId="3D2543F8" w:rsidR="00D51DEC" w:rsidRPr="00DA38B8" w:rsidRDefault="00D51DEC" w:rsidP="00BA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82910" w14:textId="7DF8BD51" w:rsidR="00D51DEC" w:rsidRPr="00DA38B8" w:rsidRDefault="00D51DEC" w:rsidP="00BA2D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D51DEC" w:rsidRPr="00DA38B8" w14:paraId="7BFB6A46" w14:textId="77777777" w:rsidTr="009628D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8D99A" w14:textId="2E8B88C6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D943" w14:textId="61704282" w:rsidR="00D51DEC" w:rsidRPr="00DA38B8" w:rsidRDefault="00D51DEC" w:rsidP="00BA2D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C3E5" w14:textId="3E3C0A0D" w:rsidR="00D51DEC" w:rsidRPr="00DA38B8" w:rsidRDefault="00D51DEC" w:rsidP="00BA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CE1A" w14:textId="72B72C06" w:rsidR="00D51DEC" w:rsidRPr="00DA38B8" w:rsidRDefault="00D51DEC" w:rsidP="00BA2D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D51DEC" w:rsidRPr="00DA38B8" w14:paraId="64A8CDCF" w14:textId="77777777" w:rsidTr="009628D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8ED6C" w14:textId="6B635BEC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3AF2" w14:textId="50EAB51D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759B6" w14:textId="205A78D4" w:rsidR="00D51DEC" w:rsidRPr="00DA38B8" w:rsidRDefault="00D51DEC" w:rsidP="00B13A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40B0E" w14:textId="43F5881B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D51DEC" w:rsidRPr="00DA38B8" w14:paraId="77B9BCCE" w14:textId="77777777" w:rsidTr="009628D3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FA8F" w14:textId="02CD0849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EEC7" w14:textId="57330B33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364B" w14:textId="49DA2A44" w:rsidR="00D51DEC" w:rsidRPr="00DA38B8" w:rsidRDefault="00D51DEC" w:rsidP="00B13A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B829" w14:textId="1D6B80BB" w:rsidR="00D51DEC" w:rsidRPr="00DA38B8" w:rsidRDefault="00D51DEC" w:rsidP="00B13A9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D51DEC" w:rsidRPr="00DA38B8" w14:paraId="32934530" w14:textId="77777777" w:rsidTr="00D51DE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359D64" w14:textId="3AA44E48" w:rsidR="00D51DEC" w:rsidRPr="00DA38B8" w:rsidRDefault="00D51DEC" w:rsidP="00D51DE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E3FCB1" w14:textId="16B54A27" w:rsidR="00D51DEC" w:rsidRPr="00DA38B8" w:rsidRDefault="00D51DEC" w:rsidP="0009375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c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D356" w14:textId="5AC4B60A" w:rsidR="00D51DEC" w:rsidRPr="00DA38B8" w:rsidRDefault="00D51DEC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9F54" w14:textId="0570BDA5" w:rsidR="00D51DEC" w:rsidRPr="00DA38B8" w:rsidRDefault="00D51DEC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D51DEC" w:rsidRPr="00DA38B8" w14:paraId="57498693" w14:textId="77777777" w:rsidTr="00E93BD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1D47D" w14:textId="73C18E28" w:rsidR="00D51DEC" w:rsidRPr="00DA38B8" w:rsidRDefault="00D51DEC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D1A7A2" w14:textId="5A9B0C7A" w:rsidR="00D51DEC" w:rsidRPr="00DA38B8" w:rsidRDefault="00D51DEC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E517" w14:textId="42D8D031" w:rsidR="00D51DEC" w:rsidRPr="00DA38B8" w:rsidRDefault="00D51DEC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2086" w14:textId="057CD6C4" w:rsidR="00D51DEC" w:rsidRPr="00DA38B8" w:rsidRDefault="00D51DEC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D51DEC" w:rsidRPr="00DA38B8" w14:paraId="0892CAA7" w14:textId="77777777" w:rsidTr="00E93BD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5218C" w14:textId="47DDABFC" w:rsidR="00D51DEC" w:rsidRPr="00DA38B8" w:rsidRDefault="00D51DEC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B980" w14:textId="093A9CF5" w:rsidR="00D51DEC" w:rsidRPr="00DA38B8" w:rsidRDefault="00D51DEC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D1B79" w14:textId="12B7C3D1" w:rsidR="00D51DEC" w:rsidRPr="00DA38B8" w:rsidRDefault="00D51DEC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FA99" w14:textId="147732D1" w:rsidR="00D51DEC" w:rsidRPr="00DA38B8" w:rsidRDefault="00D51DEC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AC1AF5" w:rsidRPr="00DA38B8" w14:paraId="76DA9ECD" w14:textId="77777777" w:rsidTr="00F9586D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C05BD6" w14:textId="186EF49D" w:rsidR="00AC1AF5" w:rsidRPr="00DA38B8" w:rsidRDefault="00AC1AF5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90261D" w14:textId="655FD9E1" w:rsidR="00AC1AF5" w:rsidRPr="00DA38B8" w:rsidRDefault="00AC1AF5" w:rsidP="0009375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d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0CAA" w14:textId="66D0B66E" w:rsidR="00AC1AF5" w:rsidRPr="00DA38B8" w:rsidRDefault="00AC1AF5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8E51" w14:textId="66C9BA3A" w:rsidR="00AC1AF5" w:rsidRPr="00DA38B8" w:rsidRDefault="00AC1AF5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AC1AF5" w:rsidRPr="00DA38B8" w14:paraId="232F01AC" w14:textId="77777777" w:rsidTr="00F9586D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68E67" w14:textId="34B0D25A" w:rsidR="00AC1AF5" w:rsidRPr="00DA38B8" w:rsidRDefault="00AC1AF5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C1EAA5" w14:textId="6AA829BB" w:rsidR="00AC1AF5" w:rsidRPr="00DA38B8" w:rsidRDefault="00AC1AF5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A4FD" w14:textId="2606CB05" w:rsidR="00AC1AF5" w:rsidRPr="00DA38B8" w:rsidRDefault="00AC1AF5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C6B5" w14:textId="444DE303" w:rsidR="00AC1AF5" w:rsidRPr="00DA38B8" w:rsidRDefault="00AC1AF5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AC1AF5" w:rsidRPr="00DA38B8" w14:paraId="04B38C88" w14:textId="77777777" w:rsidTr="00F9586D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8BDB" w14:textId="61B41370" w:rsidR="00AC1AF5" w:rsidRPr="00DA38B8" w:rsidRDefault="00AC1AF5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2E5F" w14:textId="5055CD2A" w:rsidR="00AC1AF5" w:rsidRPr="00DA38B8" w:rsidRDefault="00AC1AF5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B5E0" w14:textId="0EF416F5" w:rsidR="00AC1AF5" w:rsidRPr="00DA38B8" w:rsidRDefault="00AC1AF5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15A57" w14:textId="26C782B5" w:rsidR="00AC1AF5" w:rsidRPr="00DA38B8" w:rsidRDefault="00AC1AF5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FF5E53" w:rsidRPr="00DA38B8" w14:paraId="6620BDE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342E" w14:textId="033D6128" w:rsidR="00FF5E53" w:rsidRPr="00DA38B8" w:rsidRDefault="00FF5E53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BA73" w14:textId="3DDE5C9B" w:rsidR="00FF5E53" w:rsidRPr="00DA38B8" w:rsidRDefault="00685B6D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d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C3CB" w14:textId="73964027" w:rsidR="00FF5E53" w:rsidRPr="00DA38B8" w:rsidRDefault="00685B6D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54D1" w14:textId="6850730E" w:rsidR="00FF5E53" w:rsidRPr="00DA38B8" w:rsidRDefault="00685B6D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FF5E53" w:rsidRPr="00DA38B8" w14:paraId="41003328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1E60" w14:textId="3F660E33" w:rsidR="00FF5E53" w:rsidRPr="00DA38B8" w:rsidRDefault="00FF5E53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29D5" w14:textId="6E9C76F1" w:rsidR="00FF5E53" w:rsidRPr="00DA38B8" w:rsidRDefault="004F5CD3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e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ABDF" w14:textId="2C47C872" w:rsidR="00FF5E53" w:rsidRPr="00DA38B8" w:rsidRDefault="004F5CD3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1"/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A46F" w14:textId="2D7859E9" w:rsidR="00FF5E53" w:rsidRPr="00DA38B8" w:rsidRDefault="004F5CD3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E122FD" w:rsidRPr="00DA38B8" w14:paraId="4B44FD1F" w14:textId="77777777" w:rsidTr="003F47B6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446086" w14:textId="2DA9C403" w:rsidR="00E122FD" w:rsidRPr="00DA38B8" w:rsidRDefault="00E122FD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7B2DF" w14:textId="23A2A90A" w:rsidR="00E122FD" w:rsidRPr="00DA38B8" w:rsidRDefault="00E122FD" w:rsidP="00450A7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f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0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xDaXRlPjxBdXRob3I+UHVuZ2E8L0F1dGhvcj48WWVhcj4y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0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xDaXRlPjxBdXRob3I+UHVuZ2E8L0F1dGhvcj48WWVhcj4y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E5B6" w14:textId="6B74F1E2" w:rsidR="00E122FD" w:rsidRPr="00DA38B8" w:rsidRDefault="00E122FD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9161" w14:textId="5C939714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E122FD" w:rsidRPr="00DA38B8" w14:paraId="202471CC" w14:textId="77777777" w:rsidTr="003F47B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A710B" w14:textId="024599A7" w:rsidR="00E122FD" w:rsidRPr="00DA38B8" w:rsidRDefault="00E122FD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2F5FE0" w14:textId="3F9FE2BC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0D03" w14:textId="00704A31" w:rsidR="00E122FD" w:rsidRPr="00DA38B8" w:rsidRDefault="00E122FD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F1DE" w14:textId="3102B42C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E122FD" w:rsidRPr="00DA38B8" w14:paraId="39DFF5DC" w14:textId="77777777" w:rsidTr="008E2DB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21BF64" w14:textId="13F50EF1" w:rsidR="00E122FD" w:rsidRPr="00DA38B8" w:rsidRDefault="00E122FD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B85078" w14:textId="73CA2980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F03A" w14:textId="6EDADA3E" w:rsidR="00E122FD" w:rsidRPr="00DA38B8" w:rsidRDefault="00E122FD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1426" w14:textId="410E5CF6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122FD" w:rsidRPr="00DA38B8" w14:paraId="7D8FB3A1" w14:textId="77777777" w:rsidTr="008E2DB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79BD6" w14:textId="42D3EED8" w:rsidR="00E122FD" w:rsidRPr="00DA38B8" w:rsidRDefault="00E122FD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36FC" w14:textId="2DA70039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3E03" w14:textId="099F27BF" w:rsidR="00E122FD" w:rsidRPr="00DA38B8" w:rsidRDefault="00E122FD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BEC8" w14:textId="5F1EBD8C" w:rsidR="00E122FD" w:rsidRPr="00DA38B8" w:rsidRDefault="00E122FD" w:rsidP="00FF5E53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  <w:bookmarkEnd w:id="1"/>
          </w:p>
        </w:tc>
      </w:tr>
      <w:tr w:rsidR="008F09BA" w:rsidRPr="00DA38B8" w14:paraId="67D73B7A" w14:textId="77777777" w:rsidTr="005E648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6F3B3" w14:textId="62EB7D75" w:rsidR="008F09BA" w:rsidRPr="00DA38B8" w:rsidRDefault="008F09BA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D011FE" w14:textId="72D2BB1D" w:rsidR="008F09BA" w:rsidRPr="00DA38B8" w:rsidRDefault="008F09BA" w:rsidP="008263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A38B8">
              <w:rPr>
                <w:rFonts w:ascii="Times New Roman" w:hAnsi="Times New Roman" w:cs="Times New Roman"/>
                <w:szCs w:val="21"/>
              </w:rPr>
              <w:t>sa-let-7g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1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1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E968" w14:textId="316AC160" w:rsidR="008F09BA" w:rsidRPr="00DA38B8" w:rsidRDefault="008F09BA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CA58" w14:textId="39ACE4C9" w:rsidR="008F09BA" w:rsidRPr="00DA38B8" w:rsidRDefault="008F09BA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8F09BA" w:rsidRPr="00DA38B8" w14:paraId="19148910" w14:textId="77777777" w:rsidTr="005E648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A32A" w14:textId="021DFA45" w:rsidR="008F09BA" w:rsidRPr="00DA38B8" w:rsidRDefault="008F09BA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3FC6" w14:textId="5B95EFFA" w:rsidR="008F09BA" w:rsidRPr="00DA38B8" w:rsidRDefault="008F09BA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6DA5" w14:textId="678959F0" w:rsidR="008F09BA" w:rsidRPr="00DA38B8" w:rsidRDefault="008F09BA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59BBE" w14:textId="4272BB95" w:rsidR="008F09BA" w:rsidRPr="00DA38B8" w:rsidRDefault="008F09BA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B74434" w:rsidRPr="00DA38B8" w14:paraId="7509E662" w14:textId="77777777" w:rsidTr="00B7443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579AA2" w14:textId="6437CE59" w:rsidR="00B74434" w:rsidRPr="00DA38B8" w:rsidRDefault="00B74434" w:rsidP="00B744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D3E642" w14:textId="438AB4C4" w:rsidR="00B74434" w:rsidRPr="00DA38B8" w:rsidRDefault="00B74434" w:rsidP="00097C8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let-7i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54EAA" w14:textId="3085C433" w:rsidR="00B74434" w:rsidRPr="00DA38B8" w:rsidRDefault="00B74434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18D2" w14:textId="2F66A8FE" w:rsidR="00B74434" w:rsidRPr="00DA38B8" w:rsidRDefault="00B74434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B74434" w:rsidRPr="00DA38B8" w14:paraId="04E2649D" w14:textId="77777777" w:rsidTr="00A36110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8F24D" w14:textId="1B83BB8A" w:rsidR="00B74434" w:rsidRPr="00DA38B8" w:rsidRDefault="00B74434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44652" w14:textId="5FD4D7ED" w:rsidR="00B74434" w:rsidRPr="00DA38B8" w:rsidRDefault="00B74434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832B" w14:textId="16C49599" w:rsidR="00B74434" w:rsidRPr="00DA38B8" w:rsidRDefault="00B74434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EC64" w14:textId="7EEAABB8" w:rsidR="00B74434" w:rsidRPr="00DA38B8" w:rsidRDefault="00B74434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B74434" w:rsidRPr="00DA38B8" w14:paraId="26238DC2" w14:textId="77777777" w:rsidTr="00A36110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45F5" w14:textId="4BFF4DFD" w:rsidR="00B74434" w:rsidRPr="00DA38B8" w:rsidRDefault="00B74434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AC2A9" w14:textId="036C8E12" w:rsidR="00B74434" w:rsidRPr="00DA38B8" w:rsidRDefault="00B74434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B492" w14:textId="3D9F3099" w:rsidR="00B74434" w:rsidRPr="00DA38B8" w:rsidRDefault="00B74434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A764" w14:textId="77A50882" w:rsidR="00B74434" w:rsidRPr="00DA38B8" w:rsidRDefault="00B74434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1F6012" w:rsidRPr="00DA38B8" w14:paraId="61E5DF7C" w14:textId="77777777" w:rsidTr="007E295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98A15A" w14:textId="22DC7484" w:rsidR="001F6012" w:rsidRPr="00DA38B8" w:rsidRDefault="001F6012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72D2B6" w14:textId="2AF02780" w:rsidR="001F6012" w:rsidRPr="00DA38B8" w:rsidRDefault="001F6012" w:rsidP="00FA77D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6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iw3PC9z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iw3PC9z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,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61DD" w14:textId="141F1C34" w:rsidR="001F6012" w:rsidRPr="00DA38B8" w:rsidRDefault="001F6012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F30D" w14:textId="09BB9B77" w:rsidR="001F6012" w:rsidRPr="00DA38B8" w:rsidRDefault="001F601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1F6012" w:rsidRPr="00DA38B8" w14:paraId="151A11C0" w14:textId="77777777" w:rsidTr="007E295E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DB5D" w14:textId="3A9D7323" w:rsidR="001F6012" w:rsidRPr="00DA38B8" w:rsidRDefault="001F6012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59BF" w14:textId="3ECC3D7C" w:rsidR="001F6012" w:rsidRPr="00DA38B8" w:rsidRDefault="001F6012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E1DB" w14:textId="14B6B0D4" w:rsidR="001F6012" w:rsidRPr="00DA38B8" w:rsidRDefault="001F6012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89A4" w14:textId="5DAA624D" w:rsidR="001F6012" w:rsidRPr="00DA38B8" w:rsidRDefault="001F601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1889318</w:t>
            </w:r>
          </w:p>
        </w:tc>
      </w:tr>
      <w:tr w:rsidR="00FF5E53" w:rsidRPr="00DA38B8" w14:paraId="769D2A69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548D" w14:textId="777D58FB" w:rsidR="00FF5E53" w:rsidRPr="00DA38B8" w:rsidRDefault="00FF5E53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A521" w14:textId="699D4D2C" w:rsidR="00FF5E53" w:rsidRPr="00DA38B8" w:rsidRDefault="00E023E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6b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98DC" w14:textId="5E3F6DC8" w:rsidR="00FF5E53" w:rsidRPr="00DA38B8" w:rsidRDefault="00E023E2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C7CF" w14:textId="53719BC5" w:rsidR="00FF5E53" w:rsidRPr="00DA38B8" w:rsidRDefault="00E023E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420D36" w:rsidRPr="00DA38B8" w14:paraId="1FDEB073" w14:textId="77777777" w:rsidTr="00420D36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9266E9" w14:textId="19C9ACA1" w:rsidR="00420D36" w:rsidRPr="00DA38B8" w:rsidRDefault="00420D36" w:rsidP="00420D3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2D0C2" w14:textId="6E7FD43B" w:rsidR="00420D36" w:rsidRPr="00DA38B8" w:rsidRDefault="00420D36" w:rsidP="00593BF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6b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5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5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,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F93B2" w14:textId="07A87E38" w:rsidR="00420D36" w:rsidRPr="00DA38B8" w:rsidRDefault="00420D36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035D" w14:textId="59959490" w:rsidR="00420D36" w:rsidRPr="00DA38B8" w:rsidRDefault="00420D36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420D36" w:rsidRPr="00DA38B8" w14:paraId="65E84C98" w14:textId="77777777" w:rsidTr="00097BA1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CC7E" w14:textId="42440F4B" w:rsidR="00420D36" w:rsidRPr="00DA38B8" w:rsidRDefault="00420D36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E0AF" w14:textId="6266C365" w:rsidR="00420D36" w:rsidRPr="00DA38B8" w:rsidRDefault="00420D36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440F" w14:textId="65FEE7C8" w:rsidR="00420D36" w:rsidRPr="00DA38B8" w:rsidRDefault="00420D36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0233" w14:textId="3C28C79B" w:rsidR="00420D36" w:rsidRPr="00DA38B8" w:rsidRDefault="00420D36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804819</w:t>
            </w:r>
          </w:p>
        </w:tc>
      </w:tr>
      <w:tr w:rsidR="00FC71A4" w:rsidRPr="00DA38B8" w14:paraId="618196A6" w14:textId="77777777" w:rsidTr="004A47E8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02436B" w14:textId="1613D783" w:rsidR="00FC71A4" w:rsidRPr="00DA38B8" w:rsidRDefault="00FC71A4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E14420" w14:textId="0DDBADBF" w:rsidR="00FC71A4" w:rsidRPr="00DA38B8" w:rsidRDefault="00FC71A4" w:rsidP="00B733D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5AD0" w14:textId="2E59F789" w:rsidR="00FC71A4" w:rsidRPr="00DA38B8" w:rsidRDefault="00FC71A4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1857" w14:textId="2744E2C2" w:rsidR="00FC71A4" w:rsidRPr="00DA38B8" w:rsidRDefault="00FC71A4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FC71A4" w:rsidRPr="00DA38B8" w14:paraId="49953677" w14:textId="77777777" w:rsidTr="004A47E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E98B" w14:textId="41014961" w:rsidR="00FC71A4" w:rsidRPr="00DA38B8" w:rsidRDefault="00FC71A4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494B" w14:textId="2B2A1250" w:rsidR="00FC71A4" w:rsidRPr="00DA38B8" w:rsidRDefault="00FC71A4" w:rsidP="00FF5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AD3F" w14:textId="4C79FF89" w:rsidR="00FC71A4" w:rsidRPr="00DA38B8" w:rsidRDefault="00FC71A4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111C" w14:textId="013C3757" w:rsidR="00FC71A4" w:rsidRPr="00DA38B8" w:rsidRDefault="00FC71A4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FF5E53" w:rsidRPr="00DA38B8" w14:paraId="35D3C5E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05DB7" w14:textId="36767258" w:rsidR="00FF5E53" w:rsidRPr="00DA38B8" w:rsidRDefault="00FF5E53" w:rsidP="00FF5E5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0402" w14:textId="5B5C1239" w:rsidR="00FF5E53" w:rsidRPr="00DA38B8" w:rsidRDefault="0095171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81FE" w14:textId="48CE37E0" w:rsidR="00FF5E53" w:rsidRPr="00DA38B8" w:rsidRDefault="00951712" w:rsidP="00FF5E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4995" w14:textId="42295772" w:rsidR="00FF5E53" w:rsidRPr="00DA38B8" w:rsidRDefault="00951712" w:rsidP="00FF5E5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F44F2" w:rsidRPr="00DA38B8" w14:paraId="655B6514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7311D" w14:textId="15684F21" w:rsidR="00CF44F2" w:rsidRPr="00DA38B8" w:rsidRDefault="00CF44F2" w:rsidP="00CF4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151A" w14:textId="7A963676" w:rsidR="00CF44F2" w:rsidRPr="00DA38B8" w:rsidRDefault="00CF44F2" w:rsidP="00CF44F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0b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720B" w14:textId="28C7CE35" w:rsidR="00CF44F2" w:rsidRPr="00DA38B8" w:rsidRDefault="00CF44F2" w:rsidP="00CF44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1347" w14:textId="00CCA74B" w:rsidR="00CF44F2" w:rsidRPr="00DA38B8" w:rsidRDefault="00CF44F2" w:rsidP="00CF44F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CF44F2" w:rsidRPr="00DA38B8" w14:paraId="3ECE5861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8191" w14:textId="1898145C" w:rsidR="00CF44F2" w:rsidRPr="00DA38B8" w:rsidRDefault="00CF44F2" w:rsidP="00CF44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85563577"/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9868" w14:textId="4895E527" w:rsidR="00CF44F2" w:rsidRPr="00DA38B8" w:rsidRDefault="0006071A" w:rsidP="00CF44F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83A8" w14:textId="4878DA2A" w:rsidR="00CF44F2" w:rsidRPr="00DA38B8" w:rsidRDefault="0006071A" w:rsidP="00CF44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0032" w14:textId="57DFCF90" w:rsidR="00CF44F2" w:rsidRPr="00DA38B8" w:rsidRDefault="0006071A" w:rsidP="00CF44F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bookmarkEnd w:id="2"/>
      <w:tr w:rsidR="00F816BD" w:rsidRPr="00DA38B8" w14:paraId="3C9E24D1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434E" w14:textId="5317FAFA" w:rsidR="00F816BD" w:rsidRPr="00DA38B8" w:rsidRDefault="00F816BD" w:rsidP="00F816B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AF20" w14:textId="0A87933E" w:rsidR="00F816BD" w:rsidRPr="00DA38B8" w:rsidRDefault="00F816BD" w:rsidP="00F816B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25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2368" w14:textId="6C8CD2B1" w:rsidR="00F816BD" w:rsidRPr="00DA38B8" w:rsidRDefault="00F816BD" w:rsidP="00F816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821C" w14:textId="093D6E60" w:rsidR="00F816BD" w:rsidRPr="00DA38B8" w:rsidRDefault="00F816BD" w:rsidP="00F816B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676F1" w:rsidRPr="00DA38B8" w14:paraId="75AC6D93" w14:textId="77777777" w:rsidTr="0096098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33AB39" w14:textId="3DD64CD3" w:rsidR="008676F1" w:rsidRPr="00DA38B8" w:rsidRDefault="008676F1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3C9347" w14:textId="65A29EE1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25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0873" w14:textId="06AE9C34" w:rsidR="008676F1" w:rsidRPr="00DA38B8" w:rsidRDefault="008676F1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41AC" w14:textId="47BB91D0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8676F1" w:rsidRPr="00DA38B8" w14:paraId="04DCFF4F" w14:textId="77777777" w:rsidTr="0096098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78AF1" w14:textId="7FCA823F" w:rsidR="008676F1" w:rsidRPr="00DA38B8" w:rsidRDefault="008676F1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EA071C" w14:textId="2E980C37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828F" w14:textId="0308D4A9" w:rsidR="008676F1" w:rsidRPr="00DA38B8" w:rsidRDefault="008676F1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56914" w14:textId="1F8B1953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4"/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  <w:bookmarkEnd w:id="3"/>
          </w:p>
        </w:tc>
      </w:tr>
      <w:tr w:rsidR="008676F1" w:rsidRPr="00DA38B8" w14:paraId="470F689A" w14:textId="77777777" w:rsidTr="0096098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9E5B5" w14:textId="7A3CC65C" w:rsidR="008676F1" w:rsidRPr="00DA38B8" w:rsidRDefault="008676F1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1011" w14:textId="1A19631D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48AC" w14:textId="32E10088" w:rsidR="008676F1" w:rsidRPr="00DA38B8" w:rsidRDefault="008676F1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6117" w14:textId="0EFF1A72" w:rsidR="008676F1" w:rsidRPr="00DA38B8" w:rsidRDefault="008676F1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BF5B74" w:rsidRPr="00DA38B8" w14:paraId="337E6FD1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E3E0" w14:textId="60A875DA" w:rsidR="00BF5B74" w:rsidRPr="00DA38B8" w:rsidRDefault="00BF5B74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DC97" w14:textId="05C24DBB" w:rsidR="00BF5B74" w:rsidRPr="00DA38B8" w:rsidRDefault="000638FA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2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935A" w14:textId="1DF2A74C" w:rsidR="00BF5B74" w:rsidRPr="00DA38B8" w:rsidRDefault="000638FA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5"/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FF56" w14:textId="1BE62CED" w:rsidR="00BF5B74" w:rsidRPr="00DA38B8" w:rsidRDefault="000638FA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BF5B74" w:rsidRPr="00DA38B8" w14:paraId="0D10D1AE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6FC2" w14:textId="4E27A8D5" w:rsidR="00BF5B74" w:rsidRPr="00DA38B8" w:rsidRDefault="00BF5B74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A38B8">
              <w:rPr>
                <w:rFonts w:ascii="Times New Roman" w:hAnsi="Times New Roman" w:cs="Times New Roman"/>
                <w:szCs w:val="21"/>
              </w:rPr>
              <w:t>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1714" w14:textId="49CFC5CE" w:rsidR="00BF5B74" w:rsidRPr="00DA38B8" w:rsidRDefault="000638FA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34</w:t>
            </w:r>
            <w:r w:rsidR="00EE28E9"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EE28E9"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="00EE28E9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E28E9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="00EE28E9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3D8B" w14:textId="24E6F51C" w:rsidR="00BF5B74" w:rsidRPr="00DA38B8" w:rsidRDefault="00EE28E9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834B" w14:textId="60395E0A" w:rsidR="00BF5B74" w:rsidRPr="00DA38B8" w:rsidRDefault="00EE28E9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BF5B74" w:rsidRPr="00DA38B8" w14:paraId="37B5B46A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9FCA" w14:textId="0886694F" w:rsidR="00BF5B74" w:rsidRPr="00DA38B8" w:rsidRDefault="00BF5B74" w:rsidP="00BF5B7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10"/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  <w:bookmarkEnd w:id="5"/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CD064" w14:textId="598763FA" w:rsidR="00BF5B74" w:rsidRPr="00DA38B8" w:rsidRDefault="00EE28E9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3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5529" w14:textId="2E1F8FA9" w:rsidR="00BF5B74" w:rsidRPr="00DA38B8" w:rsidRDefault="00EE28E9" w:rsidP="00BF5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9E75" w14:textId="0F801D27" w:rsidR="00BF5B74" w:rsidRPr="00DA38B8" w:rsidRDefault="00EE28E9" w:rsidP="00BF5B7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732E34" w:rsidRPr="00DA38B8" w14:paraId="69424B45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CFB6E" w14:textId="3654E196" w:rsidR="00732E34" w:rsidRPr="00DA38B8" w:rsidRDefault="00732E34" w:rsidP="00732E3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5B38" w14:textId="57683B88" w:rsidR="00732E34" w:rsidRPr="00DA38B8" w:rsidRDefault="00732E34" w:rsidP="00732E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3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25EB" w14:textId="7CF58C2D" w:rsidR="00732E34" w:rsidRPr="00DA38B8" w:rsidRDefault="00732E34" w:rsidP="00732E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31B12" w14:textId="2E251E99" w:rsidR="00732E34" w:rsidRPr="00DA38B8" w:rsidRDefault="00732E34" w:rsidP="00732E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B2A17" w:rsidRPr="00DA38B8" w14:paraId="3E810334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47F3" w14:textId="715F10A7" w:rsidR="00CB2A17" w:rsidRPr="00DA38B8" w:rsidRDefault="00CB2A17" w:rsidP="00CB2A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32DB" w14:textId="2833839F" w:rsidR="00CB2A17" w:rsidRPr="00DA38B8" w:rsidRDefault="00CB2A17" w:rsidP="00CB2A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4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E5E3" w14:textId="58B80E23" w:rsidR="00CB2A17" w:rsidRPr="00DA38B8" w:rsidRDefault="00CB2A17" w:rsidP="00CB2A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67E8" w14:textId="1F9632CF" w:rsidR="00CB2A17" w:rsidRPr="00DA38B8" w:rsidRDefault="00CB2A17" w:rsidP="00CB2A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B2A17" w:rsidRPr="00DA38B8" w14:paraId="4524755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2707B" w14:textId="27BD5F2F" w:rsidR="00CB2A17" w:rsidRPr="00DA38B8" w:rsidRDefault="00CB2A17" w:rsidP="00CB2A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CFC3" w14:textId="58B97022" w:rsidR="00CB2A17" w:rsidRPr="00DA38B8" w:rsidRDefault="00CB2A17" w:rsidP="00CB2A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5a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44B5" w14:textId="0D7BD2B9" w:rsidR="00CB2A17" w:rsidRPr="00DA38B8" w:rsidRDefault="00CB2A17" w:rsidP="00CB2A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57EA" w14:textId="285C5B06" w:rsidR="00CB2A17" w:rsidRPr="00DA38B8" w:rsidRDefault="00CB2A17" w:rsidP="00CB2A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83C14" w:rsidRPr="00DA38B8" w14:paraId="54A2EB48" w14:textId="77777777" w:rsidTr="00892E6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2041B0" w14:textId="6C70068C" w:rsidR="00E83C14" w:rsidRPr="00DA38B8" w:rsidRDefault="00E83C14" w:rsidP="00F240A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84B61B" w14:textId="6BAEA20E" w:rsidR="00E83C14" w:rsidRPr="00DA38B8" w:rsidRDefault="00E83C14" w:rsidP="009C6F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5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wLDExPC9zdHlsZT48L0Rpc3BsYXlUZXh0PjxyZWNvcmQ+PHJlYy1udW1iZXI+NTwv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wLDExPC9zdHlsZT48L0Rpc3BsYXlUZXh0PjxyZWNvcmQ+PHJlYy1udW1iZXI+NTwv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,10,1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1A5A" w14:textId="43194F26" w:rsidR="00E83C14" w:rsidRPr="00DA38B8" w:rsidRDefault="00E83C14" w:rsidP="00F240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4D14" w14:textId="3CB91FDD" w:rsidR="00E83C14" w:rsidRPr="00DA38B8" w:rsidRDefault="00E83C14" w:rsidP="00F240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E83C14" w:rsidRPr="00DA38B8" w14:paraId="134B6CA2" w14:textId="77777777" w:rsidTr="00892E6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856BA" w14:textId="340DF067" w:rsidR="00E83C14" w:rsidRPr="00DA38B8" w:rsidRDefault="00E83C14" w:rsidP="00F240A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40DBD" w14:textId="77777777" w:rsidR="00E83C14" w:rsidRPr="00DA38B8" w:rsidRDefault="00E83C14" w:rsidP="00F24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FF947" w14:textId="018DA7EB" w:rsidR="00E83C14" w:rsidRPr="00DA38B8" w:rsidRDefault="00E83C14" w:rsidP="00F240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7183" w14:textId="5D25A81C" w:rsidR="00E83C14" w:rsidRPr="00DA38B8" w:rsidRDefault="00E83C14" w:rsidP="00F240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875774</w:t>
            </w:r>
          </w:p>
        </w:tc>
      </w:tr>
      <w:tr w:rsidR="00E83C14" w:rsidRPr="00DA38B8" w14:paraId="30FD3F40" w14:textId="77777777" w:rsidTr="00892E6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46C8" w14:textId="20C3AE07" w:rsidR="00E83C14" w:rsidRPr="00DA38B8" w:rsidRDefault="00E83C14" w:rsidP="00F240A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2F6A" w14:textId="77777777" w:rsidR="00E83C14" w:rsidRPr="00DA38B8" w:rsidRDefault="00E83C14" w:rsidP="00F240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B74C" w14:textId="4758FA95" w:rsidR="00E83C14" w:rsidRPr="00DA38B8" w:rsidRDefault="00E83C14" w:rsidP="00F240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47DA" w14:textId="5250A8BC" w:rsidR="00E83C14" w:rsidRPr="00DA38B8" w:rsidRDefault="00E83C14" w:rsidP="00F240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55674</w:t>
            </w:r>
          </w:p>
        </w:tc>
      </w:tr>
      <w:tr w:rsidR="00F610C2" w:rsidRPr="00DA38B8" w14:paraId="27FA194E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7DE0" w14:textId="5A01EE67" w:rsidR="00F610C2" w:rsidRPr="00DA38B8" w:rsidRDefault="00F610C2" w:rsidP="00F610C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C215" w14:textId="3E14CE76" w:rsidR="00F610C2" w:rsidRPr="00DA38B8" w:rsidRDefault="00F610C2" w:rsidP="00F610C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5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72F3" w14:textId="518296C5" w:rsidR="00F610C2" w:rsidRPr="00DA38B8" w:rsidRDefault="00F610C2" w:rsidP="00F61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879B" w14:textId="329E8DC7" w:rsidR="00F610C2" w:rsidRPr="00DA38B8" w:rsidRDefault="00F610C2" w:rsidP="00F610C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B10A3" w:rsidRPr="00DA38B8" w14:paraId="5178CDF9" w14:textId="77777777" w:rsidTr="00D05E25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AA0FEE" w14:textId="451F8BFE" w:rsidR="009B10A3" w:rsidRPr="00DA38B8" w:rsidRDefault="009B10A3" w:rsidP="00AE704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31C6D3" w14:textId="1B3CAA8E" w:rsidR="009B10A3" w:rsidRPr="00DA38B8" w:rsidRDefault="009B10A3" w:rsidP="007D067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6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54A51" w14:textId="5E5C2BBB" w:rsidR="009B10A3" w:rsidRPr="00DA38B8" w:rsidRDefault="009B10A3" w:rsidP="00AE70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C119" w14:textId="4D6F2871" w:rsidR="009B10A3" w:rsidRPr="00DA38B8" w:rsidRDefault="009B10A3" w:rsidP="00AE704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9B10A3" w:rsidRPr="00DA38B8" w14:paraId="48D28F94" w14:textId="77777777" w:rsidTr="00D05E2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9E0B6" w14:textId="75E35482" w:rsidR="009B10A3" w:rsidRPr="00DA38B8" w:rsidRDefault="009B10A3" w:rsidP="00AE704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8E5925" w14:textId="77777777" w:rsidR="009B10A3" w:rsidRPr="00DA38B8" w:rsidRDefault="009B10A3" w:rsidP="00AE70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AEAB" w14:textId="72A9BDA0" w:rsidR="009B10A3" w:rsidRPr="00DA38B8" w:rsidRDefault="009B10A3" w:rsidP="00AE70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DA5A" w14:textId="102B8052" w:rsidR="009B10A3" w:rsidRPr="00DA38B8" w:rsidRDefault="009B10A3" w:rsidP="00AE704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9B10A3" w:rsidRPr="00DA38B8" w14:paraId="106D76B2" w14:textId="77777777" w:rsidTr="00D05E2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ACC54" w14:textId="48B779A4" w:rsidR="009B10A3" w:rsidRPr="00DA38B8" w:rsidRDefault="009B10A3" w:rsidP="00AE704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B1D2" w14:textId="77777777" w:rsidR="009B10A3" w:rsidRPr="00DA38B8" w:rsidRDefault="009B10A3" w:rsidP="00AE70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9025" w14:textId="2BFF1C6A" w:rsidR="009B10A3" w:rsidRPr="00DA38B8" w:rsidRDefault="009B10A3" w:rsidP="00AE70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20A7" w14:textId="12BD48BD" w:rsidR="009B10A3" w:rsidRPr="00DA38B8" w:rsidRDefault="009B10A3" w:rsidP="00AE704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627F4" w:rsidRPr="00DA38B8" w14:paraId="6EBCF188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E9E34" w14:textId="2CD285A2" w:rsidR="00E627F4" w:rsidRPr="00DA38B8" w:rsidRDefault="00E627F4" w:rsidP="00E627F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13DF" w14:textId="7C19F20C" w:rsidR="00E627F4" w:rsidRPr="00DA38B8" w:rsidRDefault="00E627F4" w:rsidP="00E627F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6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29D4" w14:textId="4C61F506" w:rsidR="00E627F4" w:rsidRPr="00DA38B8" w:rsidRDefault="00E627F4" w:rsidP="00E627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6C1FE" w14:textId="12A6A857" w:rsidR="00E627F4" w:rsidRPr="00DA38B8" w:rsidRDefault="00E627F4" w:rsidP="00E627F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627F4" w:rsidRPr="00DA38B8" w14:paraId="35666712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0442" w14:textId="1F536600" w:rsidR="00E627F4" w:rsidRPr="00DA38B8" w:rsidRDefault="00E627F4" w:rsidP="00E627F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39AE" w14:textId="1D165925" w:rsidR="00E627F4" w:rsidRPr="00DA38B8" w:rsidRDefault="00E627F4" w:rsidP="00E627F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7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C305" w14:textId="16C60215" w:rsidR="00E627F4" w:rsidRPr="00DA38B8" w:rsidRDefault="00E627F4" w:rsidP="00E627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61F9" w14:textId="5C305F7E" w:rsidR="00E627F4" w:rsidRPr="00DA38B8" w:rsidRDefault="00E627F4" w:rsidP="00E627F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12415D" w:rsidRPr="00DA38B8" w14:paraId="56A9989F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63BAF" w14:textId="08ECBC7F" w:rsidR="0012415D" w:rsidRPr="00DA38B8" w:rsidRDefault="0012415D" w:rsidP="0012415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6950" w14:textId="700F178B" w:rsidR="0012415D" w:rsidRPr="00DA38B8" w:rsidRDefault="0012415D" w:rsidP="0012415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73f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F982" w14:textId="30D9C41E" w:rsidR="0012415D" w:rsidRPr="00DA38B8" w:rsidRDefault="0012415D" w:rsidP="001241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A3BE" w14:textId="5BA314F7" w:rsidR="0012415D" w:rsidRPr="00DA38B8" w:rsidRDefault="0012415D" w:rsidP="0012415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762794" w:rsidRPr="00DA38B8" w14:paraId="2BA4A4AB" w14:textId="77777777" w:rsidTr="00766AD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0B7B17" w14:textId="1EDAF679" w:rsidR="00762794" w:rsidRPr="00DA38B8" w:rsidRDefault="00762794" w:rsidP="00357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7DF31A" w14:textId="08A8C786" w:rsidR="00762794" w:rsidRPr="00DA38B8" w:rsidRDefault="00762794" w:rsidP="0035740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74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0CCE" w14:textId="5D0E090C" w:rsidR="00762794" w:rsidRPr="00DA38B8" w:rsidRDefault="00762794" w:rsidP="003574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5DAF" w14:textId="227B040B" w:rsidR="00762794" w:rsidRPr="00DA38B8" w:rsidRDefault="00762794" w:rsidP="0035740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762794" w:rsidRPr="00DA38B8" w14:paraId="12133ECF" w14:textId="77777777" w:rsidTr="00766AD4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4875" w14:textId="5BF3DDBF" w:rsidR="00762794" w:rsidRPr="00DA38B8" w:rsidRDefault="00762794" w:rsidP="0035740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841F" w14:textId="77777777" w:rsidR="00762794" w:rsidRPr="00DA38B8" w:rsidRDefault="00762794" w:rsidP="003574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8E61" w14:textId="2C75E8BD" w:rsidR="00762794" w:rsidRPr="00DA38B8" w:rsidRDefault="00762794" w:rsidP="003574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8E5C" w14:textId="2401C292" w:rsidR="00762794" w:rsidRPr="00DA38B8" w:rsidRDefault="00762794" w:rsidP="0035740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3B07A5" w:rsidRPr="00DA38B8" w14:paraId="50461757" w14:textId="77777777" w:rsidTr="00BB550A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55606" w14:textId="09D23B38" w:rsidR="003B07A5" w:rsidRPr="00DA38B8" w:rsidRDefault="003B07A5" w:rsidP="0022231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1E3F1" w14:textId="09165FA9" w:rsidR="003B07A5" w:rsidRPr="00DA38B8" w:rsidRDefault="003B07A5" w:rsidP="0022231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74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847E" w14:textId="39C34FB2" w:rsidR="003B07A5" w:rsidRPr="00DA38B8" w:rsidRDefault="003B07A5" w:rsidP="002223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83BAD" w14:textId="3400AAE0" w:rsidR="003B07A5" w:rsidRPr="00DA38B8" w:rsidRDefault="003B07A5" w:rsidP="0022231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3B07A5" w:rsidRPr="00DA38B8" w14:paraId="5C0C4601" w14:textId="77777777" w:rsidTr="00BB550A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66F8" w14:textId="2B06235B" w:rsidR="003B07A5" w:rsidRPr="00DA38B8" w:rsidRDefault="003B07A5" w:rsidP="0022231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2E2E" w14:textId="77777777" w:rsidR="003B07A5" w:rsidRPr="00DA38B8" w:rsidRDefault="003B07A5" w:rsidP="002223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7EBE" w14:textId="42F212D6" w:rsidR="003B07A5" w:rsidRPr="00DA38B8" w:rsidRDefault="003B07A5" w:rsidP="002223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69B7" w14:textId="3A7AB16D" w:rsidR="003B07A5" w:rsidRPr="00DA38B8" w:rsidRDefault="003B07A5" w:rsidP="0022231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9D3CE0" w:rsidRPr="00DA38B8" w14:paraId="48052A1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67ADD" w14:textId="2D13F84C" w:rsidR="009D3CE0" w:rsidRPr="00DA38B8" w:rsidRDefault="009D3CE0" w:rsidP="009D3CE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5CB4" w14:textId="4C47E1E9" w:rsidR="009D3CE0" w:rsidRPr="00DA38B8" w:rsidRDefault="009D3CE0" w:rsidP="009D3CE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77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5F3A" w14:textId="195DB387" w:rsidR="009D3CE0" w:rsidRPr="00DA38B8" w:rsidRDefault="009D3CE0" w:rsidP="009D3C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2041" w14:textId="48079D94" w:rsidR="009D3CE0" w:rsidRPr="00DA38B8" w:rsidRDefault="009D3CE0" w:rsidP="009D3CE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E17D25" w:rsidRPr="00DA38B8" w14:paraId="1C3A1715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85D6" w14:textId="42348E6F" w:rsidR="00E17D25" w:rsidRPr="00DA38B8" w:rsidRDefault="00E17D25" w:rsidP="00E17D2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1A6A" w14:textId="73EC5E1C" w:rsidR="00E17D25" w:rsidRPr="00DA38B8" w:rsidRDefault="00E17D25" w:rsidP="00E17D2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8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2CC6" w14:textId="3CC00CF7" w:rsidR="00E17D25" w:rsidRPr="00DA38B8" w:rsidRDefault="00E17D25" w:rsidP="00E17D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F60D" w14:textId="518E34E7" w:rsidR="00E17D25" w:rsidRPr="00DA38B8" w:rsidRDefault="00E17D25" w:rsidP="00E17D2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17D25" w:rsidRPr="00DA38B8" w14:paraId="1291D0C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4499B" w14:textId="001E4944" w:rsidR="00E17D25" w:rsidRPr="00DA38B8" w:rsidRDefault="00E17D25" w:rsidP="00E17D2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BC5E" w14:textId="4524F9A6" w:rsidR="00E17D25" w:rsidRPr="00DA38B8" w:rsidRDefault="00E17D25" w:rsidP="00E17D2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8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1BC5" w14:textId="2723D6E7" w:rsidR="00E17D25" w:rsidRPr="00DA38B8" w:rsidRDefault="00E17D25" w:rsidP="00E17D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A98A" w14:textId="5E7E6450" w:rsidR="00E17D25" w:rsidRPr="00DA38B8" w:rsidRDefault="00E17D25" w:rsidP="00E17D2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F0ADD" w:rsidRPr="00DA38B8" w14:paraId="52CC92B0" w14:textId="77777777" w:rsidTr="005F242A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040EC0" w14:textId="13F31D59" w:rsidR="009F0ADD" w:rsidRPr="00DA38B8" w:rsidRDefault="009F0ADD" w:rsidP="00996D1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B6EA7D" w14:textId="1C232DD4" w:rsidR="009F0ADD" w:rsidRPr="00DA38B8" w:rsidRDefault="009F0ADD" w:rsidP="00AC769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29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984C" w14:textId="36E8C63B" w:rsidR="009F0ADD" w:rsidRPr="00DA38B8" w:rsidRDefault="009F0ADD" w:rsidP="00996D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5899" w14:textId="1F924C24" w:rsidR="009F0ADD" w:rsidRPr="00DA38B8" w:rsidRDefault="009F0ADD" w:rsidP="00996D1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9F0ADD" w:rsidRPr="00DA38B8" w14:paraId="05A20045" w14:textId="77777777" w:rsidTr="005F242A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B879A" w14:textId="29E00C56" w:rsidR="009F0ADD" w:rsidRPr="00DA38B8" w:rsidRDefault="009F0ADD" w:rsidP="00996D1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6DF15E" w14:textId="77777777" w:rsidR="009F0ADD" w:rsidRPr="00DA38B8" w:rsidRDefault="009F0ADD" w:rsidP="00996D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757F" w14:textId="129F8C92" w:rsidR="009F0ADD" w:rsidRPr="00DA38B8" w:rsidRDefault="009F0ADD" w:rsidP="00996D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1B74" w14:textId="76CBDE35" w:rsidR="009F0ADD" w:rsidRPr="00DA38B8" w:rsidRDefault="009F0ADD" w:rsidP="00996D1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9F0ADD" w:rsidRPr="00DA38B8" w14:paraId="0B338339" w14:textId="77777777" w:rsidTr="005F242A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64C6C" w14:textId="16759802" w:rsidR="009F0ADD" w:rsidRPr="00DA38B8" w:rsidRDefault="009F0ADD" w:rsidP="00996D1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CAC3" w14:textId="77777777" w:rsidR="009F0ADD" w:rsidRPr="00DA38B8" w:rsidRDefault="009F0ADD" w:rsidP="00996D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7AAD" w14:textId="2BDCD0CF" w:rsidR="009F0ADD" w:rsidRPr="00DA38B8" w:rsidRDefault="009F0ADD" w:rsidP="00996D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B6BE" w14:textId="23E612A7" w:rsidR="009F0ADD" w:rsidRPr="00DA38B8" w:rsidRDefault="009F0ADD" w:rsidP="00996D1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64505" w:rsidRPr="00DA38B8" w14:paraId="193983AC" w14:textId="77777777" w:rsidTr="000E3F9A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3DE045" w14:textId="29E88C9C" w:rsidR="00964505" w:rsidRPr="00DA38B8" w:rsidRDefault="00964505" w:rsidP="007C55F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D1AA9C" w14:textId="34AA2F8D" w:rsidR="00964505" w:rsidRPr="00DA38B8" w:rsidRDefault="00964505" w:rsidP="007C55F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30b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g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QdW5nYTwvQXV0aG9yPjxZZWFyPjIwMTQ8L1llYXI+PFJlY051bT44PC9SZWNO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g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QdW5nYTwvQXV0aG9yPjxZZWFyPjIwMTQ8L1llYXI+PFJlY051bT44PC9SZWNO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,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D998" w14:textId="2FCCA1FD" w:rsidR="00964505" w:rsidRPr="00DA38B8" w:rsidRDefault="00964505" w:rsidP="007C55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C5AF" w14:textId="73BF4987" w:rsidR="00964505" w:rsidRPr="00DA38B8" w:rsidRDefault="00964505" w:rsidP="007C55F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964505" w:rsidRPr="00DA38B8" w14:paraId="40B0331A" w14:textId="77777777" w:rsidTr="000E3F9A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D20B2" w14:textId="3791DE90" w:rsidR="00964505" w:rsidRPr="00DA38B8" w:rsidRDefault="00964505" w:rsidP="007C55F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23E2" w14:textId="77777777" w:rsidR="00964505" w:rsidRPr="00DA38B8" w:rsidRDefault="00964505" w:rsidP="007C55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95910" w14:textId="1418B3CB" w:rsidR="00964505" w:rsidRPr="00DA38B8" w:rsidRDefault="00964505" w:rsidP="007C55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CD06" w14:textId="7FA301D3" w:rsidR="00964505" w:rsidRPr="00DA38B8" w:rsidRDefault="00964505" w:rsidP="007C55F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964505" w:rsidRPr="00DA38B8" w14:paraId="0B134256" w14:textId="77777777" w:rsidTr="00B71D17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1BB56" w14:textId="2A192A30" w:rsidR="00964505" w:rsidRPr="00DA38B8" w:rsidRDefault="00964505" w:rsidP="00635BD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2C8977" w14:textId="32F3EED8" w:rsidR="00964505" w:rsidRPr="00DA38B8" w:rsidRDefault="00964505" w:rsidP="00635BD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39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x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x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6F0D" w14:textId="11619216" w:rsidR="00964505" w:rsidRPr="00DA38B8" w:rsidRDefault="00964505" w:rsidP="00635B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B10E0" w14:textId="2A81C29A" w:rsidR="00964505" w:rsidRPr="00DA38B8" w:rsidRDefault="00964505" w:rsidP="00635BD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964505" w:rsidRPr="00DA38B8" w14:paraId="1971ABA7" w14:textId="77777777" w:rsidTr="00B71D17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7CEEE" w14:textId="136F7574" w:rsidR="00964505" w:rsidRPr="00DA38B8" w:rsidRDefault="00964505" w:rsidP="00635BD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5D4D" w14:textId="77777777" w:rsidR="00964505" w:rsidRPr="00DA38B8" w:rsidRDefault="00964505" w:rsidP="00635B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1F7A" w14:textId="672E1574" w:rsidR="00964505" w:rsidRPr="00DA38B8" w:rsidRDefault="00964505" w:rsidP="00635B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5042" w14:textId="47AF1405" w:rsidR="00964505" w:rsidRPr="00DA38B8" w:rsidRDefault="00964505" w:rsidP="00635BD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964505" w:rsidRPr="00DA38B8" w14:paraId="787C08F9" w14:textId="77777777" w:rsidTr="00FD7AF6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E4AD84" w14:textId="51C0B391" w:rsidR="00964505" w:rsidRPr="00DA38B8" w:rsidRDefault="00964505" w:rsidP="0010509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E1807C" w14:textId="103B0F87" w:rsidR="00964505" w:rsidRPr="00DA38B8" w:rsidRDefault="00964505" w:rsidP="0010509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0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0LDU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QdW5nYTwvQXV0aG9yPjxZZWFyPjIwMTY8L1llYXI+PFJlY051bT40PC9SZWNO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0LDU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QdW5nYTwvQXV0aG9yPjxZZWFyPjIwMTY8L1llYXI+PFJlY051bT40PC9SZWNO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0598" w14:textId="0DFC173E" w:rsidR="00964505" w:rsidRPr="00DA38B8" w:rsidRDefault="00964505" w:rsidP="00105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44F3" w14:textId="6803280F" w:rsidR="00964505" w:rsidRPr="00DA38B8" w:rsidRDefault="00964505" w:rsidP="0010509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964505" w:rsidRPr="00DA38B8" w14:paraId="42151027" w14:textId="77777777" w:rsidTr="00FD7AF6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ED3F" w14:textId="4B9C3794" w:rsidR="00964505" w:rsidRPr="00DA38B8" w:rsidRDefault="00964505" w:rsidP="0010509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6A53" w14:textId="77777777" w:rsidR="00964505" w:rsidRPr="00DA38B8" w:rsidRDefault="00964505" w:rsidP="001050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9CDC" w14:textId="1B145781" w:rsidR="00964505" w:rsidRPr="00DA38B8" w:rsidRDefault="00964505" w:rsidP="00105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924B" w14:textId="24D789C5" w:rsidR="00964505" w:rsidRPr="00DA38B8" w:rsidRDefault="00964505" w:rsidP="0010509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B17E32" w:rsidRPr="00DA38B8" w14:paraId="54F01073" w14:textId="77777777" w:rsidTr="00112A1D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827E9F" w14:textId="2A25E1ED" w:rsidR="00B17E32" w:rsidRPr="00DA38B8" w:rsidRDefault="00B17E32" w:rsidP="009C496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408AE7" w14:textId="49B6F2E8" w:rsidR="00B17E32" w:rsidRPr="00DA38B8" w:rsidRDefault="00B17E32" w:rsidP="009C496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0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k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TYWJyZTwvQXV0aG9yPjxZZWFyPjIwMTg8L1llYXI+PFJlY051bT45PC9SZWNO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k8L3N0eWxlPjwvRGlzcGxheVRleHQ+PHJlY29yZD48cmVjLW51bWJlcj41PC9yZWMt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,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DA48B" w14:textId="6DC76C47" w:rsidR="00B17E32" w:rsidRPr="00DA38B8" w:rsidRDefault="00B17E32" w:rsidP="009C49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6686" w14:textId="3F67BFCE" w:rsidR="00B17E32" w:rsidRPr="00DA38B8" w:rsidRDefault="00B17E32" w:rsidP="009C496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B17E32" w:rsidRPr="00DA38B8" w14:paraId="25D1D5BB" w14:textId="77777777" w:rsidTr="00112A1D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3450D" w14:textId="4A3902E6" w:rsidR="00B17E32" w:rsidRPr="00DA38B8" w:rsidRDefault="00B17E32" w:rsidP="009C496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F3E4" w14:textId="77777777" w:rsidR="00B17E32" w:rsidRPr="00DA38B8" w:rsidRDefault="00B17E32" w:rsidP="009C49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4885" w14:textId="3D6F0798" w:rsidR="00B17E32" w:rsidRPr="00DA38B8" w:rsidRDefault="00B17E32" w:rsidP="009C49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F63B" w14:textId="67CFD233" w:rsidR="00B17E32" w:rsidRPr="00DA38B8" w:rsidRDefault="00B17E32" w:rsidP="009C496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804819</w:t>
            </w:r>
          </w:p>
        </w:tc>
      </w:tr>
      <w:tr w:rsidR="002103FA" w:rsidRPr="00DA38B8" w14:paraId="1F625835" w14:textId="77777777" w:rsidTr="00694FD1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B56B97" w14:textId="48CAF1DC" w:rsidR="002103FA" w:rsidRPr="00DA38B8" w:rsidRDefault="002103FA" w:rsidP="00A422F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D525A" w14:textId="6C7D0339" w:rsidR="002103FA" w:rsidRPr="00DA38B8" w:rsidRDefault="002103FA" w:rsidP="00A422F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2002" w14:textId="01C4B89C" w:rsidR="002103FA" w:rsidRPr="00DA38B8" w:rsidRDefault="002103FA" w:rsidP="00A422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1DA58" w14:textId="5814F2BA" w:rsidR="002103FA" w:rsidRPr="00DA38B8" w:rsidRDefault="002103FA" w:rsidP="00A422F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2103FA" w:rsidRPr="00DA38B8" w14:paraId="5B4712F5" w14:textId="77777777" w:rsidTr="00694FD1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D805" w14:textId="4B7AA57B" w:rsidR="002103FA" w:rsidRPr="00DA38B8" w:rsidRDefault="002103FA" w:rsidP="00A422F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EDD8" w14:textId="77777777" w:rsidR="002103FA" w:rsidRPr="00DA38B8" w:rsidRDefault="002103FA" w:rsidP="00A422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2985" w14:textId="74B13876" w:rsidR="002103FA" w:rsidRPr="00DA38B8" w:rsidRDefault="002103FA" w:rsidP="00A422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BA0C" w14:textId="3F4BF8F0" w:rsidR="002103FA" w:rsidRPr="00DA38B8" w:rsidRDefault="002103FA" w:rsidP="00A422F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D5C03" w:rsidRPr="00DA38B8" w14:paraId="26C5FAB2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3D02D" w14:textId="2DC6FCE6" w:rsidR="003D5C03" w:rsidRPr="00DA38B8" w:rsidRDefault="003D5C03" w:rsidP="003D5C0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0112" w14:textId="5474208A" w:rsidR="003D5C03" w:rsidRPr="00DA38B8" w:rsidRDefault="003D5C03" w:rsidP="003D5C0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2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40E9F" w14:textId="7A68181E" w:rsidR="003D5C03" w:rsidRPr="00DA38B8" w:rsidRDefault="003D5C03" w:rsidP="003D5C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9FA2" w14:textId="67064EC6" w:rsidR="003D5C03" w:rsidRPr="00DA38B8" w:rsidRDefault="003D5C03" w:rsidP="003D5C0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680899" w:rsidRPr="00DA38B8" w14:paraId="7D408783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E816E" w14:textId="1D3B5A2E" w:rsidR="00680899" w:rsidRPr="00DA38B8" w:rsidRDefault="00680899" w:rsidP="0068089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48FB" w14:textId="225D17EB" w:rsidR="00680899" w:rsidRPr="00DA38B8" w:rsidRDefault="00680899" w:rsidP="0068089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3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8DF1" w14:textId="0BD3C790" w:rsidR="00680899" w:rsidRPr="00DA38B8" w:rsidRDefault="00680899" w:rsidP="006808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1857" w14:textId="5E6E1E70" w:rsidR="00680899" w:rsidRPr="00DA38B8" w:rsidRDefault="00680899" w:rsidP="0068089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680899" w:rsidRPr="00DA38B8" w14:paraId="602E26DB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FE96" w14:textId="45C5D93A" w:rsidR="00680899" w:rsidRPr="00DA38B8" w:rsidRDefault="00680899" w:rsidP="0068089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ABF0" w14:textId="6741E7E8" w:rsidR="00680899" w:rsidRPr="00DA38B8" w:rsidRDefault="00680899" w:rsidP="0068089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3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0228" w14:textId="6A0216ED" w:rsidR="00680899" w:rsidRPr="00DA38B8" w:rsidRDefault="00680899" w:rsidP="006808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AEFE" w14:textId="7A35493F" w:rsidR="00680899" w:rsidRPr="00DA38B8" w:rsidRDefault="00680899" w:rsidP="0068089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2103FA" w:rsidRPr="00DA38B8" w14:paraId="07E16D93" w14:textId="77777777" w:rsidTr="00ED1B0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3472D8" w14:textId="048B1123" w:rsidR="002103FA" w:rsidRPr="00DA38B8" w:rsidRDefault="002103FA" w:rsidP="00232A9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26BBA3" w14:textId="52874C6D" w:rsidR="002103FA" w:rsidRPr="00DA38B8" w:rsidRDefault="002103FA" w:rsidP="00AC592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4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16BC" w14:textId="5DA5957D" w:rsidR="002103FA" w:rsidRPr="00DA38B8" w:rsidRDefault="002103FA" w:rsidP="00232A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9FED2" w14:textId="481653A5" w:rsidR="002103FA" w:rsidRPr="00DA38B8" w:rsidRDefault="002103FA" w:rsidP="00232A9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2103FA" w:rsidRPr="00DA38B8" w14:paraId="2ABC13C0" w14:textId="77777777" w:rsidTr="00ED1B04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818E" w14:textId="10A35406" w:rsidR="002103FA" w:rsidRPr="00DA38B8" w:rsidRDefault="002103FA" w:rsidP="00232A9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F582" w14:textId="77777777" w:rsidR="002103FA" w:rsidRPr="00DA38B8" w:rsidRDefault="002103FA" w:rsidP="00232A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5CA8" w14:textId="3464BE1E" w:rsidR="002103FA" w:rsidRPr="00DA38B8" w:rsidRDefault="002103FA" w:rsidP="00232A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9078" w14:textId="25E11F6F" w:rsidR="002103FA" w:rsidRPr="00DA38B8" w:rsidRDefault="002103FA" w:rsidP="00232A9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256BE4" w:rsidRPr="00DA38B8" w14:paraId="2E9F1B10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B18DB" w14:textId="7C91AB10" w:rsidR="00256BE4" w:rsidRPr="00DA38B8" w:rsidRDefault="00256BE4" w:rsidP="00256B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8065" w14:textId="0A8602C0" w:rsidR="00256BE4" w:rsidRPr="00DA38B8" w:rsidRDefault="00256BE4" w:rsidP="00256B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A38B8">
              <w:rPr>
                <w:rFonts w:ascii="Times New Roman" w:hAnsi="Times New Roman" w:cs="Times New Roman"/>
                <w:szCs w:val="21"/>
              </w:rPr>
              <w:t>sa-miR-144-5p</w:t>
            </w:r>
            <w:r w:rsidR="008E2C4B"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E2C4B"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="008E2C4B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E2C4B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="008E2C4B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7FAD" w14:textId="7CDE5D6F" w:rsidR="00256BE4" w:rsidRPr="00DA38B8" w:rsidRDefault="00256BE4" w:rsidP="00256B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F9A5" w14:textId="0EA356A8" w:rsidR="00256BE4" w:rsidRPr="00DA38B8" w:rsidRDefault="008E2C4B" w:rsidP="00256B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10436" w:rsidRPr="00DA38B8" w14:paraId="43AFB705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A1137" w14:textId="45F12616" w:rsidR="00810436" w:rsidRPr="00DA38B8" w:rsidRDefault="00810436" w:rsidP="0081043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1CA9" w14:textId="58535555" w:rsidR="00810436" w:rsidRPr="00DA38B8" w:rsidRDefault="00810436" w:rsidP="008104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MzwvWWVhcj48UmVj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MzwvWWVhcj48UmVj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4348" w14:textId="3A11C7B4" w:rsidR="00810436" w:rsidRPr="00DA38B8" w:rsidRDefault="00810436" w:rsidP="008104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EA5D" w14:textId="30D19F39" w:rsidR="00810436" w:rsidRPr="00DA38B8" w:rsidRDefault="00810436" w:rsidP="008104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043548</w:t>
            </w:r>
          </w:p>
        </w:tc>
      </w:tr>
      <w:tr w:rsidR="005E472A" w:rsidRPr="00DA38B8" w14:paraId="762E1C7F" w14:textId="77777777" w:rsidTr="00B50CCF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66C028" w14:textId="12B84F63" w:rsidR="005E472A" w:rsidRPr="00DA38B8" w:rsidRDefault="005E472A" w:rsidP="00E42AB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E6A9C1" w14:textId="30F985D3" w:rsidR="005E472A" w:rsidRPr="00DA38B8" w:rsidRDefault="005E472A" w:rsidP="00E42AB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6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TwvQXV0aG9yPjxZZWFyPjIwMTM8L1llYXI+PFJlY051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TwvQXV0aG9yPjxZZWFyPjIwMTM8L1llYXI+PFJlY051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4,1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282E" w14:textId="1E06C30F" w:rsidR="005E472A" w:rsidRPr="00DA38B8" w:rsidRDefault="005E472A" w:rsidP="00E42A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491A" w14:textId="38BBB925" w:rsidR="005E472A" w:rsidRPr="00DA38B8" w:rsidRDefault="005E472A" w:rsidP="00E42AB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036458</w:t>
            </w:r>
          </w:p>
        </w:tc>
      </w:tr>
      <w:tr w:rsidR="005E472A" w:rsidRPr="00DA38B8" w14:paraId="7DC1C142" w14:textId="77777777" w:rsidTr="00B50CCF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FF2D1" w14:textId="3A0B9A7A" w:rsidR="005E472A" w:rsidRPr="00DA38B8" w:rsidRDefault="005E472A" w:rsidP="00E42AB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0D26" w14:textId="77777777" w:rsidR="005E472A" w:rsidRPr="00DA38B8" w:rsidRDefault="005E472A" w:rsidP="00E42A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40BE" w14:textId="121F577A" w:rsidR="005E472A" w:rsidRPr="00DA38B8" w:rsidRDefault="005E472A" w:rsidP="00E42A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C657" w14:textId="50374020" w:rsidR="005E472A" w:rsidRPr="00DA38B8" w:rsidRDefault="005E472A" w:rsidP="00E42AB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2210951</w:t>
            </w:r>
          </w:p>
        </w:tc>
      </w:tr>
      <w:tr w:rsidR="00276258" w:rsidRPr="00DA38B8" w14:paraId="07DE3D47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54A7" w14:textId="77B0289C" w:rsidR="00276258" w:rsidRPr="00DA38B8" w:rsidRDefault="00276258" w:rsidP="0027625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62B6" w14:textId="42F3F2E0" w:rsidR="00276258" w:rsidRPr="00DA38B8" w:rsidRDefault="00276258" w:rsidP="0027625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7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AA401" w14:textId="38852890" w:rsidR="00276258" w:rsidRPr="00DA38B8" w:rsidRDefault="00276258" w:rsidP="002762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28392" w14:textId="174E06C0" w:rsidR="00276258" w:rsidRPr="00DA38B8" w:rsidRDefault="00276258" w:rsidP="0027625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A74E0C" w:rsidRPr="00DA38B8" w14:paraId="7D22F848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926D7" w14:textId="33FF7058" w:rsidR="00A74E0C" w:rsidRPr="00DA38B8" w:rsidRDefault="00A74E0C" w:rsidP="00A74E0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DED3" w14:textId="1A8B864B" w:rsidR="00A74E0C" w:rsidRPr="00DA38B8" w:rsidRDefault="00A74E0C" w:rsidP="00A74E0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8a-5p</w:t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D87345" w:rsidRPr="00DA38B8">
              <w:rPr>
                <w:rFonts w:ascii="Times New Roman" w:hAnsi="Times New Roman" w:cs="Times New Roman"/>
                <w:szCs w:val="21"/>
              </w:rPr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D87345" w:rsidRPr="00DA38B8">
              <w:rPr>
                <w:rFonts w:ascii="Times New Roman" w:hAnsi="Times New Roman" w:cs="Times New Roman"/>
                <w:szCs w:val="21"/>
              </w:rPr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87345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="00D87345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FA87" w14:textId="7CF51182" w:rsidR="00A74E0C" w:rsidRPr="00DA38B8" w:rsidRDefault="00A74E0C" w:rsidP="00A74E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D785" w14:textId="39D1368F" w:rsidR="00A74E0C" w:rsidRPr="00DA38B8" w:rsidRDefault="00A74E0C" w:rsidP="00A74E0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B70E63" w:rsidRPr="00DA38B8" w14:paraId="42B77BBD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1F710" w14:textId="756D7213" w:rsidR="00B70E63" w:rsidRPr="00DA38B8" w:rsidRDefault="00B70E63" w:rsidP="00B70E6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EFDC" w14:textId="324EBCF7" w:rsidR="00B70E63" w:rsidRPr="00DA38B8" w:rsidRDefault="00B70E63" w:rsidP="00B70E6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4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BCF6" w14:textId="5BC2201B" w:rsidR="00B70E63" w:rsidRPr="00DA38B8" w:rsidRDefault="00B70E63" w:rsidP="00B70E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14BD" w14:textId="33CA0F82" w:rsidR="00B70E63" w:rsidRPr="00DA38B8" w:rsidRDefault="00B70E63" w:rsidP="00B70E6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2055A0" w:rsidRPr="00DA38B8" w14:paraId="4B8E5D88" w14:textId="77777777" w:rsidTr="00990356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530B5" w14:textId="2134B091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A5570" w14:textId="79C7C88B" w:rsidR="002055A0" w:rsidRPr="00DA38B8" w:rsidRDefault="002055A0" w:rsidP="00D1593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0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gsMTIsMTYtMTk8L3N0eWxlPjwvRGlzcGxheVRleHQ+PHJlY29yZD48cmVjLW51bWJlcj4xPC9y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gsMTIsMTYtMTk8L3N0eWxlPjwvRGlzcGxheVRleHQ+PHJlY29yZD48cmVjLW51bWJlcj4xPC9y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8,12,16-1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80AD" w14:textId="12A36751" w:rsidR="002055A0" w:rsidRPr="00DA38B8" w:rsidRDefault="002055A0" w:rsidP="003C1E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C506" w14:textId="54B0BC1E" w:rsidR="002055A0" w:rsidRPr="00DA38B8" w:rsidRDefault="002055A0" w:rsidP="003C1E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2055A0" w:rsidRPr="00DA38B8" w14:paraId="0CAF5B88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708E4" w14:textId="5FC6FCA9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0CEE8B" w14:textId="77777777" w:rsidR="002055A0" w:rsidRPr="00DA38B8" w:rsidRDefault="002055A0" w:rsidP="003C1E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0A90" w14:textId="097D3F25" w:rsidR="002055A0" w:rsidRPr="00DA38B8" w:rsidRDefault="002055A0" w:rsidP="003C1E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4802" w14:textId="445B098B" w:rsidR="002055A0" w:rsidRPr="00DA38B8" w:rsidRDefault="002055A0" w:rsidP="003C1E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2055A0" w:rsidRPr="00DA38B8" w14:paraId="148FC5EC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096B2" w14:textId="356452EC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11FD04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2777" w14:textId="21F56B49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F617" w14:textId="687BF2E0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2055A0" w:rsidRPr="00DA38B8" w14:paraId="26F97F68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00215" w14:textId="067985EB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7CBB1D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33F6C" w14:textId="0FA0656D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DDB1" w14:textId="257CED5C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2055A0" w:rsidRPr="00DA38B8" w14:paraId="52A7BEC3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2A5D1" w14:textId="779B8D33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EFFA87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B7F9" w14:textId="427F3F45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CEBC" w14:textId="6550D72B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095457</w:t>
            </w:r>
          </w:p>
        </w:tc>
      </w:tr>
      <w:tr w:rsidR="002055A0" w:rsidRPr="00DA38B8" w14:paraId="09361ED3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3AE95" w14:textId="7D1B9EAA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2D7414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F71C" w14:textId="2DDBA7D8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D0D4" w14:textId="724FD8D3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2055A0" w:rsidRPr="00DA38B8" w14:paraId="535B181A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F839F" w14:textId="1472B825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694C8B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4BE9" w14:textId="240B3853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F432" w14:textId="7CBE0931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511707</w:t>
            </w:r>
          </w:p>
        </w:tc>
      </w:tr>
      <w:tr w:rsidR="002055A0" w:rsidRPr="00DA38B8" w14:paraId="74C2F213" w14:textId="77777777" w:rsidTr="00990356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821FA" w14:textId="5B31F024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C5D3F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032A" w14:textId="5123A7A6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54D3" w14:textId="7643B565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847357</w:t>
            </w:r>
          </w:p>
        </w:tc>
      </w:tr>
      <w:tr w:rsidR="002055A0" w:rsidRPr="00DA38B8" w14:paraId="621827EF" w14:textId="77777777" w:rsidTr="00990356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34E5" w14:textId="595D4990" w:rsidR="002055A0" w:rsidRPr="00DA38B8" w:rsidRDefault="002055A0" w:rsidP="0085095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EBF7" w14:textId="77777777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3419" w14:textId="5BE76031" w:rsidR="002055A0" w:rsidRPr="00DA38B8" w:rsidRDefault="002055A0" w:rsidP="00850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16"/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  <w:bookmarkEnd w:id="6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AAD54" w14:textId="2B1E7CE2" w:rsidR="002055A0" w:rsidRPr="00DA38B8" w:rsidRDefault="002055A0" w:rsidP="0085095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984166</w:t>
            </w:r>
          </w:p>
        </w:tc>
      </w:tr>
      <w:tr w:rsidR="008053A9" w:rsidRPr="00DA38B8" w14:paraId="5968D8F8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8E6F5" w14:textId="7852CEAE" w:rsidR="008053A9" w:rsidRPr="00DA38B8" w:rsidRDefault="008053A9" w:rsidP="008053A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0272" w14:textId="486D65D6" w:rsidR="008053A9" w:rsidRPr="00DA38B8" w:rsidRDefault="008053A9" w:rsidP="008053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1a-3p</w:t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002FF" w:rsidRPr="00DA38B8">
              <w:rPr>
                <w:rFonts w:ascii="Times New Roman" w:hAnsi="Times New Roman" w:cs="Times New Roman"/>
                <w:szCs w:val="21"/>
              </w:rPr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02FF" w:rsidRPr="00DA38B8">
              <w:rPr>
                <w:rFonts w:ascii="Times New Roman" w:hAnsi="Times New Roman" w:cs="Times New Roman"/>
                <w:szCs w:val="21"/>
              </w:rPr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002FF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="005002FF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A728" w14:textId="76EF1869" w:rsidR="008053A9" w:rsidRPr="00DA38B8" w:rsidRDefault="008053A9" w:rsidP="008053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77E8" w14:textId="7F131C27" w:rsidR="008053A9" w:rsidRPr="00DA38B8" w:rsidRDefault="008053A9" w:rsidP="008053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65650B" w:rsidRPr="00DA38B8" w14:paraId="1C414566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03F0" w14:textId="1BCFCF57" w:rsidR="0065650B" w:rsidRPr="00DA38B8" w:rsidRDefault="0065650B" w:rsidP="0065650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D3F2" w14:textId="042B78B9" w:rsidR="0065650B" w:rsidRPr="00DA38B8" w:rsidRDefault="0065650B" w:rsidP="0065650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2-3p</w:t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412A2A" w:rsidRPr="00DA38B8">
              <w:rPr>
                <w:rFonts w:ascii="Times New Roman" w:hAnsi="Times New Roman" w:cs="Times New Roman"/>
                <w:szCs w:val="21"/>
              </w:rPr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412A2A" w:rsidRPr="00DA38B8">
              <w:rPr>
                <w:rFonts w:ascii="Times New Roman" w:hAnsi="Times New Roman" w:cs="Times New Roman"/>
                <w:szCs w:val="21"/>
              </w:rPr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412A2A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="00412A2A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C8E0" w14:textId="6D07C01B" w:rsidR="0065650B" w:rsidRPr="00DA38B8" w:rsidRDefault="0065650B" w:rsidP="0065650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0AAB" w14:textId="011190A7" w:rsidR="0065650B" w:rsidRPr="00DA38B8" w:rsidRDefault="00AB08DE" w:rsidP="0065650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412A2A" w:rsidRPr="00DA38B8" w14:paraId="17902147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E6EC4" w14:textId="77EDA7EF" w:rsidR="00412A2A" w:rsidRPr="00DA38B8" w:rsidRDefault="00412A2A" w:rsidP="00412A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F652" w14:textId="4EDCCA6E" w:rsidR="00412A2A" w:rsidRPr="00DA38B8" w:rsidRDefault="00412A2A" w:rsidP="00412A2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3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8C92" w14:textId="4632E424" w:rsidR="00412A2A" w:rsidRPr="00DA38B8" w:rsidRDefault="00412A2A" w:rsidP="00412A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87E4" w14:textId="6E397A34" w:rsidR="00412A2A" w:rsidRPr="00DA38B8" w:rsidRDefault="00412A2A" w:rsidP="00412A2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412A2A" w:rsidRPr="00DA38B8" w14:paraId="5A2AA272" w14:textId="77777777" w:rsidTr="00D159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B4B8" w14:textId="73506AA4" w:rsidR="00412A2A" w:rsidRPr="00DA38B8" w:rsidRDefault="00412A2A" w:rsidP="00412A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AB85" w14:textId="238F5562" w:rsidR="00412A2A" w:rsidRPr="00DA38B8" w:rsidRDefault="00412A2A" w:rsidP="00412A2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NDwvWWVhcj48UmVj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NDwvWWVhcj48UmVj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DB64" w14:textId="0FF05710" w:rsidR="00412A2A" w:rsidRPr="00DA38B8" w:rsidRDefault="00412A2A" w:rsidP="00412A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6F82" w14:textId="72DB2E3E" w:rsidR="00412A2A" w:rsidRPr="00DA38B8" w:rsidRDefault="00412A2A" w:rsidP="00412A2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387321</w:t>
            </w:r>
          </w:p>
        </w:tc>
      </w:tr>
      <w:tr w:rsidR="00631150" w:rsidRPr="00DA38B8" w14:paraId="1AE2EA7C" w14:textId="77777777" w:rsidTr="0083475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EB5E44" w14:textId="6110884C" w:rsidR="00631150" w:rsidRPr="00DA38B8" w:rsidRDefault="00631150" w:rsidP="00D51A8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8C2659" w14:textId="30B765EC" w:rsidR="00631150" w:rsidRPr="00DA38B8" w:rsidRDefault="00631150" w:rsidP="007C660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MTwvc3R5bGU+PC9EaXNwbGF5VGV4dD48cmVjb3JkPjxyZWMtbnVtYmVyPjE8L3JlYy1udW1iZXI+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y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2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27C1" w14:textId="09B57678" w:rsidR="00631150" w:rsidRPr="00DA38B8" w:rsidRDefault="00631150" w:rsidP="00D51A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A0809" w14:textId="72BB28B9" w:rsidR="00631150" w:rsidRPr="00DA38B8" w:rsidRDefault="00631150" w:rsidP="00D51A8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631150" w:rsidRPr="00DA38B8" w14:paraId="4CE3865B" w14:textId="77777777" w:rsidTr="0083475C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5951" w14:textId="7EB185AA" w:rsidR="00631150" w:rsidRPr="00DA38B8" w:rsidRDefault="00631150" w:rsidP="00D51A8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5DE1" w14:textId="77777777" w:rsidR="00631150" w:rsidRPr="00DA38B8" w:rsidRDefault="00631150" w:rsidP="00D51A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5855" w14:textId="772428F0" w:rsidR="00631150" w:rsidRPr="00DA38B8" w:rsidRDefault="00631150" w:rsidP="00D51A8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7551" w14:textId="6FBC43ED" w:rsidR="00631150" w:rsidRPr="00DA38B8" w:rsidRDefault="00631150" w:rsidP="00D51A8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845678</w:t>
            </w:r>
          </w:p>
        </w:tc>
      </w:tr>
      <w:tr w:rsidR="00311C4F" w:rsidRPr="00DA38B8" w14:paraId="2ADDDC2B" w14:textId="77777777" w:rsidTr="003664B8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0B6D0D" w14:textId="725803F2" w:rsidR="00311C4F" w:rsidRPr="00DA38B8" w:rsidRDefault="00311C4F" w:rsidP="000E521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636D47" w14:textId="7D1E6F3D" w:rsidR="00311C4F" w:rsidRPr="00DA38B8" w:rsidRDefault="00311C4F" w:rsidP="00A915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5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sMjI8L3N0eWxlPjwvRGlzcGxheVRleHQ+PHJlY29yZD48cmVjLW51bWJlcj4xPC9yZWMtbnVt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sMjI8L3N0eWxlPjwvRGlzcGxheVRleHQ+PHJlY29yZD48cmVjLW51bWJlcj4xPC9yZWMtbnVt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,2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29AA" w14:textId="25457E3D" w:rsidR="00311C4F" w:rsidRPr="00DA38B8" w:rsidRDefault="00311C4F" w:rsidP="000E521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35C0" w14:textId="3890F169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311C4F" w:rsidRPr="00DA38B8" w14:paraId="40CDE140" w14:textId="77777777" w:rsidTr="003664B8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20023" w14:textId="2AF501D3" w:rsidR="00311C4F" w:rsidRPr="00DA38B8" w:rsidRDefault="00311C4F" w:rsidP="000E521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8BFF13" w14:textId="77777777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7D3A" w14:textId="67A0FC36" w:rsidR="00311C4F" w:rsidRPr="00DA38B8" w:rsidRDefault="00311C4F" w:rsidP="000E521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07B0" w14:textId="03B19FEE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311C4F" w:rsidRPr="00DA38B8" w14:paraId="21CBBD28" w14:textId="77777777" w:rsidTr="003664B8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34B6F" w14:textId="2BC1829F" w:rsidR="00311C4F" w:rsidRPr="00DA38B8" w:rsidRDefault="00311C4F" w:rsidP="000E521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1BEC4" w14:textId="77777777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05B9" w14:textId="01BE628D" w:rsidR="00311C4F" w:rsidRPr="00DA38B8" w:rsidRDefault="00311C4F" w:rsidP="000E521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5D9A" w14:textId="5E8FA048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311C4F" w:rsidRPr="00DA38B8" w14:paraId="0EA2AD52" w14:textId="77777777" w:rsidTr="003664B8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B1FFE" w14:textId="2A045CA3" w:rsidR="00311C4F" w:rsidRPr="00DA38B8" w:rsidRDefault="00311C4F" w:rsidP="000E521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D75233" w14:textId="77777777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6358" w14:textId="6C7049EB" w:rsidR="00311C4F" w:rsidRPr="00DA38B8" w:rsidRDefault="00311C4F" w:rsidP="000E521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E143" w14:textId="2227B8E4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11C4F" w:rsidRPr="00DA38B8" w14:paraId="591F0784" w14:textId="77777777" w:rsidTr="003664B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BA7F1" w14:textId="139B137B" w:rsidR="00311C4F" w:rsidRPr="00DA38B8" w:rsidRDefault="00311C4F" w:rsidP="000E521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968D" w14:textId="77777777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7C70" w14:textId="124B9CAB" w:rsidR="00311C4F" w:rsidRPr="00DA38B8" w:rsidRDefault="00311C4F" w:rsidP="000E521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86AA" w14:textId="48FC4610" w:rsidR="00311C4F" w:rsidRPr="00DA38B8" w:rsidRDefault="00311C4F" w:rsidP="000E521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087886</w:t>
            </w:r>
          </w:p>
        </w:tc>
      </w:tr>
      <w:tr w:rsidR="00186346" w:rsidRPr="00DA38B8" w14:paraId="425B195D" w14:textId="77777777" w:rsidTr="00BB4B9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859182" w14:textId="4CE93BA1" w:rsidR="00186346" w:rsidRPr="00DA38B8" w:rsidRDefault="00186346" w:rsidP="00B21F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2C0643" w14:textId="533B34D1" w:rsidR="00186346" w:rsidRPr="00DA38B8" w:rsidRDefault="00186346" w:rsidP="00F7631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109A" w14:textId="6E36069A" w:rsidR="00186346" w:rsidRPr="00DA38B8" w:rsidRDefault="00186346" w:rsidP="00B21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E318" w14:textId="597DD8D6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186346" w:rsidRPr="00DA38B8" w14:paraId="7A15D0CE" w14:textId="77777777" w:rsidTr="00BB4B9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CFFA6" w14:textId="7455D908" w:rsidR="00186346" w:rsidRPr="00DA38B8" w:rsidRDefault="00186346" w:rsidP="00B21F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849BD" w14:textId="77777777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A79B" w14:textId="11171EEC" w:rsidR="00186346" w:rsidRPr="00DA38B8" w:rsidRDefault="00186346" w:rsidP="00B21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DE3F" w14:textId="549F8288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186346" w:rsidRPr="00DA38B8" w14:paraId="7A1217A9" w14:textId="77777777" w:rsidTr="00BB4B9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7BD59" w14:textId="03B4230E" w:rsidR="00186346" w:rsidRPr="00DA38B8" w:rsidRDefault="00186346" w:rsidP="00B21F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27EC81" w14:textId="77777777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DD5E" w14:textId="34619717" w:rsidR="00186346" w:rsidRPr="00DA38B8" w:rsidRDefault="00186346" w:rsidP="00B21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2415" w14:textId="6BA5A0A7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186346" w:rsidRPr="00DA38B8" w14:paraId="5C6478F7" w14:textId="77777777" w:rsidTr="00BB4B9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9A7E" w14:textId="7ECC8264" w:rsidR="00186346" w:rsidRPr="00DA38B8" w:rsidRDefault="00186346" w:rsidP="00B21F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D3D3" w14:textId="77777777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2FD4" w14:textId="2C9CBC8C" w:rsidR="00186346" w:rsidRPr="00DA38B8" w:rsidRDefault="00186346" w:rsidP="00B21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9A40" w14:textId="426D5B77" w:rsidR="00186346" w:rsidRPr="00DA38B8" w:rsidRDefault="00186346" w:rsidP="00B21F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B45727" w:rsidRPr="00DA38B8" w14:paraId="5A2F198B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DDE78" w14:textId="3D76F865" w:rsidR="00B45727" w:rsidRPr="00DA38B8" w:rsidRDefault="00B45727" w:rsidP="00B4572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8028" w14:textId="6513D696" w:rsidR="00B45727" w:rsidRPr="00DA38B8" w:rsidRDefault="00B45727" w:rsidP="00B4572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D3ADA" w14:textId="1C7DA79B" w:rsidR="00B45727" w:rsidRPr="00DA38B8" w:rsidRDefault="00B45727" w:rsidP="00B457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7923" w14:textId="4804EE04" w:rsidR="00B45727" w:rsidRPr="00DA38B8" w:rsidRDefault="00B45727" w:rsidP="00B4572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6522FD" w:rsidRPr="00DA38B8" w14:paraId="23ADB1E5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3F10" w14:textId="6846FD57" w:rsidR="006522FD" w:rsidRPr="00DA38B8" w:rsidRDefault="006522FD" w:rsidP="006522F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28F2" w14:textId="574504B4" w:rsidR="006522FD" w:rsidRPr="00DA38B8" w:rsidRDefault="006522FD" w:rsidP="006522F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1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&lt;/Author&gt;&lt;Year&gt;2019&lt;/Year&gt;&lt;RecNum&gt;24&lt;/RecNum&gt;&lt;DisplayText&gt;&lt;style face="superscript"&gt;23&lt;/style&gt;&lt;/DisplayText&gt;&lt;record&gt;&lt;rec-number&gt;24&lt;/rec-number&gt;&lt;foreign-keys&gt;&lt;key app="EN" db-id="2d92sfraradwtse5zf9vdr2i9w2tdxfsftst" timestamp="1634733579"&gt;24&lt;/key&gt;&lt;/foreign-keys&gt;&lt;ref-type name="Journal Article"&gt;17&lt;/ref-type&gt;&lt;contributors&gt;&lt;authors&gt;&lt;author&gt;Liu, X.&lt;/author&gt;&lt;author&gt;Luo, M.&lt;/author&gt;&lt;author&gt;Meng, H.&lt;/author&gt;&lt;author&gt;Zeng, Q.&lt;/author&gt;&lt;author&gt;Xu, L.&lt;/author&gt;&lt;author&gt;Hu, B.&lt;/author&gt;&lt;author&gt;Luo, Y.&lt;/author&gt;&lt;author&gt;Liu, C.&lt;/author&gt;&lt;author&gt;Luo, Z.&lt;/author&gt;&lt;author&gt;Yang, H.&lt;/author&gt;&lt;/authors&gt;&lt;/contributors&gt;&lt;auth-address&gt;Department of Neurology, Xiangya Hospital, Central South University, Changsha, Hunan, 410008, China.&amp;#xD;Neurology Institute of Xiangya Hospital, Central South University, Changsha, Hunan, 410008, China.&amp;#xD;Department of Neurology, The Frist Affiliated Hospital of Zhengzhou University, Zhengzhou, Henan, 450000, China.&lt;/auth-address&gt;&lt;titles&gt;&lt;title&gt;MiR-181a regulates CD4(+) T cell activation and differentiation by targeting IL-2 in the pathogenesis of myasthenia gravis&lt;/title&gt;&lt;secondary-title&gt;Eur J Immunol&lt;/secondary-title&gt;&lt;/titles&gt;&lt;periodical&gt;&lt;full-title&gt;Eur J Immunol&lt;/full-title&gt;&lt;/periodical&gt;&lt;edition&gt;2019/07/28&lt;/edition&gt;&lt;keywords&gt;&lt;keyword&gt;CD4+ T cells&lt;/keyword&gt;&lt;keyword&gt;Il-2&lt;/keyword&gt;&lt;keyword&gt;Myasthenia gravis (MG)&lt;/keyword&gt;&lt;keyword&gt;miR-181a&lt;/keyword&gt;&lt;/keywords&gt;&lt;dates&gt;&lt;year&gt;2019&lt;/year&gt;&lt;pub-dates&gt;&lt;date&gt;Jul 26&lt;/date&gt;&lt;/pub-dates&gt;&lt;/dates&gt;&lt;isbn&gt;1521-4141 (Electronic)&amp;#xD;0014-2980 (Linking)&lt;/isbn&gt;&lt;accession-num&gt;31348521&lt;/accession-num&gt;&lt;urls&gt;&lt;related-urls&gt;&lt;url&gt;https://www.ncbi.nlm.nih.gov/pubmed/31348521&lt;/url&gt;&lt;/related-urls&gt;&lt;/urls&gt;&lt;electronic-resource-num&gt;10.1002/eji.201848007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A77B" w14:textId="00D47BCC" w:rsidR="006522FD" w:rsidRPr="00DA38B8" w:rsidRDefault="006522FD" w:rsidP="006522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CBD1" w14:textId="32CAF880" w:rsidR="006522FD" w:rsidRPr="00DA38B8" w:rsidRDefault="006522FD" w:rsidP="006522F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1348521</w:t>
            </w:r>
          </w:p>
        </w:tc>
      </w:tr>
      <w:tr w:rsidR="000F61F7" w:rsidRPr="00DA38B8" w14:paraId="19FB6D0F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98F9" w14:textId="079B7FB5" w:rsidR="000F61F7" w:rsidRPr="00DA38B8" w:rsidRDefault="000F61F7" w:rsidP="000F61F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4107" w14:textId="29A3AA09" w:rsidR="000F61F7" w:rsidRPr="00DA38B8" w:rsidRDefault="000F61F7" w:rsidP="000F61F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1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88B3" w14:textId="09D9BA9C" w:rsidR="000F61F7" w:rsidRPr="00DA38B8" w:rsidRDefault="000F61F7" w:rsidP="000F61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2F18" w14:textId="14E33507" w:rsidR="000F61F7" w:rsidRPr="00DA38B8" w:rsidRDefault="000F61F7" w:rsidP="000F61F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31F7C" w:rsidRPr="00DA38B8" w14:paraId="52361C29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04BA" w14:textId="7BB5DAB2" w:rsidR="00331F7C" w:rsidRPr="00DA38B8" w:rsidRDefault="00331F7C" w:rsidP="00331F7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3B45" w14:textId="2F958DB1" w:rsidR="00331F7C" w:rsidRPr="00DA38B8" w:rsidRDefault="00331F7C" w:rsidP="00331F7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1c</w:t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yNTwvUmVjTnVtPjxEaXNwbGF5VGV4dD48c3R5bGUgZmFjZT0ic3VwZXJzY3JpcHQiPjI0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</w:fldData>
              </w:fldChar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yNTwvUmVjTnVtPjxEaXNwbGF5VGV4dD48c3R5bGUgZmFjZT0ic3VwZXJzY3JpcHQiPjI0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</w:fldData>
              </w:fldChar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F439D2" w:rsidRPr="00DA38B8">
              <w:rPr>
                <w:rFonts w:ascii="Times New Roman" w:hAnsi="Times New Roman" w:cs="Times New Roman"/>
                <w:szCs w:val="21"/>
              </w:rPr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F439D2" w:rsidRPr="00DA38B8">
              <w:rPr>
                <w:rFonts w:ascii="Times New Roman" w:hAnsi="Times New Roman" w:cs="Times New Roman"/>
                <w:szCs w:val="21"/>
              </w:rPr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F439D2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4</w:t>
            </w:r>
            <w:r w:rsidR="00F439D2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AEE5" w14:textId="5D7F399D" w:rsidR="00331F7C" w:rsidRPr="00DA38B8" w:rsidRDefault="00331F7C" w:rsidP="0033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3F16" w14:textId="0FCC70CD" w:rsidR="00331F7C" w:rsidRPr="00DA38B8" w:rsidRDefault="00331F7C" w:rsidP="00331F7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962782</w:t>
            </w:r>
          </w:p>
        </w:tc>
      </w:tr>
      <w:tr w:rsidR="001924D5" w:rsidRPr="00DA38B8" w14:paraId="4B541139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5E6F" w14:textId="3E7CBA47" w:rsidR="001924D5" w:rsidRPr="00DA38B8" w:rsidRDefault="001924D5" w:rsidP="001924D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B7E4" w14:textId="425C6A92" w:rsidR="001924D5" w:rsidRPr="00DA38B8" w:rsidRDefault="001924D5" w:rsidP="001924D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2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916E" w14:textId="02787C9E" w:rsidR="001924D5" w:rsidRPr="00DA38B8" w:rsidRDefault="001924D5" w:rsidP="001924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D624" w14:textId="4834A33E" w:rsidR="001924D5" w:rsidRPr="00DA38B8" w:rsidRDefault="001924D5" w:rsidP="001924D5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17"/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  <w:bookmarkEnd w:id="7"/>
          </w:p>
        </w:tc>
      </w:tr>
      <w:tr w:rsidR="00B83DE3" w:rsidRPr="00DA38B8" w14:paraId="45E397F9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D547B" w14:textId="2657A7EF" w:rsidR="00B83DE3" w:rsidRPr="00DA38B8" w:rsidRDefault="00B83DE3" w:rsidP="00B83DE3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DC09" w14:textId="2B87940F" w:rsidR="00B83DE3" w:rsidRPr="00DA38B8" w:rsidRDefault="00B83DE3" w:rsidP="00B83D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07BC" w14:textId="4112400D" w:rsidR="00B83DE3" w:rsidRPr="00DA38B8" w:rsidRDefault="00B83DE3" w:rsidP="00B83D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6F31" w14:textId="711710BA" w:rsidR="00B83DE3" w:rsidRPr="00DA38B8" w:rsidRDefault="00B83DE3" w:rsidP="00B83D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4C063E" w:rsidRPr="00DA38B8" w14:paraId="0B4A5CCC" w14:textId="77777777" w:rsidTr="005F05E3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62ABAE" w14:textId="050AE74E" w:rsidR="004C063E" w:rsidRPr="00DA38B8" w:rsidRDefault="004C063E" w:rsidP="008B5B1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60ED67" w14:textId="44018904" w:rsidR="004C063E" w:rsidRPr="00DA38B8" w:rsidRDefault="004C063E" w:rsidP="00DE1D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754A" w14:textId="7C1608D7" w:rsidR="004C063E" w:rsidRPr="00DA38B8" w:rsidRDefault="004C063E" w:rsidP="00B83D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6EE0" w14:textId="033593E2" w:rsidR="004C063E" w:rsidRPr="00DA38B8" w:rsidRDefault="004C063E" w:rsidP="00B83D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4C063E" w:rsidRPr="00DA38B8" w14:paraId="6AFCC56F" w14:textId="77777777" w:rsidTr="005F05E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06944" w14:textId="2B62C164" w:rsidR="004C063E" w:rsidRPr="00DA38B8" w:rsidRDefault="004C063E" w:rsidP="008B5B1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033948" w14:textId="77777777" w:rsidR="004C063E" w:rsidRPr="00DA38B8" w:rsidRDefault="004C063E" w:rsidP="00B83D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686F" w14:textId="745E2181" w:rsidR="004C063E" w:rsidRPr="00DA38B8" w:rsidRDefault="004C063E" w:rsidP="00B83D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25BE" w14:textId="734C8E4E" w:rsidR="004C063E" w:rsidRPr="00DA38B8" w:rsidRDefault="004C063E" w:rsidP="00B83D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4C063E" w:rsidRPr="00DA38B8" w14:paraId="68973274" w14:textId="77777777" w:rsidTr="005F05E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E8575" w14:textId="7BB4A8FF" w:rsidR="004C063E" w:rsidRPr="00DA38B8" w:rsidRDefault="004C063E" w:rsidP="008B5B1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628650" w14:textId="77777777" w:rsidR="004C063E" w:rsidRPr="00DA38B8" w:rsidRDefault="004C063E" w:rsidP="008B5B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765E" w14:textId="3A115D94" w:rsidR="004C063E" w:rsidRPr="00DA38B8" w:rsidRDefault="004C063E" w:rsidP="008B5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4BCAE" w14:textId="1A485A52" w:rsidR="004C063E" w:rsidRPr="00DA38B8" w:rsidRDefault="004C063E" w:rsidP="008B5B1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4C063E" w:rsidRPr="00DA38B8" w14:paraId="0865D50E" w14:textId="77777777" w:rsidTr="005F05E3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AEFD" w14:textId="0768AD2D" w:rsidR="004C063E" w:rsidRPr="00DA38B8" w:rsidRDefault="004C063E" w:rsidP="008B5B1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F70E" w14:textId="77777777" w:rsidR="004C063E" w:rsidRPr="00DA38B8" w:rsidRDefault="004C063E" w:rsidP="008B5B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9113" w14:textId="15C6ECA5" w:rsidR="004C063E" w:rsidRPr="00DA38B8" w:rsidRDefault="004C063E" w:rsidP="008B5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808F" w14:textId="5710070F" w:rsidR="004C063E" w:rsidRPr="00DA38B8" w:rsidRDefault="004C063E" w:rsidP="008B5B1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B5B15" w:rsidRPr="00DA38B8" w14:paraId="4874C932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7A4A0" w14:textId="5FDC953E" w:rsidR="008B5B15" w:rsidRPr="00DA38B8" w:rsidRDefault="008B5B15" w:rsidP="008B5B1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6724" w14:textId="792DFB18" w:rsidR="008B5B15" w:rsidRPr="00DA38B8" w:rsidRDefault="003C79F9" w:rsidP="008B5B1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8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A1D4" w14:textId="446B00EF" w:rsidR="008B5B15" w:rsidRPr="00DA38B8" w:rsidRDefault="003C79F9" w:rsidP="008B5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FC02" w14:textId="3A0F1309" w:rsidR="008B5B15" w:rsidRPr="00DA38B8" w:rsidRDefault="003C79F9" w:rsidP="008B5B1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A7E14" w:rsidRPr="00DA38B8" w14:paraId="0E1C8FA0" w14:textId="77777777" w:rsidTr="00FF482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BF68D" w14:textId="2C565194" w:rsidR="008A7E14" w:rsidRPr="00DA38B8" w:rsidRDefault="008A7E14" w:rsidP="008A7E1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6174" w14:textId="4B08F204" w:rsidR="008A7E14" w:rsidRPr="00DA38B8" w:rsidRDefault="008A7E14" w:rsidP="008A7E1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8b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7E00" w14:textId="3FE9BB98" w:rsidR="008A7E14" w:rsidRPr="00DA38B8" w:rsidRDefault="008A7E14" w:rsidP="008A7E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9E30" w14:textId="6F7FB4ED" w:rsidR="008A7E14" w:rsidRPr="00DA38B8" w:rsidRDefault="008A7E14" w:rsidP="008A7E14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18"/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  <w:bookmarkEnd w:id="8"/>
          </w:p>
        </w:tc>
      </w:tr>
      <w:tr w:rsidR="008A7E14" w:rsidRPr="00DA38B8" w14:paraId="13B45F45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7B5ED" w14:textId="70C68394" w:rsidR="008A7E14" w:rsidRPr="00DA38B8" w:rsidRDefault="008A7E14" w:rsidP="008A7E1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33FF" w14:textId="38FE6171" w:rsidR="008A7E14" w:rsidRPr="00DA38B8" w:rsidRDefault="00A0242A" w:rsidP="008A7E1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1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6A86" w14:textId="7B39370F" w:rsidR="008A7E14" w:rsidRPr="00DA38B8" w:rsidRDefault="00A0242A" w:rsidP="008A7E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4296" w14:textId="61C37D64" w:rsidR="008A7E14" w:rsidRPr="00DA38B8" w:rsidRDefault="00A0242A" w:rsidP="008A7E1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36DCE" w:rsidRPr="00DA38B8" w14:paraId="79CE21B6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3059" w14:textId="699A91CD" w:rsidR="00836DCE" w:rsidRPr="00DA38B8" w:rsidRDefault="00836DCE" w:rsidP="00836DC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49C34" w14:textId="2E0DDE1C" w:rsidR="00836DCE" w:rsidRPr="00DA38B8" w:rsidRDefault="00836DCE" w:rsidP="00836DC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3083" w14:textId="6B1D570F" w:rsidR="00836DCE" w:rsidRPr="00DA38B8" w:rsidRDefault="00836DCE" w:rsidP="00836D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DF38" w14:textId="5AB37F70" w:rsidR="00836DCE" w:rsidRPr="00DA38B8" w:rsidRDefault="00836DCE" w:rsidP="00836DC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862237" w:rsidRPr="00DA38B8" w14:paraId="101BADF7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E42D5" w14:textId="69D859D6" w:rsidR="00862237" w:rsidRPr="00DA38B8" w:rsidRDefault="00862237" w:rsidP="0086223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BB9F" w14:textId="4BDE761A" w:rsidR="00862237" w:rsidRPr="00DA38B8" w:rsidRDefault="00862237" w:rsidP="0086223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33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dhdGlrb3Y8L0F1dGhvcj48WWVhcj4yMDIwPC9ZZWFy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dhdGlrb3Y8L0F1dGhvcj48WWVhcj4yMDIwPC9ZZWFy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9F39" w14:textId="3B271B02" w:rsidR="00862237" w:rsidRPr="00DA38B8" w:rsidRDefault="00862237" w:rsidP="008622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2D18" w14:textId="56422397" w:rsidR="00862237" w:rsidRPr="00DA38B8" w:rsidRDefault="00862237" w:rsidP="0086223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763589</w:t>
            </w:r>
          </w:p>
        </w:tc>
      </w:tr>
      <w:tr w:rsidR="00784700" w:rsidRPr="00DA38B8" w14:paraId="3E01EA82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19A50" w14:textId="2BFB43F4" w:rsidR="00784700" w:rsidRPr="00DA38B8" w:rsidRDefault="00784700" w:rsidP="007847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9D71" w14:textId="08028C8A" w:rsidR="00784700" w:rsidRPr="00DA38B8" w:rsidRDefault="00784700" w:rsidP="0078470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3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E29A" w14:textId="1FBE5354" w:rsidR="00784700" w:rsidRPr="00DA38B8" w:rsidRDefault="00784700" w:rsidP="007847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ECA9" w14:textId="151901F8" w:rsidR="00784700" w:rsidRPr="00DA38B8" w:rsidRDefault="00784700" w:rsidP="0078470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007A7B" w:rsidRPr="00DA38B8" w14:paraId="5425D89B" w14:textId="77777777" w:rsidTr="009A584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9264B" w14:textId="1E45DB63" w:rsidR="00007A7B" w:rsidRPr="00DA38B8" w:rsidRDefault="00007A7B" w:rsidP="0073152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BEE096" w14:textId="7423F7FB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3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zLDUsMTI8L3N0eWxlPjwvRGlzcGxheVRleHQ+PHJlY29yZD48cmVjLW51bWJlcj41PC9y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zLDUsMTI8L3N0eWxlPjwvRGlzcGxheVRleHQ+PHJlY29yZD48cmVjLW51bWJlcj41PC9y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,5,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D66C" w14:textId="6FB65A13" w:rsidR="00007A7B" w:rsidRPr="00DA38B8" w:rsidRDefault="00007A7B" w:rsidP="007315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D7DB" w14:textId="713E456D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007A7B" w:rsidRPr="00DA38B8" w14:paraId="79533FFC" w14:textId="77777777" w:rsidTr="009A584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969DA" w14:textId="43826D7D" w:rsidR="00007A7B" w:rsidRPr="00DA38B8" w:rsidRDefault="00007A7B" w:rsidP="0073152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EC575" w14:textId="77777777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FD9C" w14:textId="68707911" w:rsidR="00007A7B" w:rsidRPr="00DA38B8" w:rsidRDefault="00007A7B" w:rsidP="007315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16ED" w14:textId="1E2F3256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007A7B" w:rsidRPr="00DA38B8" w14:paraId="2263AE97" w14:textId="77777777" w:rsidTr="009A584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EA32" w14:textId="36D0DB23" w:rsidR="00007A7B" w:rsidRPr="00DA38B8" w:rsidRDefault="00007A7B" w:rsidP="0073152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52D1" w14:textId="77777777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CD73" w14:textId="6499467B" w:rsidR="00007A7B" w:rsidRPr="00DA38B8" w:rsidRDefault="00007A7B" w:rsidP="007315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B775" w14:textId="683D1DB0" w:rsidR="00007A7B" w:rsidRPr="00DA38B8" w:rsidRDefault="00007A7B" w:rsidP="0073152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F402CD" w:rsidRPr="00DA38B8" w14:paraId="04F1C981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ECE0" w14:textId="1ED5D6F3" w:rsidR="00F402CD" w:rsidRPr="00DA38B8" w:rsidRDefault="00F402CD" w:rsidP="00F402C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27E3" w14:textId="5633A132" w:rsidR="00F402CD" w:rsidRPr="00DA38B8" w:rsidRDefault="00F402CD" w:rsidP="00F402C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3b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197E" w14:textId="2A1C19AE" w:rsidR="00F402CD" w:rsidRPr="00DA38B8" w:rsidRDefault="00F402CD" w:rsidP="00F402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AB13" w14:textId="1A6AD337" w:rsidR="00F402CD" w:rsidRPr="00DA38B8" w:rsidRDefault="00F402CD" w:rsidP="00F402C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F402CD" w:rsidRPr="00DA38B8" w14:paraId="74E41F6F" w14:textId="77777777" w:rsidTr="003B7777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3F9DC" w14:textId="07E42DC0" w:rsidR="00F402CD" w:rsidRPr="00DA38B8" w:rsidRDefault="00F402CD" w:rsidP="00F402CD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26FE" w14:textId="31D831EB" w:rsidR="00F402CD" w:rsidRPr="00DA38B8" w:rsidRDefault="00F402CD" w:rsidP="00F402C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3b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AF58" w14:textId="7DA824A0" w:rsidR="00F402CD" w:rsidRPr="00DA38B8" w:rsidRDefault="00F402CD" w:rsidP="00F402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B157" w14:textId="1759D3B4" w:rsidR="00F402CD" w:rsidRPr="00DA38B8" w:rsidRDefault="00F402CD" w:rsidP="00F402CD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E1107B" w:rsidRPr="00DA38B8" w14:paraId="742BAE96" w14:textId="77777777" w:rsidTr="0095245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BBC402" w14:textId="2F2FDEA9" w:rsidR="00E1107B" w:rsidRPr="00DA38B8" w:rsidRDefault="00E1107B" w:rsidP="00E1107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5B5CD1" w14:textId="5D4B729A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7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7A77" w14:textId="56FCB3E8" w:rsidR="00E1107B" w:rsidRPr="00DA38B8" w:rsidRDefault="00E1107B" w:rsidP="00E110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1E71" w14:textId="3DD3B5ED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E1107B" w:rsidRPr="00DA38B8" w14:paraId="407E8BC8" w14:textId="77777777" w:rsidTr="0095245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01284" w14:textId="11CCE5D8" w:rsidR="00E1107B" w:rsidRPr="00DA38B8" w:rsidRDefault="00E1107B" w:rsidP="00E1107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433C81" w14:textId="77777777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DF95" w14:textId="46BB8FD1" w:rsidR="00E1107B" w:rsidRPr="00DA38B8" w:rsidRDefault="00E1107B" w:rsidP="00E110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0BE0" w14:textId="40DA8085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E1107B" w:rsidRPr="00DA38B8" w14:paraId="295C4F40" w14:textId="77777777" w:rsidTr="0095245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C8C4A" w14:textId="775AB78D" w:rsidR="00E1107B" w:rsidRPr="00DA38B8" w:rsidRDefault="00E1107B" w:rsidP="00E1107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A7C8" w14:textId="77777777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86A3" w14:textId="76FD4838" w:rsidR="00E1107B" w:rsidRPr="00DA38B8" w:rsidRDefault="00E1107B" w:rsidP="00E110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F308" w14:textId="5543B431" w:rsidR="00E1107B" w:rsidRPr="00DA38B8" w:rsidRDefault="00E1107B" w:rsidP="00E1107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1B5E57" w:rsidRPr="00DA38B8" w14:paraId="5407D612" w14:textId="77777777" w:rsidTr="00513E3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42656" w14:textId="5BFD5F1F" w:rsidR="001B5E57" w:rsidRPr="00DA38B8" w:rsidRDefault="001B5E57" w:rsidP="001B5E5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719C" w14:textId="538B31F7" w:rsidR="001B5E57" w:rsidRPr="00DA38B8" w:rsidRDefault="001B5E57" w:rsidP="001B5E5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9a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62245" w14:textId="241D4607" w:rsidR="001B5E57" w:rsidRPr="00DA38B8" w:rsidRDefault="001B5E57" w:rsidP="001B5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9E8A" w14:textId="45212973" w:rsidR="001B5E57" w:rsidRPr="00DA38B8" w:rsidRDefault="001B5E57" w:rsidP="001B5E5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1B5E57" w:rsidRPr="00DA38B8" w14:paraId="18711347" w14:textId="77777777" w:rsidTr="00513E3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A13F" w14:textId="4F02D9E5" w:rsidR="001B5E57" w:rsidRPr="00DA38B8" w:rsidRDefault="001B5E57" w:rsidP="001B5E5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DC1B" w14:textId="121B2E44" w:rsidR="001B5E57" w:rsidRPr="00DA38B8" w:rsidRDefault="00755778" w:rsidP="001B5E5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b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5PC9SZWNOdW0+PERpc3BsYXlUZXh0PjxzdHlsZSBmYWNlPSJzdXBlcnNjcmlwdCI+OTwv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5PC9SZWNOdW0+PERpc3BsYXlUZXh0PjxzdHlsZSBmYWNlPSJzdXBlcnNjcmlwdCI+OTwv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D924" w14:textId="294F3EDA" w:rsidR="001B5E57" w:rsidRPr="00DA38B8" w:rsidRDefault="00755778" w:rsidP="001B5E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120B" w14:textId="5E16C951" w:rsidR="001B5E57" w:rsidRPr="00DA38B8" w:rsidRDefault="00755778" w:rsidP="001B5E5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804819</w:t>
            </w:r>
          </w:p>
        </w:tc>
      </w:tr>
      <w:tr w:rsidR="00755778" w:rsidRPr="00DA38B8" w14:paraId="31852397" w14:textId="77777777" w:rsidTr="00513E3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57E2" w14:textId="3675A140" w:rsidR="00755778" w:rsidRPr="00DA38B8" w:rsidRDefault="00755778" w:rsidP="0075577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259B" w14:textId="4E9DD59A" w:rsidR="00755778" w:rsidRPr="00DA38B8" w:rsidRDefault="00755778" w:rsidP="0075577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19b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NTwvWWVhcj48UmVj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NTwvWWVhcj48UmVj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A778" w14:textId="6F1C11D4" w:rsidR="00755778" w:rsidRPr="00DA38B8" w:rsidRDefault="00755778" w:rsidP="007557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64DD" w14:textId="42D9EF5A" w:rsidR="00755778" w:rsidRPr="00DA38B8" w:rsidRDefault="00755778" w:rsidP="0075577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531692</w:t>
            </w:r>
          </w:p>
        </w:tc>
      </w:tr>
      <w:tr w:rsidR="00E933A8" w:rsidRPr="00DA38B8" w14:paraId="2DBE484F" w14:textId="77777777" w:rsidTr="00513E3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C7535" w14:textId="28F5AC16" w:rsidR="00E933A8" w:rsidRPr="00DA38B8" w:rsidRDefault="00E933A8" w:rsidP="00E933A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304C" w14:textId="323E02F9" w:rsidR="00E933A8" w:rsidRPr="00DA38B8" w:rsidRDefault="00E933A8" w:rsidP="00E933A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00c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965F" w14:textId="38961973" w:rsidR="00E933A8" w:rsidRPr="00DA38B8" w:rsidRDefault="00E933A8" w:rsidP="00E933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8E47" w14:textId="512884F3" w:rsidR="00E933A8" w:rsidRPr="00DA38B8" w:rsidRDefault="00E933A8" w:rsidP="00E933A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105BA" w:rsidRPr="00DA38B8" w14:paraId="65B86047" w14:textId="77777777" w:rsidTr="00513E3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8ED8" w14:textId="73D791F2" w:rsidR="009105BA" w:rsidRPr="00DA38B8" w:rsidRDefault="009105BA" w:rsidP="009105B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F007" w14:textId="75442FD8" w:rsidR="009105BA" w:rsidRPr="00DA38B8" w:rsidRDefault="009105BA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0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0440" w14:textId="78E5AD72" w:rsidR="009105BA" w:rsidRPr="00DA38B8" w:rsidRDefault="009105BA" w:rsidP="00910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DE91" w14:textId="2AE6BBC9" w:rsidR="009105BA" w:rsidRPr="00DA38B8" w:rsidRDefault="009105BA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692210" w:rsidRPr="00DA38B8" w14:paraId="1D14B7F3" w14:textId="77777777" w:rsidTr="000235D0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3F5282" w14:textId="13936A6E" w:rsidR="00692210" w:rsidRPr="00DA38B8" w:rsidRDefault="00692210" w:rsidP="009105B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4CFEEC" w14:textId="1D6CD6F7" w:rsidR="00692210" w:rsidRPr="00DA38B8" w:rsidRDefault="00692210" w:rsidP="0069221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0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7855" w14:textId="7FEF96C1" w:rsidR="00692210" w:rsidRPr="00DA38B8" w:rsidRDefault="00692210" w:rsidP="00910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0B21" w14:textId="540F7492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692210" w:rsidRPr="00DA38B8" w14:paraId="23F2CFFB" w14:textId="77777777" w:rsidTr="000235D0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E3B60" w14:textId="7B8B3312" w:rsidR="00692210" w:rsidRPr="00DA38B8" w:rsidRDefault="00692210" w:rsidP="009105B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88EDD" w14:textId="77777777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AEF1" w14:textId="0C0E5F13" w:rsidR="00692210" w:rsidRPr="00DA38B8" w:rsidRDefault="00692210" w:rsidP="00910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3ABB" w14:textId="7334FD7A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692210" w:rsidRPr="00DA38B8" w14:paraId="285E6CA5" w14:textId="77777777" w:rsidTr="000235D0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6FDB6" w14:textId="0715C681" w:rsidR="00692210" w:rsidRPr="00DA38B8" w:rsidRDefault="00692210" w:rsidP="009105B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DFEA03" w14:textId="77777777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4617" w14:textId="40BB1DDC" w:rsidR="00692210" w:rsidRPr="00DA38B8" w:rsidRDefault="00692210" w:rsidP="00910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A164" w14:textId="5FC60828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692210" w:rsidRPr="00DA38B8" w14:paraId="63159D86" w14:textId="77777777" w:rsidTr="000235D0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DA020" w14:textId="62FBF2FC" w:rsidR="00692210" w:rsidRPr="00DA38B8" w:rsidRDefault="00692210" w:rsidP="009105B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CADC" w14:textId="77777777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72E97" w14:textId="6F310DFF" w:rsidR="00692210" w:rsidRPr="00DA38B8" w:rsidRDefault="00692210" w:rsidP="00910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3A6F" w14:textId="65CA589B" w:rsidR="00692210" w:rsidRPr="00DA38B8" w:rsidRDefault="00692210" w:rsidP="009105B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681ECC" w:rsidRPr="00DA38B8" w14:paraId="7A2F83E6" w14:textId="77777777" w:rsidTr="006036B3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957D4E" w14:textId="5A593EE2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4D189" w14:textId="03BAD42A" w:rsidR="00681ECC" w:rsidRPr="00DA38B8" w:rsidRDefault="00681ECC" w:rsidP="00681E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0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sMjcsMjg8L3N0eWxlPjwvRGlzcGxheVRleHQ+PHJlY29yZD48cmVjLW51bWJlcj4xPC9yZWMt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sMjcsMjg8L3N0eWxlPjwvRGlzcGxheVRleHQ+PHJlY29yZD48cmVjLW51bWJlcj4xPC9yZWMt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,27,2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3116" w14:textId="7B679113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FB4C" w14:textId="1213DA00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681ECC" w:rsidRPr="00DA38B8" w14:paraId="11F7C66F" w14:textId="77777777" w:rsidTr="006036B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6864A" w14:textId="32BD6373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FA7EA7" w14:textId="77777777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A83C" w14:textId="2EEBABCE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B7EC" w14:textId="51C87A32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681ECC" w:rsidRPr="00DA38B8" w14:paraId="25A1F763" w14:textId="77777777" w:rsidTr="006036B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43FED" w14:textId="120B7F6D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E5438F" w14:textId="77777777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A455" w14:textId="710A8516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337C" w14:textId="7DE11045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681ECC" w:rsidRPr="00DA38B8" w14:paraId="32DEB7D9" w14:textId="77777777" w:rsidTr="006036B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FB198" w14:textId="43FFA60D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2CE764" w14:textId="77777777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B2A1" w14:textId="5C1EB9C5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B962" w14:textId="1129C7EB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681ECC" w:rsidRPr="00DA38B8" w14:paraId="5852C3CA" w14:textId="77777777" w:rsidTr="006036B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936AB" w14:textId="3A2ADAF6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531230" w14:textId="77777777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B3FE" w14:textId="0C60E9F0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2171" w14:textId="1DDDA538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845056</w:t>
            </w:r>
          </w:p>
        </w:tc>
      </w:tr>
      <w:tr w:rsidR="00681ECC" w:rsidRPr="00DA38B8" w14:paraId="4E735945" w14:textId="77777777" w:rsidTr="006036B3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EA35" w14:textId="0F0B1B20" w:rsidR="00681ECC" w:rsidRPr="00DA38B8" w:rsidRDefault="00681ECC" w:rsidP="002C6CB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9C64" w14:textId="77777777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7774" w14:textId="7CFB5D39" w:rsidR="00681ECC" w:rsidRPr="00DA38B8" w:rsidRDefault="00681ECC" w:rsidP="002C6C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6FC9" w14:textId="2920028F" w:rsidR="00681ECC" w:rsidRPr="00DA38B8" w:rsidRDefault="00681ECC" w:rsidP="002C6CB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7833920</w:t>
            </w:r>
          </w:p>
        </w:tc>
      </w:tr>
      <w:tr w:rsidR="0007790F" w:rsidRPr="00DA38B8" w14:paraId="29D9D237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9610" w14:textId="48A15F24" w:rsidR="0007790F" w:rsidRPr="00DA38B8" w:rsidRDefault="0007790F" w:rsidP="0007790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E150" w14:textId="2ED88899" w:rsidR="0007790F" w:rsidRPr="00DA38B8" w:rsidRDefault="0007790F" w:rsidP="0007790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2&lt;/Year&gt;&lt;RecNum&gt;1&lt;/RecNum&gt;&lt;DisplayText&gt;&lt;style face="superscript"&gt;1&lt;/style&gt;&lt;/DisplayText&gt;&lt;record&gt;&lt;rec-number&gt;1&lt;/rec-number&gt;&lt;foreign-keys&gt;&lt;key app="EN" db-id="2d92sfraradwtse5zf9vdr2i9w2tdxfsftst" timestamp="1634643069"&gt;1&lt;/key&gt;&lt;/foreign-keys&gt;&lt;ref-type name="Journal Article"&gt;17&lt;/ref-type&gt;&lt;contributors&gt;&lt;authors&gt;&lt;author&gt;Jiang, L.&lt;/author&gt;&lt;author&gt;Cheng, Z.&lt;/author&gt;&lt;author&gt;Qiu, S.&lt;/author&gt;&lt;author&gt;Que, Z.&lt;/author&gt;&lt;author&gt;Bao, W.&lt;/author&gt;&lt;author&gt;Jiang, C.&lt;/author&gt;&lt;author&gt;Zou, F.&lt;/author&gt;&lt;author&gt;Liu, P.&lt;/author&gt;&lt;author&gt;Liu, J.&lt;/author&gt;&lt;/authors&gt;&lt;/contributors&gt;&lt;auth-address&gt;State Key Laboratory of Bioreactor Engineering &amp;amp; Shanghai Key Laboratory of New Drug Design, School of Pharmacy, East China University of Science and Technology, Shanghai 200237, PR China.&lt;/auth-address&gt;&lt;titles&gt;&lt;title&gt;Altered let-7 expression in Myasthenia gravis and let-7c mediated regulation of IL-10 by directly targeting IL-10 in Jurkat cells&lt;/title&gt;&lt;secondary-title&gt;Int Immunopharmacol&lt;/secondary-title&gt;&lt;/titles&gt;&lt;periodical&gt;&lt;full-title&gt;Int Immunopharmacol&lt;/full-title&gt;&lt;/periodical&gt;&lt;pages&gt;217-23&lt;/pages&gt;&lt;volume&gt;14&lt;/volume&gt;&lt;number&gt;2&lt;/number&gt;&lt;edition&gt;2012/07/28&lt;/edition&gt;&lt;keywords&gt;&lt;keyword&gt;Computational Biology&lt;/keyword&gt;&lt;keyword&gt;Gene Expression Regulation/immunology&lt;/keyword&gt;&lt;keyword&gt;Humans&lt;/keyword&gt;&lt;keyword&gt;Interleukin-10/genetics/*metabolism&lt;/keyword&gt;&lt;keyword&gt;Jurkat Cells&lt;/keyword&gt;&lt;keyword&gt;Leukocytes, Mononuclear/*immunology&lt;/keyword&gt;&lt;keyword&gt;MicroRNAs/genetics/*metabolism&lt;/keyword&gt;&lt;keyword&gt;Microarray Analysis&lt;/keyword&gt;&lt;keyword&gt;Myasthenia Gravis/genetics/*immunology&lt;/keyword&gt;&lt;/keywords&gt;&lt;dates&gt;&lt;year&gt;2012&lt;/year&gt;&lt;pub-dates&gt;&lt;date&gt;Oct&lt;/date&gt;&lt;/pub-dates&gt;&lt;/dates&gt;&lt;isbn&gt;1878-1705 (Electronic)&amp;#xD;1567-5769 (Linking)&lt;/isbn&gt;&lt;accession-num&gt;22835429&lt;/accession-num&gt;&lt;urls&gt;&lt;related-urls&gt;&lt;url&gt;https://www.ncbi.nlm.nih.gov/pubmed/22835429&lt;/url&gt;&lt;/related-urls&gt;&lt;/urls&gt;&lt;electronic-resource-num&gt;10.1016/j.intimp.2012.07.003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C3DA" w14:textId="7631AE81" w:rsidR="0007790F" w:rsidRPr="00DA38B8" w:rsidRDefault="0007790F" w:rsidP="000779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D83E6" w14:textId="166EE8D0" w:rsidR="0007790F" w:rsidRPr="00DA38B8" w:rsidRDefault="0007790F" w:rsidP="0007790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BD4D42" w:rsidRPr="00DA38B8" w14:paraId="67A439A7" w14:textId="77777777" w:rsidTr="002E035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8FA905" w14:textId="502E9FF0" w:rsidR="00BD4D42" w:rsidRPr="00DA38B8" w:rsidRDefault="00BD4D42" w:rsidP="001609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53E2DB" w14:textId="62166FD4" w:rsidR="00BD4D42" w:rsidRPr="00DA38B8" w:rsidRDefault="00BD4D42" w:rsidP="00BD4D4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1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4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4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,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D4B0" w14:textId="2BE46C47" w:rsidR="00BD4D42" w:rsidRPr="00DA38B8" w:rsidRDefault="00BD4D42" w:rsidP="001609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61159" w14:textId="20533791" w:rsidR="00BD4D42" w:rsidRPr="00DA38B8" w:rsidRDefault="00BD4D42" w:rsidP="001609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BD4D42" w:rsidRPr="00DA38B8" w14:paraId="406C29B2" w14:textId="77777777" w:rsidTr="002E035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D967D" w14:textId="1C783449" w:rsidR="00BD4D42" w:rsidRPr="00DA38B8" w:rsidRDefault="00BD4D42" w:rsidP="001609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FAC0" w14:textId="77777777" w:rsidR="00BD4D42" w:rsidRPr="00DA38B8" w:rsidRDefault="00BD4D42" w:rsidP="001609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5A35" w14:textId="371F0938" w:rsidR="00BD4D42" w:rsidRPr="00DA38B8" w:rsidRDefault="00BD4D42" w:rsidP="001609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A7E1" w14:textId="3BD45987" w:rsidR="00BD4D42" w:rsidRPr="00DA38B8" w:rsidRDefault="00BD4D42" w:rsidP="001609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160960" w:rsidRPr="00DA38B8" w14:paraId="6FE90D06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D2B58" w14:textId="09D3C677" w:rsidR="00160960" w:rsidRPr="00DA38B8" w:rsidRDefault="00160960" w:rsidP="0016096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BF82" w14:textId="748B8303" w:rsidR="00160960" w:rsidRPr="00DA38B8" w:rsidRDefault="005C410A" w:rsidP="001609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14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D7AF" w14:textId="57A041BA" w:rsidR="00160960" w:rsidRPr="00DA38B8" w:rsidRDefault="005C410A" w:rsidP="001609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3F59" w14:textId="42E635FE" w:rsidR="00160960" w:rsidRPr="00DA38B8" w:rsidRDefault="005C410A" w:rsidP="0016096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F62732" w:rsidRPr="00DA38B8" w14:paraId="6B54A964" w14:textId="77777777" w:rsidTr="00F6273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09646" w14:textId="6A45D833" w:rsidR="00F62732" w:rsidRPr="00DA38B8" w:rsidRDefault="00F62732" w:rsidP="00F6273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31B606" w14:textId="31607B2F" w:rsidR="00F62732" w:rsidRPr="00DA38B8" w:rsidRDefault="00F62732" w:rsidP="00F6273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1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x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x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,1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0DFAC" w14:textId="33EFA04F" w:rsidR="00F62732" w:rsidRPr="00DA38B8" w:rsidRDefault="00F62732" w:rsidP="00F627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74A5" w14:textId="606818DB" w:rsidR="00F62732" w:rsidRPr="00DA38B8" w:rsidRDefault="00F62732" w:rsidP="00F62732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9"/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  <w:bookmarkEnd w:id="9"/>
          </w:p>
        </w:tc>
      </w:tr>
      <w:tr w:rsidR="00F62732" w:rsidRPr="00DA38B8" w14:paraId="459EDEDE" w14:textId="77777777" w:rsidTr="0084182F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6469" w14:textId="18084A86" w:rsidR="00F62732" w:rsidRPr="00DA38B8" w:rsidRDefault="00F62732" w:rsidP="00F6273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D2D5" w14:textId="77777777" w:rsidR="00F62732" w:rsidRPr="00DA38B8" w:rsidRDefault="00F62732" w:rsidP="00F627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022E" w14:textId="1E947A53" w:rsidR="00F62732" w:rsidRPr="00DA38B8" w:rsidRDefault="00F62732" w:rsidP="00F627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7F84" w14:textId="21C2D467" w:rsidR="00F62732" w:rsidRPr="00DA38B8" w:rsidRDefault="00F62732" w:rsidP="00F6273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095457</w:t>
            </w:r>
          </w:p>
        </w:tc>
      </w:tr>
      <w:tr w:rsidR="00272B4B" w:rsidRPr="00DA38B8" w14:paraId="3FC3BFD4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84069" w14:textId="44A1423E" w:rsidR="00272B4B" w:rsidRPr="00DA38B8" w:rsidRDefault="00272B4B" w:rsidP="00272B4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DE3A" w14:textId="47269972" w:rsidR="00272B4B" w:rsidRPr="00DA38B8" w:rsidRDefault="00272B4B" w:rsidP="00272B4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1g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zMDwvUmVjTnVtPjxEaXNwbGF5VGV4dD48c3R5bGUgZmFjZT0ic3VwZXJzY3JpcHQiPjI5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zMDwvUmVjTnVtPjxEaXNwbGF5VGV4dD48c3R5bGUgZmFjZT0ic3VwZXJzY3JpcHQiPjI5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27FF" w14:textId="17CE0045" w:rsidR="00272B4B" w:rsidRPr="00DA38B8" w:rsidRDefault="00272B4B" w:rsidP="00272B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1BB4" w14:textId="7851C5FA" w:rsidR="00272B4B" w:rsidRPr="00DA38B8" w:rsidRDefault="00272B4B" w:rsidP="00272B4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16681</w:t>
            </w:r>
          </w:p>
        </w:tc>
      </w:tr>
      <w:tr w:rsidR="00272B4B" w:rsidRPr="00DA38B8" w14:paraId="52AA1C0F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96D59" w14:textId="797722B5" w:rsidR="00272B4B" w:rsidRPr="00DA38B8" w:rsidRDefault="00272B4B" w:rsidP="00272B4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BE4F" w14:textId="113811FD" w:rsidR="00272B4B" w:rsidRPr="00DA38B8" w:rsidRDefault="00DC39C6" w:rsidP="00272B4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2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A168" w14:textId="6E579152" w:rsidR="00272B4B" w:rsidRPr="00DA38B8" w:rsidRDefault="00DC39C6" w:rsidP="00272B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0246" w14:textId="3C258BB5" w:rsidR="00272B4B" w:rsidRPr="00DA38B8" w:rsidRDefault="00DC39C6" w:rsidP="00272B4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DC39C6" w:rsidRPr="00DA38B8" w14:paraId="5625F57B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138E4" w14:textId="6A7B6B6B" w:rsidR="00DC39C6" w:rsidRPr="00DA38B8" w:rsidRDefault="00DC39C6" w:rsidP="00DC39C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400C" w14:textId="3A199DE2" w:rsidR="00DC39C6" w:rsidRPr="00DA38B8" w:rsidRDefault="00DC39C6" w:rsidP="00DC39C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23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5PC9SZWNOdW0+PERpc3BsYXlUZXh0PjxzdHlsZSBmYWNlPSJzdXBlcnNjcmlwdCI+OTwv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5PC9SZWNOdW0+PERpc3BsYXlUZXh0PjxzdHlsZSBmYWNlPSJzdXBlcnNjcmlwdCI+OTwv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CF32" w14:textId="497442C0" w:rsidR="00DC39C6" w:rsidRPr="00DA38B8" w:rsidRDefault="00DC39C6" w:rsidP="00DC39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8BE7" w14:textId="19DA92C7" w:rsidR="00DC39C6" w:rsidRPr="00DA38B8" w:rsidRDefault="00DC39C6" w:rsidP="00DC39C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804819</w:t>
            </w:r>
          </w:p>
        </w:tc>
      </w:tr>
      <w:tr w:rsidR="005B050A" w:rsidRPr="00DA38B8" w14:paraId="0E6F9258" w14:textId="77777777" w:rsidTr="00F11C8A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A637" w14:textId="1BD4D6D8" w:rsidR="005B050A" w:rsidRPr="00DA38B8" w:rsidRDefault="005B050A" w:rsidP="005B050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4BD2" w14:textId="6D7E0E0E" w:rsidR="005B050A" w:rsidRPr="00DA38B8" w:rsidRDefault="005B050A" w:rsidP="005B050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zwvUmVjTnVtPjxEaXNwbGF5VGV4dD48c3R5bGUgZmFjZT0ic3VwZXJzY3JpcHQi
PjEyPC9zdHlsZT48L0Rpc3BsYXlUZXh0PjxyZWNvcmQ+PHJlYy1udW1iZXI+MTM8L3JlYy1udW1i
ZXI+PGZvcmVpZ24ta2V5cz48a2V5IGFwcD0iRU4iIGRiLWlkPSIyZDkyc2ZyYXJhZHd0c2U1emY5
dmRyMmk5dzJ0ZHhmc2Z0c3QiIHRpbWVzdGFtcD0iMTYzNDcxOTU0NSI+MTM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087D6" w14:textId="78F5FDBB" w:rsidR="005B050A" w:rsidRPr="00DA38B8" w:rsidRDefault="005B050A" w:rsidP="005B0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00B1" w14:textId="2E54F565" w:rsidR="005B050A" w:rsidRPr="00DA38B8" w:rsidRDefault="005B050A" w:rsidP="005B050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2E2376" w:rsidRPr="00DA38B8" w14:paraId="057B4E0A" w14:textId="77777777" w:rsidTr="00210186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479F67" w14:textId="71F7B0D2" w:rsidR="002E2376" w:rsidRPr="00DA38B8" w:rsidRDefault="002E2376" w:rsidP="002E237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BAE79D" w14:textId="0882B40B" w:rsidR="002E2376" w:rsidRPr="00DA38B8" w:rsidRDefault="002E2376" w:rsidP="002E23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3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70E4" w14:textId="4C764D11" w:rsidR="002E2376" w:rsidRPr="00DA38B8" w:rsidRDefault="002E2376" w:rsidP="002E23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B929" w14:textId="2BE76B44" w:rsidR="002E2376" w:rsidRPr="00DA38B8" w:rsidRDefault="002E2376" w:rsidP="002E23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2E2376" w:rsidRPr="00DA38B8" w14:paraId="01871710" w14:textId="77777777" w:rsidTr="00210186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E3CA3" w14:textId="0C08E350" w:rsidR="002E2376" w:rsidRPr="00DA38B8" w:rsidRDefault="002E2376" w:rsidP="002E237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1D78" w14:textId="77777777" w:rsidR="002E2376" w:rsidRPr="00DA38B8" w:rsidRDefault="002E2376" w:rsidP="002E23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5FC8" w14:textId="3A9C8A2A" w:rsidR="002E2376" w:rsidRPr="00DA38B8" w:rsidRDefault="002E2376" w:rsidP="002E23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57AC" w14:textId="2AA86288" w:rsidR="002E2376" w:rsidRPr="00DA38B8" w:rsidRDefault="002E2376" w:rsidP="002E23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0028D9" w:rsidRPr="00DA38B8" w14:paraId="44ED0AD5" w14:textId="77777777" w:rsidTr="000028D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905B2" w14:textId="5A3E9EE1" w:rsidR="000028D9" w:rsidRPr="00DA38B8" w:rsidRDefault="000028D9" w:rsidP="000028D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BC34AA" w14:textId="5F14FCBC" w:rsidR="000028D9" w:rsidRPr="00DA38B8" w:rsidRDefault="000028D9" w:rsidP="000028D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4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yPC9zdHlsZT48L0Rpc3BsYXlUZXh0PjxyZWNvcmQ+PHJlYy1udW1iZXI+NTwvcmVj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yPC9zdHlsZT48L0Rpc3BsYXlUZXh0PjxyZWNvcmQ+PHJlYy1udW1iZXI+NTwvcmVj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,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1DAD" w14:textId="10F8DC22" w:rsidR="000028D9" w:rsidRPr="00DA38B8" w:rsidRDefault="000028D9" w:rsidP="000028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82700" w14:textId="621CA87E" w:rsidR="000028D9" w:rsidRPr="00DA38B8" w:rsidRDefault="000028D9" w:rsidP="000028D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0028D9" w:rsidRPr="00DA38B8" w14:paraId="34F21FDB" w14:textId="77777777" w:rsidTr="0029640C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B9C77" w14:textId="77777777" w:rsidR="000028D9" w:rsidRPr="00DA38B8" w:rsidRDefault="000028D9" w:rsidP="000028D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4830" w14:textId="77777777" w:rsidR="000028D9" w:rsidRPr="00DA38B8" w:rsidRDefault="000028D9" w:rsidP="000028D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33CE" w14:textId="3621B1D5" w:rsidR="000028D9" w:rsidRPr="00DA38B8" w:rsidRDefault="000028D9" w:rsidP="000028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1B90" w14:textId="4E3C3BD2" w:rsidR="000028D9" w:rsidRPr="00DA38B8" w:rsidRDefault="000028D9" w:rsidP="000028D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346F79" w:rsidRPr="00DA38B8" w14:paraId="7C976A03" w14:textId="77777777" w:rsidTr="00346F7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DB3B1F" w14:textId="70953653" w:rsidR="00346F79" w:rsidRPr="00DA38B8" w:rsidRDefault="00346F79" w:rsidP="00346F7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77F106" w14:textId="47D84118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5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1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O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1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O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4813" w14:textId="48581D7E" w:rsidR="00346F79" w:rsidRPr="00DA38B8" w:rsidRDefault="00346F79" w:rsidP="00346F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D305" w14:textId="3B360BE3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346F79" w:rsidRPr="00DA38B8" w14:paraId="4E8B9EC6" w14:textId="77777777" w:rsidTr="005A1DF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C1178" w14:textId="77777777" w:rsidR="00346F79" w:rsidRPr="00DA38B8" w:rsidRDefault="00346F79" w:rsidP="00346F7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A71578" w14:textId="77777777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4D26" w14:textId="777055B1" w:rsidR="00346F79" w:rsidRPr="00DA38B8" w:rsidRDefault="00346F79" w:rsidP="00346F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7942" w14:textId="433730C9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346F79" w:rsidRPr="00DA38B8" w14:paraId="0612F649" w14:textId="77777777" w:rsidTr="005A1DF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D7559" w14:textId="77777777" w:rsidR="00346F79" w:rsidRPr="00DA38B8" w:rsidRDefault="00346F79" w:rsidP="00346F7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6B8AE3" w14:textId="77777777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EFBF" w14:textId="2B946F39" w:rsidR="00346F79" w:rsidRPr="00DA38B8" w:rsidRDefault="00346F79" w:rsidP="00346F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3E96" w14:textId="684D72E9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346F79" w:rsidRPr="00DA38B8" w14:paraId="21A5CFB4" w14:textId="77777777" w:rsidTr="005A1DF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E9CCE" w14:textId="77777777" w:rsidR="00346F79" w:rsidRPr="00DA38B8" w:rsidRDefault="00346F79" w:rsidP="00346F7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62607A" w14:textId="77777777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19C2" w14:textId="431C4148" w:rsidR="00346F79" w:rsidRPr="00DA38B8" w:rsidRDefault="00346F79" w:rsidP="00346F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27D5" w14:textId="20C38DD4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46F79" w:rsidRPr="00DA38B8" w14:paraId="27AC331E" w14:textId="77777777" w:rsidTr="005A1DF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A45B" w14:textId="77777777" w:rsidR="00346F79" w:rsidRPr="00DA38B8" w:rsidRDefault="00346F79" w:rsidP="00346F7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F46C" w14:textId="77777777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CA5E" w14:textId="2E014651" w:rsidR="00346F79" w:rsidRPr="00DA38B8" w:rsidRDefault="00346F79" w:rsidP="00346F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7102" w14:textId="1705152C" w:rsidR="00346F79" w:rsidRPr="00DA38B8" w:rsidRDefault="00346F79" w:rsidP="00346F7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5F385A" w:rsidRPr="00DA38B8" w14:paraId="638229AD" w14:textId="77777777" w:rsidTr="00DF3F6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CFC7" w14:textId="372F22E9" w:rsidR="005F385A" w:rsidRPr="00DA38B8" w:rsidRDefault="005F385A" w:rsidP="005F385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DA1D" w14:textId="1EC78642" w:rsidR="005F385A" w:rsidRPr="00DA38B8" w:rsidRDefault="005F385A" w:rsidP="005F385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6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2&lt;/Year&gt;&lt;RecNum&gt;1&lt;/RecNum&gt;&lt;DisplayText&gt;&lt;style face="superscript"&gt;1&lt;/style&gt;&lt;/DisplayText&gt;&lt;record&gt;&lt;rec-number&gt;1&lt;/rec-number&gt;&lt;foreign-keys&gt;&lt;key app="EN" db-id="2d92sfraradwtse5zf9vdr2i9w2tdxfsftst" timestamp="1634643069"&gt;1&lt;/key&gt;&lt;/foreign-keys&gt;&lt;ref-type name="Journal Article"&gt;17&lt;/ref-type&gt;&lt;contributors&gt;&lt;authors&gt;&lt;author&gt;Jiang, L.&lt;/author&gt;&lt;author&gt;Cheng, Z.&lt;/author&gt;&lt;author&gt;Qiu, S.&lt;/author&gt;&lt;author&gt;Que, Z.&lt;/author&gt;&lt;author&gt;Bao, W.&lt;/author&gt;&lt;author&gt;Jiang, C.&lt;/author&gt;&lt;author&gt;Zou, F.&lt;/author&gt;&lt;author&gt;Liu, P.&lt;/author&gt;&lt;author&gt;Liu, J.&lt;/author&gt;&lt;/authors&gt;&lt;/contributors&gt;&lt;auth-address&gt;State Key Laboratory of Bioreactor Engineering &amp;amp; Shanghai Key Laboratory of New Drug Design, School of Pharmacy, East China University of Science and Technology, Shanghai 200237, PR China.&lt;/auth-address&gt;&lt;titles&gt;&lt;title&gt;Altered let-7 expression in Myasthenia gravis and let-7c mediated regulation of IL-10 by directly targeting IL-10 in Jurkat cells&lt;/title&gt;&lt;secondary-title&gt;Int Immunopharmacol&lt;/secondary-title&gt;&lt;/titles&gt;&lt;periodical&gt;&lt;full-title&gt;Int Immunopharmacol&lt;/full-title&gt;&lt;/periodical&gt;&lt;pages&gt;217-23&lt;/pages&gt;&lt;volume&gt;14&lt;/volume&gt;&lt;number&gt;2&lt;/number&gt;&lt;edition&gt;2012/07/28&lt;/edition&gt;&lt;keywords&gt;&lt;keyword&gt;Computational Biology&lt;/keyword&gt;&lt;keyword&gt;Gene Expression Regulation/immunology&lt;/keyword&gt;&lt;keyword&gt;Humans&lt;/keyword&gt;&lt;keyword&gt;Interleukin-10/genetics/*metabolism&lt;/keyword&gt;&lt;keyword&gt;Jurkat Cells&lt;/keyword&gt;&lt;keyword&gt;Leukocytes, Mononuclear/*immunology&lt;/keyword&gt;&lt;keyword&gt;MicroRNAs/genetics/*metabolism&lt;/keyword&gt;&lt;keyword&gt;Microarray Analysis&lt;/keyword&gt;&lt;keyword&gt;Myasthenia Gravis/genetics/*immunology&lt;/keyword&gt;&lt;/keywords&gt;&lt;dates&gt;&lt;year&gt;2012&lt;/year&gt;&lt;pub-dates&gt;&lt;date&gt;Oct&lt;/date&gt;&lt;/pub-dates&gt;&lt;/dates&gt;&lt;isbn&gt;1878-1705 (Electronic)&amp;#xD;1567-5769 (Linking)&lt;/isbn&gt;&lt;accession-num&gt;22835429&lt;/accession-num&gt;&lt;urls&gt;&lt;related-urls&gt;&lt;url&gt;https://www.ncbi.nlm.nih.gov/pubmed/22835429&lt;/url&gt;&lt;/related-urls&gt;&lt;/urls&gt;&lt;electronic-resource-num&gt;10.1016/j.intimp.2012.07.003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55B0" w14:textId="553497E0" w:rsidR="005F385A" w:rsidRPr="00DA38B8" w:rsidRDefault="005F385A" w:rsidP="005F385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21E5" w14:textId="0E2B5115" w:rsidR="005F385A" w:rsidRPr="00DA38B8" w:rsidRDefault="005F385A" w:rsidP="005F385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E57BDB" w:rsidRPr="00DA38B8" w14:paraId="4F4EF856" w14:textId="77777777" w:rsidTr="00DF3F6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E608" w14:textId="15BE4EC5" w:rsidR="00E57BDB" w:rsidRPr="00DA38B8" w:rsidRDefault="00E57BDB" w:rsidP="00E57BD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B21F" w14:textId="661F06CE" w:rsidR="00E57BDB" w:rsidRPr="00DA38B8" w:rsidRDefault="00E57BDB" w:rsidP="00E57BD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7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2&lt;/Year&gt;&lt;RecNum&gt;1&lt;/RecNum&gt;&lt;DisplayText&gt;&lt;style face="superscript"&gt;1&lt;/style&gt;&lt;/DisplayText&gt;&lt;record&gt;&lt;rec-number&gt;1&lt;/rec-number&gt;&lt;foreign-keys&gt;&lt;key app="EN" db-id="2d92sfraradwtse5zf9vdr2i9w2tdxfsftst" timestamp="1634643069"&gt;1&lt;/key&gt;&lt;/foreign-keys&gt;&lt;ref-type name="Journal Article"&gt;17&lt;/ref-type&gt;&lt;contributors&gt;&lt;authors&gt;&lt;author&gt;Jiang, L.&lt;/author&gt;&lt;author&gt;Cheng, Z.&lt;/author&gt;&lt;author&gt;Qiu, S.&lt;/author&gt;&lt;author&gt;Que, Z.&lt;/author&gt;&lt;author&gt;Bao, W.&lt;/author&gt;&lt;author&gt;Jiang, C.&lt;/author&gt;&lt;author&gt;Zou, F.&lt;/author&gt;&lt;author&gt;Liu, P.&lt;/author&gt;&lt;author&gt;Liu, J.&lt;/author&gt;&lt;/authors&gt;&lt;/contributors&gt;&lt;auth-address&gt;State Key Laboratory of Bioreactor Engineering &amp;amp; Shanghai Key Laboratory of New Drug Design, School of Pharmacy, East China University of Science and Technology, Shanghai 200237, PR China.&lt;/auth-address&gt;&lt;titles&gt;&lt;title&gt;Altered let-7 expression in Myasthenia gravis and let-7c mediated regulation of IL-10 by directly targeting IL-10 in Jurkat cells&lt;/title&gt;&lt;secondary-title&gt;Int Immunopharmacol&lt;/secondary-title&gt;&lt;/titles&gt;&lt;periodical&gt;&lt;full-title&gt;Int Immunopharmacol&lt;/full-title&gt;&lt;/periodical&gt;&lt;pages&gt;217-23&lt;/pages&gt;&lt;volume&gt;14&lt;/volume&gt;&lt;number&gt;2&lt;/number&gt;&lt;edition&gt;2012/07/28&lt;/edition&gt;&lt;keywords&gt;&lt;keyword&gt;Computational Biology&lt;/keyword&gt;&lt;keyword&gt;Gene Expression Regulation/immunology&lt;/keyword&gt;&lt;keyword&gt;Humans&lt;/keyword&gt;&lt;keyword&gt;Interleukin-10/genetics/*metabolism&lt;/keyword&gt;&lt;keyword&gt;Jurkat Cells&lt;/keyword&gt;&lt;keyword&gt;Leukocytes, Mononuclear/*immunology&lt;/keyword&gt;&lt;keyword&gt;MicroRNAs/genetics/*metabolism&lt;/keyword&gt;&lt;keyword&gt;Microarray Analysis&lt;/keyword&gt;&lt;keyword&gt;Myasthenia Gravis/genetics/*immunology&lt;/keyword&gt;&lt;/keywords&gt;&lt;dates&gt;&lt;year&gt;2012&lt;/year&gt;&lt;pub-dates&gt;&lt;date&gt;Oct&lt;/date&gt;&lt;/pub-dates&gt;&lt;/dates&gt;&lt;isbn&gt;1878-1705 (Electronic)&amp;#xD;1567-5769 (Linking)&lt;/isbn&gt;&lt;accession-num&gt;22835429&lt;/accession-num&gt;&lt;urls&gt;&lt;related-urls&gt;&lt;url&gt;https://www.ncbi.nlm.nih.gov/pubmed/22835429&lt;/url&gt;&lt;/related-urls&gt;&lt;/urls&gt;&lt;electronic-resource-num&gt;10.1016/j.intimp.2012.07.003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B3AB5" w14:textId="045DE9AE" w:rsidR="00E57BDB" w:rsidRPr="00DA38B8" w:rsidRDefault="00E57BDB" w:rsidP="00E57B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1DE0" w14:textId="534831C6" w:rsidR="00E57BDB" w:rsidRPr="00DA38B8" w:rsidRDefault="00E57BDB" w:rsidP="00E57BD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862A0F" w:rsidRPr="00DA38B8" w14:paraId="4A0E77A3" w14:textId="77777777" w:rsidTr="00DF3F6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7A4AD" w14:textId="4374106A" w:rsidR="00862A0F" w:rsidRPr="00DA38B8" w:rsidRDefault="00862A0F" w:rsidP="00862A0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54268" w14:textId="62212EFA" w:rsidR="00862A0F" w:rsidRPr="00DA38B8" w:rsidRDefault="00862A0F" w:rsidP="00862A0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96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unga&lt;/Author&gt;&lt;Year&gt;2014&lt;/Year&gt;&lt;RecNum&gt;8&lt;/RecNum&gt;&lt;DisplayText&gt;&lt;style face="superscript"&gt;8&lt;/style&gt;&lt;/DisplayText&gt;&lt;record&gt;&lt;rec-number&gt;8&lt;/rec-number&gt;&lt;foreign-keys&gt;&lt;key app="EN" db-id="2d92sfraradwtse5zf9vdr2i9w2tdxfsftst" timestamp="1634654652"&gt;8&lt;/key&gt;&lt;/foreign-keys&gt;&lt;ref-type name="Journal Article"&gt;17&lt;/ref-type&gt;&lt;contributors&gt;&lt;authors&gt;&lt;author&gt;Punga, T.&lt;/author&gt;&lt;author&gt;Le Panse, R.&lt;/author&gt;&lt;author&gt;Andersson, M.&lt;/author&gt;&lt;author&gt;Truffault, F.&lt;/author&gt;&lt;author&gt;Berrih-Aknin, S.&lt;/author&gt;&lt;author&gt;Punga, A. R.&lt;/author&gt;&lt;/authors&gt;&lt;/contributors&gt;&lt;auth-address&gt;Department of Medical Biochemistry and Microbiology, Uppsala University BMC Box 582, Uppsala, Sweden.&amp;#xD;INSERM U974, CNRS UMR 7215, Institut de Myologie, UPMC Univ Paris 6 Paris, France.&amp;#xD;Feldbergstrasse 67 Basel, 4057, Switzerland.&amp;#xD;Department of Clinical Neurophysiology, Institute of Neuroscience, Uppsala University Uppsala, Sweden.&lt;/auth-address&gt;&lt;titles&gt;&lt;title&gt;Circulating miRNAs in myasthenia gravis: miR-150-5p as a new potential biomarker&lt;/title&gt;&lt;secondary-title&gt;Ann Clin Transl Neurol&lt;/secondary-title&gt;&lt;/titles&gt;&lt;periodical&gt;&lt;full-title&gt;Ann Clin Transl Neurol&lt;/full-title&gt;&lt;/periodical&gt;&lt;pages&gt;49-58&lt;/pages&gt;&lt;volume&gt;1&lt;/volume&gt;&lt;number&gt;1&lt;/number&gt;&lt;edition&gt;2014/10/31&lt;/edition&gt;&lt;dates&gt;&lt;year&gt;2014&lt;/year&gt;&lt;pub-dates&gt;&lt;date&gt;Jan&lt;/date&gt;&lt;/pub-dates&gt;&lt;/dates&gt;&lt;isbn&gt;2328-9503 (Print)&amp;#xD;2328-9503 (Linking)&lt;/isbn&gt;&lt;accession-num&gt;25356381&lt;/accession-num&gt;&lt;urls&gt;&lt;related-urls&gt;&lt;url&gt;https://www.ncbi.nlm.nih.gov/pubmed/25356381&lt;/url&gt;&lt;/related-urls&gt;&lt;/urls&gt;&lt;custom2&gt;PMC4207504&lt;/custom2&gt;&lt;electronic-resource-num&gt;10.1002/acn3.24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8D83" w14:textId="21187AE8" w:rsidR="00862A0F" w:rsidRPr="00DA38B8" w:rsidRDefault="00862A0F" w:rsidP="00862A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C37E" w14:textId="066BC783" w:rsidR="00862A0F" w:rsidRPr="00DA38B8" w:rsidRDefault="00862A0F" w:rsidP="00862A0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B0156F" w:rsidRPr="00DA38B8" w14:paraId="3580EA3E" w14:textId="77777777" w:rsidTr="005B1965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54B6F" w14:textId="031E6294" w:rsidR="00B0156F" w:rsidRPr="00DA38B8" w:rsidRDefault="00B0156F" w:rsidP="00B0156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3BA6A3" w14:textId="02F4149D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9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6F5E" w14:textId="1C04D6C5" w:rsidR="00B0156F" w:rsidRPr="00DA38B8" w:rsidRDefault="00B0156F" w:rsidP="00B015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2CD0" w14:textId="62DDCB4C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B0156F" w:rsidRPr="00DA38B8" w14:paraId="6CE88B98" w14:textId="77777777" w:rsidTr="005B196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3ED82" w14:textId="317F2690" w:rsidR="00B0156F" w:rsidRPr="00DA38B8" w:rsidRDefault="00B0156F" w:rsidP="00B0156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3B90C3" w14:textId="77777777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381E" w14:textId="6971D034" w:rsidR="00B0156F" w:rsidRPr="00DA38B8" w:rsidRDefault="00B0156F" w:rsidP="00B015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C857" w14:textId="5366BDED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B0156F" w:rsidRPr="00DA38B8" w14:paraId="18BD8E8B" w14:textId="77777777" w:rsidTr="005B196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E6009" w14:textId="4A481F0D" w:rsidR="00B0156F" w:rsidRPr="00DA38B8" w:rsidRDefault="00B0156F" w:rsidP="00B0156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02A0" w14:textId="77777777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874C" w14:textId="1CA79161" w:rsidR="00B0156F" w:rsidRPr="00DA38B8" w:rsidRDefault="00B0156F" w:rsidP="00B015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39EA" w14:textId="00939478" w:rsidR="00B0156F" w:rsidRPr="00DA38B8" w:rsidRDefault="00B0156F" w:rsidP="00B0156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1426CC" w:rsidRPr="00DA38B8" w14:paraId="1CFDAE06" w14:textId="77777777" w:rsidTr="00E94228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58B1C7" w14:textId="247F5C58" w:rsidR="001426CC" w:rsidRPr="00DA38B8" w:rsidRDefault="001426CC" w:rsidP="001426C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A8D76B" w14:textId="00704437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9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D939" w14:textId="44C354F8" w:rsidR="001426CC" w:rsidRPr="00DA38B8" w:rsidRDefault="001426CC" w:rsidP="00142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1FC6" w14:textId="312A205F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1426CC" w:rsidRPr="00DA38B8" w14:paraId="15388C2B" w14:textId="77777777" w:rsidTr="00E94228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030A6" w14:textId="0981EBAB" w:rsidR="001426CC" w:rsidRPr="00DA38B8" w:rsidRDefault="001426CC" w:rsidP="001426C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7207A" w14:textId="77777777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CFCD" w14:textId="149F78A6" w:rsidR="001426CC" w:rsidRPr="00DA38B8" w:rsidRDefault="001426CC" w:rsidP="00142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9908" w14:textId="3828A0FF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1426CC" w:rsidRPr="00DA38B8" w14:paraId="653754B5" w14:textId="77777777" w:rsidTr="00E9422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34E8" w14:textId="534E354F" w:rsidR="001426CC" w:rsidRPr="00DA38B8" w:rsidRDefault="001426CC" w:rsidP="001426C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929B" w14:textId="77777777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1490" w14:textId="44E447E1" w:rsidR="001426CC" w:rsidRPr="00DA38B8" w:rsidRDefault="001426CC" w:rsidP="00142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7A08" w14:textId="09B5313B" w:rsidR="001426CC" w:rsidRPr="00DA38B8" w:rsidRDefault="001426CC" w:rsidP="001426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87375" w:rsidRPr="00DA38B8" w14:paraId="0F33DC76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DF2C3" w14:textId="2A505B57" w:rsidR="00C87375" w:rsidRPr="00DA38B8" w:rsidRDefault="00C87375" w:rsidP="00C8737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07B1" w14:textId="0822A47E" w:rsidR="00C87375" w:rsidRPr="00DA38B8" w:rsidRDefault="00C87375" w:rsidP="00C8737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29c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FE06" w14:textId="6FF03ADC" w:rsidR="00C87375" w:rsidRPr="00DA38B8" w:rsidRDefault="00C87375" w:rsidP="00C873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F53C" w14:textId="358FE2E8" w:rsidR="00C87375" w:rsidRPr="00DA38B8" w:rsidRDefault="00C87375" w:rsidP="00C8737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A847A2" w:rsidRPr="00DA38B8" w14:paraId="23192347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D3A6" w14:textId="5E4E3F9E" w:rsidR="00A847A2" w:rsidRPr="00DA38B8" w:rsidRDefault="00A847A2" w:rsidP="00A847A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66ABC" w14:textId="03156255" w:rsidR="00A847A2" w:rsidRPr="00DA38B8" w:rsidRDefault="00A847A2" w:rsidP="00A847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0a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8990" w14:textId="12C6917C" w:rsidR="00A847A2" w:rsidRPr="00DA38B8" w:rsidRDefault="00A847A2" w:rsidP="00A84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F15ED" w14:textId="252F3CAE" w:rsidR="00A847A2" w:rsidRPr="00DA38B8" w:rsidRDefault="00A847A2" w:rsidP="00A847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344A45" w:rsidRPr="00DA38B8" w14:paraId="566FCEA8" w14:textId="77777777" w:rsidTr="00BE6625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FB30C2" w14:textId="36CB7B08" w:rsidR="00344A45" w:rsidRPr="00DA38B8" w:rsidRDefault="00344A45" w:rsidP="00A847A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8A3DD3" w14:textId="3F9A5F93" w:rsidR="00344A45" w:rsidRPr="00DA38B8" w:rsidRDefault="00344A45" w:rsidP="00344A4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0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x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x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,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75BD" w14:textId="2051630B" w:rsidR="00344A45" w:rsidRPr="00DA38B8" w:rsidRDefault="00344A45" w:rsidP="00A84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7BF9" w14:textId="6D517243" w:rsidR="00344A45" w:rsidRPr="00DA38B8" w:rsidRDefault="00344A45" w:rsidP="00A847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44A45" w:rsidRPr="00DA38B8" w14:paraId="0F592B59" w14:textId="77777777" w:rsidTr="00BE662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7EA72" w14:textId="7D9CC6F4" w:rsidR="00344A45" w:rsidRPr="00DA38B8" w:rsidRDefault="00344A45" w:rsidP="00A847A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038A" w14:textId="77777777" w:rsidR="00344A45" w:rsidRPr="00DA38B8" w:rsidRDefault="00344A45" w:rsidP="00A847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7CBC" w14:textId="6899694D" w:rsidR="00344A45" w:rsidRPr="00DA38B8" w:rsidRDefault="00344A45" w:rsidP="00A84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E33C" w14:textId="60699DA4" w:rsidR="00344A45" w:rsidRPr="00DA38B8" w:rsidRDefault="00344A45" w:rsidP="00A847A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9453AD" w:rsidRPr="00DA38B8" w14:paraId="300C7558" w14:textId="77777777" w:rsidTr="00807AAB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A664EE" w14:textId="063661FE" w:rsidR="009453AD" w:rsidRPr="00DA38B8" w:rsidRDefault="009453AD" w:rsidP="001765C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AC3B2" w14:textId="79813DA4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0e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5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OCw5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,9,1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5735" w14:textId="4A361E2F" w:rsidR="009453AD" w:rsidRPr="00DA38B8" w:rsidRDefault="009453AD" w:rsidP="001765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7A67" w14:textId="16B9FDDA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9453AD" w:rsidRPr="00DA38B8" w14:paraId="441FDBDC" w14:textId="77777777" w:rsidTr="00807AAB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ADA3A" w14:textId="0D883BF8" w:rsidR="009453AD" w:rsidRPr="00DA38B8" w:rsidRDefault="009453AD" w:rsidP="001765C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32BFC2" w14:textId="77777777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4368" w14:textId="3E019723" w:rsidR="009453AD" w:rsidRPr="00DA38B8" w:rsidRDefault="009453AD" w:rsidP="001765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9CA8" w14:textId="6DF0CDD3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804819</w:t>
            </w:r>
          </w:p>
        </w:tc>
      </w:tr>
      <w:tr w:rsidR="009453AD" w:rsidRPr="00DA38B8" w14:paraId="1B889F02" w14:textId="77777777" w:rsidTr="00807AAB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BE05D" w14:textId="0FC8A062" w:rsidR="009453AD" w:rsidRPr="00DA38B8" w:rsidRDefault="009453AD" w:rsidP="001765C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F59F" w14:textId="77777777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CA8C" w14:textId="3B795483" w:rsidR="009453AD" w:rsidRPr="00DA38B8" w:rsidRDefault="009453AD" w:rsidP="001765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4B62" w14:textId="5A6C4378" w:rsidR="009453AD" w:rsidRPr="00DA38B8" w:rsidRDefault="009453AD" w:rsidP="001765C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847357</w:t>
            </w:r>
          </w:p>
        </w:tc>
      </w:tr>
      <w:tr w:rsidR="003C0F18" w:rsidRPr="00DA38B8" w14:paraId="55309509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7A015" w14:textId="1191CAFA" w:rsidR="003C0F18" w:rsidRPr="00DA38B8" w:rsidRDefault="003C0F18" w:rsidP="003C0F18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F4AE" w14:textId="35D07667" w:rsidR="003C0F18" w:rsidRPr="00DA38B8" w:rsidRDefault="003C0F18" w:rsidP="003C0F1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0a</w:t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TM8L1llYXI+PFJl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</w:fldData>
              </w:fldChar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TM8L1llYXI+PFJl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</w:fldData>
              </w:fldChar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0C7A0E" w:rsidRPr="00DA38B8">
              <w:rPr>
                <w:rFonts w:ascii="Times New Roman" w:hAnsi="Times New Roman" w:cs="Times New Roman"/>
                <w:szCs w:val="21"/>
              </w:rPr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0C7A0E" w:rsidRPr="00DA38B8">
              <w:rPr>
                <w:rFonts w:ascii="Times New Roman" w:hAnsi="Times New Roman" w:cs="Times New Roman"/>
                <w:szCs w:val="21"/>
              </w:rPr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0C7A0E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="000C7A0E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BA1D" w14:textId="26F85BF6" w:rsidR="003C0F18" w:rsidRPr="00DA38B8" w:rsidRDefault="003C0F18" w:rsidP="003C0F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AA9A" w14:textId="62A4D479" w:rsidR="003C0F18" w:rsidRPr="00DA38B8" w:rsidRDefault="003C0F18" w:rsidP="003C0F1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D4339B" w:rsidRPr="00DA38B8" w14:paraId="4594864E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FEFE" w14:textId="57333C88" w:rsidR="00D4339B" w:rsidRPr="00DA38B8" w:rsidRDefault="00D4339B" w:rsidP="00D4339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1356" w14:textId="7966432C" w:rsidR="00D4339B" w:rsidRPr="00DA38B8" w:rsidRDefault="00D4339B" w:rsidP="00D4339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0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TM8L1llYXI+PFJl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TM8L1llYXI+PFJl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CBDF" w14:textId="7A356BAF" w:rsidR="00D4339B" w:rsidRPr="00DA38B8" w:rsidRDefault="00D4339B" w:rsidP="00D433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E6A1" w14:textId="7235A21C" w:rsidR="00D4339B" w:rsidRPr="00DA38B8" w:rsidRDefault="00D4339B" w:rsidP="00D4339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8048C4" w:rsidRPr="00DA38B8" w14:paraId="6B4DB19C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4B23" w14:textId="16E7F418" w:rsidR="008048C4" w:rsidRPr="00DA38B8" w:rsidRDefault="008048C4" w:rsidP="008048C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6378" w14:textId="7364E75B" w:rsidR="008048C4" w:rsidRPr="00DA38B8" w:rsidRDefault="008048C4" w:rsidP="008048C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0d</w:t>
            </w:r>
            <w:r w:rsidR="003A72F9"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A72F9"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="003A72F9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A72F9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="003A72F9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BFB3" w14:textId="43D1277B" w:rsidR="008048C4" w:rsidRPr="00DA38B8" w:rsidRDefault="008048C4" w:rsidP="00804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E5FC" w14:textId="3EE45C1B" w:rsidR="008048C4" w:rsidRPr="00DA38B8" w:rsidRDefault="008048C4" w:rsidP="008048C4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20"/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  <w:bookmarkEnd w:id="10"/>
          </w:p>
        </w:tc>
      </w:tr>
      <w:tr w:rsidR="000B07A9" w:rsidRPr="00DA38B8" w14:paraId="38A0D707" w14:textId="77777777" w:rsidTr="008C1E88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CE42E" w14:textId="1C5BC0AD" w:rsidR="000B07A9" w:rsidRPr="00DA38B8" w:rsidRDefault="000B07A9" w:rsidP="000B07A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8F1B" w14:textId="669968ED" w:rsidR="000B07A9" w:rsidRPr="00DA38B8" w:rsidRDefault="000B07A9" w:rsidP="000B07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3b-3p</w:t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ZhbGNhbnRlPC9BdXRob3I+PFllYXI+MjAxOTwvWWVh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</w:fldData>
              </w:fldChar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ZhbGNhbnRlPC9BdXRob3I+PFllYXI+MjAxOTwvWWVh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</w:fldData>
              </w:fldChar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EB09C5" w:rsidRPr="00DA38B8">
              <w:rPr>
                <w:rFonts w:ascii="Times New Roman" w:hAnsi="Times New Roman" w:cs="Times New Roman"/>
                <w:szCs w:val="21"/>
              </w:rPr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B09C5" w:rsidRPr="00DA38B8">
              <w:rPr>
                <w:rFonts w:ascii="Times New Roman" w:hAnsi="Times New Roman" w:cs="Times New Roman"/>
                <w:szCs w:val="21"/>
              </w:rPr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B09C5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0</w:t>
            </w:r>
            <w:r w:rsidR="00EB09C5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C2D9" w14:textId="18D55287" w:rsidR="000B07A9" w:rsidRPr="00DA38B8" w:rsidRDefault="000B07A9" w:rsidP="000B07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AF9B" w14:textId="03A0ED6A" w:rsidR="000B07A9" w:rsidRPr="00DA38B8" w:rsidRDefault="000B07A9" w:rsidP="000B07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1401213</w:t>
            </w:r>
          </w:p>
        </w:tc>
      </w:tr>
      <w:tr w:rsidR="00C57767" w:rsidRPr="00DA38B8" w14:paraId="2E227934" w14:textId="77777777" w:rsidTr="009F294D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FC3FB" w14:textId="43FBE669" w:rsidR="00C57767" w:rsidRPr="00DA38B8" w:rsidRDefault="00C57767" w:rsidP="00C5776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7E3345" w14:textId="07DF85EB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4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1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1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5,2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DC05" w14:textId="1EA49B87" w:rsidR="00C57767" w:rsidRPr="00DA38B8" w:rsidRDefault="00C57767" w:rsidP="00C577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92B2" w14:textId="0C32D0A9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C57767" w:rsidRPr="00DA38B8" w14:paraId="39114558" w14:textId="77777777" w:rsidTr="009F294D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355CF" w14:textId="1EBDCF60" w:rsidR="00C57767" w:rsidRPr="00DA38B8" w:rsidRDefault="00C57767" w:rsidP="00C5776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CFC97B" w14:textId="77777777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4102" w14:textId="2BEF46F6" w:rsidR="00C57767" w:rsidRPr="00DA38B8" w:rsidRDefault="00C57767" w:rsidP="00C577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D4F2" w14:textId="66F155C8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C57767" w:rsidRPr="00DA38B8" w14:paraId="20B4E855" w14:textId="77777777" w:rsidTr="009F294D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3E03E" w14:textId="4001C8F3" w:rsidR="00C57767" w:rsidRPr="00DA38B8" w:rsidRDefault="00C57767" w:rsidP="00C5776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6C4F" w14:textId="77777777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FEF8" w14:textId="158218B2" w:rsidR="00C57767" w:rsidRPr="00DA38B8" w:rsidRDefault="00C57767" w:rsidP="00C577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5BFE" w14:textId="35D3CD9F" w:rsidR="00C57767" w:rsidRPr="00DA38B8" w:rsidRDefault="00C57767" w:rsidP="00C5776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16681</w:t>
            </w:r>
          </w:p>
        </w:tc>
      </w:tr>
      <w:tr w:rsidR="00EF6F26" w:rsidRPr="00DA38B8" w14:paraId="222B05AF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28D28" w14:textId="7838234B" w:rsidR="00EF6F26" w:rsidRPr="00DA38B8" w:rsidRDefault="00EF6F26" w:rsidP="00EF6F2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2D2B" w14:textId="58735B75" w:rsidR="00EF6F26" w:rsidRPr="00DA38B8" w:rsidRDefault="00EF6F26" w:rsidP="00EF6F2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28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zMDwvUmVjTnVtPjxEaXNwbGF5VGV4dD48c3R5bGUgZmFjZT0ic3VwZXJzY3JpcHQiPjI5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JyZTwvQXV0aG9yPjxZZWFyPjIwMTg8L1llYXI+PFJl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AB35" w14:textId="001A2B35" w:rsidR="00EF6F26" w:rsidRPr="00DA38B8" w:rsidRDefault="00EF6F26" w:rsidP="00EF6F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C8E7" w14:textId="79EFD36C" w:rsidR="00EF6F26" w:rsidRPr="00DA38B8" w:rsidRDefault="00EF6F26" w:rsidP="00EF6F2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16681</w:t>
            </w:r>
          </w:p>
        </w:tc>
      </w:tr>
      <w:tr w:rsidR="00871649" w:rsidRPr="00DA38B8" w14:paraId="4F758A68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6D0B" w14:textId="2235721F" w:rsidR="00871649" w:rsidRPr="00DA38B8" w:rsidRDefault="00871649" w:rsidP="0087164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21FA" w14:textId="2CC3BF75" w:rsidR="00871649" w:rsidRPr="00DA38B8" w:rsidRDefault="00871649" w:rsidP="0087164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3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4BB6" w14:textId="0C3E9707" w:rsidR="00871649" w:rsidRPr="00DA38B8" w:rsidRDefault="00871649" w:rsidP="008716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616D" w14:textId="4177F781" w:rsidR="00871649" w:rsidRPr="00DA38B8" w:rsidRDefault="00871649" w:rsidP="0087164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9A428E" w:rsidRPr="00DA38B8" w14:paraId="5A0FC539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D87D" w14:textId="43394BAB" w:rsidR="009A428E" w:rsidRPr="00DA38B8" w:rsidRDefault="009A428E" w:rsidP="009A428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0FF2" w14:textId="1A048064" w:rsidR="009A428E" w:rsidRPr="00DA38B8" w:rsidRDefault="009A428E" w:rsidP="009A428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38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9D43" w14:textId="62836321" w:rsidR="009A428E" w:rsidRPr="00DA38B8" w:rsidRDefault="009A428E" w:rsidP="009A42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1830" w14:textId="4C6C6085" w:rsidR="009A428E" w:rsidRPr="00DA38B8" w:rsidRDefault="009A428E" w:rsidP="009A428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C111B" w:rsidRPr="00DA38B8" w14:paraId="0500DCD3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1B2BF" w14:textId="7CA02426" w:rsidR="009C111B" w:rsidRPr="00DA38B8" w:rsidRDefault="009C111B" w:rsidP="009C111B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FA3E" w14:textId="0752DB48" w:rsidR="009C111B" w:rsidRPr="00DA38B8" w:rsidRDefault="009C111B" w:rsidP="009C111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4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E07C" w14:textId="04AE2999" w:rsidR="009C111B" w:rsidRPr="00DA38B8" w:rsidRDefault="009C111B" w:rsidP="009C111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C539" w14:textId="16B65879" w:rsidR="009C111B" w:rsidRPr="00DA38B8" w:rsidRDefault="009C111B" w:rsidP="009C111B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107A1" w:rsidRPr="00DA38B8" w14:paraId="49344F57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50285" w14:textId="45A6AE96" w:rsidR="00C107A1" w:rsidRPr="00DA38B8" w:rsidRDefault="00C107A1" w:rsidP="00C107A1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914B" w14:textId="67DC01AB" w:rsidR="00C107A1" w:rsidRPr="00DA38B8" w:rsidRDefault="00C107A1" w:rsidP="00C107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45</w:t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E01D0D" w:rsidRPr="00DA38B8">
              <w:rPr>
                <w:rFonts w:ascii="Times New Roman" w:hAnsi="Times New Roman" w:cs="Times New Roman"/>
                <w:szCs w:val="21"/>
              </w:rPr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01D0D" w:rsidRPr="00DA38B8">
              <w:rPr>
                <w:rFonts w:ascii="Times New Roman" w:hAnsi="Times New Roman" w:cs="Times New Roman"/>
                <w:szCs w:val="21"/>
              </w:rPr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01D0D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="00E01D0D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B015" w14:textId="3215D5C1" w:rsidR="00C107A1" w:rsidRPr="00DA38B8" w:rsidRDefault="00C107A1" w:rsidP="00C107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D432" w14:textId="63AC1C38" w:rsidR="00C107A1" w:rsidRPr="00DA38B8" w:rsidRDefault="00C107A1" w:rsidP="00C107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C96139" w:rsidRPr="00DA38B8" w14:paraId="5747FB8E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14F21" w14:textId="4EC09DB6" w:rsidR="00C96139" w:rsidRPr="00DA38B8" w:rsidRDefault="00C96139" w:rsidP="00C96139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940A" w14:textId="6242C9BC" w:rsidR="00C96139" w:rsidRPr="00DA38B8" w:rsidRDefault="00C96139" w:rsidP="00C9613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4a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unga&lt;/Author&gt;&lt;Year&gt;2014&lt;/Year&gt;&lt;RecNum&gt;8&lt;/RecNum&gt;&lt;DisplayText&gt;&lt;style face="superscript"&gt;8&lt;/style&gt;&lt;/DisplayText&gt;&lt;record&gt;&lt;rec-number&gt;8&lt;/rec-number&gt;&lt;foreign-keys&gt;&lt;key app="EN" db-id="2d92sfraradwtse5zf9vdr2i9w2tdxfsftst" timestamp="1634654652"&gt;8&lt;/key&gt;&lt;/foreign-keys&gt;&lt;ref-type name="Journal Article"&gt;17&lt;/ref-type&gt;&lt;contributors&gt;&lt;authors&gt;&lt;author&gt;Punga, T.&lt;/author&gt;&lt;author&gt;Le Panse, R.&lt;/author&gt;&lt;author&gt;Andersson, M.&lt;/author&gt;&lt;author&gt;Truffault, F.&lt;/author&gt;&lt;author&gt;Berrih-Aknin, S.&lt;/author&gt;&lt;author&gt;Punga, A. R.&lt;/author&gt;&lt;/authors&gt;&lt;/contributors&gt;&lt;auth-address&gt;Department of Medical Biochemistry and Microbiology, Uppsala University BMC Box 582, Uppsala, Sweden.&amp;#xD;INSERM U974, CNRS UMR 7215, Institut de Myologie, UPMC Univ Paris 6 Paris, France.&amp;#xD;Feldbergstrasse 67 Basel, 4057, Switzerland.&amp;#xD;Department of Clinical Neurophysiology, Institute of Neuroscience, Uppsala University Uppsala, Sweden.&lt;/auth-address&gt;&lt;titles&gt;&lt;title&gt;Circulating miRNAs in myasthenia gravis: miR-150-5p as a new potential biomarker&lt;/title&gt;&lt;secondary-title&gt;Ann Clin Transl Neurol&lt;/secondary-title&gt;&lt;/titles&gt;&lt;periodical&gt;&lt;full-title&gt;Ann Clin Transl Neurol&lt;/full-title&gt;&lt;/periodical&gt;&lt;pages&gt;49-58&lt;/pages&gt;&lt;volume&gt;1&lt;/volume&gt;&lt;number&gt;1&lt;/number&gt;&lt;edition&gt;2014/10/31&lt;/edition&gt;&lt;dates&gt;&lt;year&gt;2014&lt;/year&gt;&lt;pub-dates&gt;&lt;date&gt;Jan&lt;/date&gt;&lt;/pub-dates&gt;&lt;/dates&gt;&lt;isbn&gt;2328-9503 (Print)&amp;#xD;2328-9503 (Linking)&lt;/isbn&gt;&lt;accession-num&gt;25356381&lt;/accession-num&gt;&lt;urls&gt;&lt;related-urls&gt;&lt;url&gt;https://www.ncbi.nlm.nih.gov/pubmed/25356381&lt;/url&gt;&lt;/related-urls&gt;&lt;/urls&gt;&lt;custom2&gt;PMC4207504&lt;/custom2&gt;&lt;electronic-resource-num&gt;10.1002/acn3.24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EF18" w14:textId="307EE609" w:rsidR="00C96139" w:rsidRPr="00DA38B8" w:rsidRDefault="00C96139" w:rsidP="00C961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2CB0" w14:textId="2806A479" w:rsidR="00C96139" w:rsidRPr="00DA38B8" w:rsidRDefault="00C96139" w:rsidP="00C9613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B20176" w:rsidRPr="00DA38B8" w14:paraId="19AA7DCC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35C3" w14:textId="2773BA89" w:rsidR="00B20176" w:rsidRPr="00DA38B8" w:rsidRDefault="00B20176" w:rsidP="00B2017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539A" w14:textId="039F4DCE" w:rsidR="00B20176" w:rsidRPr="00DA38B8" w:rsidRDefault="00B20176" w:rsidP="00B201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2C04" w14:textId="045D1EF6" w:rsidR="00B20176" w:rsidRPr="00DA38B8" w:rsidRDefault="00B20176" w:rsidP="00B201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4C99" w14:textId="2FB7A5AA" w:rsidR="00B20176" w:rsidRPr="00DA38B8" w:rsidRDefault="00B20176" w:rsidP="00B201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B20176" w:rsidRPr="00DA38B8" w14:paraId="644D09A1" w14:textId="77777777" w:rsidTr="00E33432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E1C6" w14:textId="4B5532C9" w:rsidR="00B20176" w:rsidRPr="00DA38B8" w:rsidRDefault="00B20176" w:rsidP="00B20176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1C67" w14:textId="25458E44" w:rsidR="00B20176" w:rsidRPr="00DA38B8" w:rsidRDefault="00B20176" w:rsidP="00B201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2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9374" w14:textId="03798250" w:rsidR="00B20176" w:rsidRPr="00DA38B8" w:rsidRDefault="00B20176" w:rsidP="00B201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A287" w14:textId="7823B418" w:rsidR="00B20176" w:rsidRPr="00DA38B8" w:rsidRDefault="00B20176" w:rsidP="00B2017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420217" w:rsidRPr="00DA38B8" w14:paraId="51110258" w14:textId="77777777" w:rsidTr="006D3230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7A1684" w14:textId="09CC90BB" w:rsidR="00420217" w:rsidRPr="00DA38B8" w:rsidRDefault="00420217" w:rsidP="004202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BEC33B" w14:textId="5EFDE78A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3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g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ENpdGU+PEF1dGhvcj5QdW5nYTwvQXV0aG9yPjxZZWFy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g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ENpdGU+PEF1dGhvcj5QdW5nYTwvQXV0aG9yPjxZZWFy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A340" w14:textId="6A955E2A" w:rsidR="00420217" w:rsidRPr="00DA38B8" w:rsidRDefault="00420217" w:rsidP="004202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889F" w14:textId="3A4A5E3A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420217" w:rsidRPr="00DA38B8" w14:paraId="06FFE659" w14:textId="77777777" w:rsidTr="006D3230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37B3E" w14:textId="5F27D6E0" w:rsidR="00420217" w:rsidRPr="00DA38B8" w:rsidRDefault="00420217" w:rsidP="004202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DBFFB8" w14:textId="77777777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1BF8" w14:textId="7F4A6F0F" w:rsidR="00420217" w:rsidRPr="00DA38B8" w:rsidRDefault="00420217" w:rsidP="004202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E909" w14:textId="029AD966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420217" w:rsidRPr="00DA38B8" w14:paraId="71CEE091" w14:textId="77777777" w:rsidTr="006D3230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C9FB1" w14:textId="77777777" w:rsidR="00420217" w:rsidRPr="00DA38B8" w:rsidRDefault="00420217" w:rsidP="004202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73F03" w14:textId="77777777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3DB7" w14:textId="659391AD" w:rsidR="00420217" w:rsidRPr="00DA38B8" w:rsidRDefault="00420217" w:rsidP="004202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1776A" w14:textId="53102945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420217" w:rsidRPr="00DA38B8" w14:paraId="61982AC3" w14:textId="77777777" w:rsidTr="006D3230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18594" w14:textId="77777777" w:rsidR="00420217" w:rsidRPr="00DA38B8" w:rsidRDefault="00420217" w:rsidP="00420217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7932" w14:textId="77777777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6BDF" w14:textId="6948842B" w:rsidR="00420217" w:rsidRPr="00DA38B8" w:rsidRDefault="00420217" w:rsidP="004202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3BC1" w14:textId="16310CA9" w:rsidR="00420217" w:rsidRPr="00DA38B8" w:rsidRDefault="00420217" w:rsidP="0042021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B5268C" w:rsidRPr="00DA38B8" w14:paraId="6742ED46" w14:textId="77777777" w:rsidTr="009E37A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C6E84" w14:textId="3EBA884A" w:rsidR="00B5268C" w:rsidRPr="00DA38B8" w:rsidRDefault="00B5268C" w:rsidP="00254CC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F86F68" w14:textId="435ABABE" w:rsidR="00B5268C" w:rsidRPr="00DA38B8" w:rsidRDefault="00B5268C" w:rsidP="00B5268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BE20" w14:textId="5ECE86FF" w:rsidR="00B5268C" w:rsidRPr="00DA38B8" w:rsidRDefault="00B5268C" w:rsidP="00254C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A731" w14:textId="62B415C9" w:rsidR="00B5268C" w:rsidRPr="00DA38B8" w:rsidRDefault="00B5268C" w:rsidP="00254CC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B5268C" w:rsidRPr="00DA38B8" w14:paraId="74012B3F" w14:textId="77777777" w:rsidTr="009E37A4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B48AB" w14:textId="77777777" w:rsidR="00B5268C" w:rsidRPr="00DA38B8" w:rsidRDefault="00B5268C" w:rsidP="00254CC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FF984B" w14:textId="77777777" w:rsidR="00B5268C" w:rsidRPr="00DA38B8" w:rsidRDefault="00B5268C" w:rsidP="00254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5CB9" w14:textId="17F2FFF7" w:rsidR="00B5268C" w:rsidRPr="00DA38B8" w:rsidRDefault="00B5268C" w:rsidP="00254C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F921" w14:textId="21FCB528" w:rsidR="00B5268C" w:rsidRPr="00DA38B8" w:rsidRDefault="00B5268C" w:rsidP="00254CC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B5268C" w:rsidRPr="00DA38B8" w14:paraId="5B1943B7" w14:textId="77777777" w:rsidTr="009E37A4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9D68" w14:textId="77777777" w:rsidR="00B5268C" w:rsidRPr="00DA38B8" w:rsidRDefault="00B5268C" w:rsidP="00254CC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83B7" w14:textId="77777777" w:rsidR="00B5268C" w:rsidRPr="00DA38B8" w:rsidRDefault="00B5268C" w:rsidP="00254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AA4C" w14:textId="4C3CF5DB" w:rsidR="00B5268C" w:rsidRPr="00DA38B8" w:rsidRDefault="00B5268C" w:rsidP="00254C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DC89" w14:textId="0814A74C" w:rsidR="00B5268C" w:rsidRPr="00DA38B8" w:rsidRDefault="00B5268C" w:rsidP="00254CC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6F5D90" w:rsidRPr="00DA38B8" w14:paraId="7487AA4B" w14:textId="77777777" w:rsidTr="00CE76B5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1371" w14:textId="2C33A333" w:rsidR="006F5D90" w:rsidRPr="00DA38B8" w:rsidRDefault="006F5D90" w:rsidP="006F5D9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DC54" w14:textId="15225172" w:rsidR="006F5D90" w:rsidRPr="00DA38B8" w:rsidRDefault="006F5D90" w:rsidP="006F5D9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5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22CF" w14:textId="401E56B3" w:rsidR="006F5D90" w:rsidRPr="00DA38B8" w:rsidRDefault="006F5D90" w:rsidP="006F5D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440F" w14:textId="0B2C8712" w:rsidR="006F5D90" w:rsidRPr="00DA38B8" w:rsidRDefault="006F5D90" w:rsidP="006F5D9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7387891</w:t>
            </w:r>
          </w:p>
        </w:tc>
      </w:tr>
      <w:tr w:rsidR="00B929CC" w:rsidRPr="00DA38B8" w14:paraId="7349A33A" w14:textId="77777777" w:rsidTr="00CE76B5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AD74" w14:textId="1C033F8D" w:rsidR="00B929CC" w:rsidRPr="00DA38B8" w:rsidRDefault="00B929CC" w:rsidP="00B929CC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E241" w14:textId="2C95A6CB" w:rsidR="00B929CC" w:rsidRPr="00DA38B8" w:rsidRDefault="00B929CC" w:rsidP="00B929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5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AA68" w14:textId="3F2BEF2B" w:rsidR="00B929CC" w:rsidRPr="00DA38B8" w:rsidRDefault="00B929CC" w:rsidP="00B929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4CF8" w14:textId="27CA0B53" w:rsidR="00B929CC" w:rsidRPr="00DA38B8" w:rsidRDefault="00B929CC" w:rsidP="00B929C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7387891</w:t>
            </w:r>
          </w:p>
        </w:tc>
      </w:tr>
      <w:tr w:rsidR="006D38CA" w:rsidRPr="00DA38B8" w14:paraId="0D367091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A402" w14:textId="7F70A76E" w:rsidR="006D38CA" w:rsidRPr="00DA38B8" w:rsidRDefault="006D38CA" w:rsidP="006D38C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C37C" w14:textId="218ADE64" w:rsidR="006D38CA" w:rsidRPr="00DA38B8" w:rsidRDefault="006D38CA" w:rsidP="006D38C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69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2EF5" w14:textId="63FA70FC" w:rsidR="006D38CA" w:rsidRPr="00DA38B8" w:rsidRDefault="006D38CA" w:rsidP="006D38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4EB6" w14:textId="5A768BEC" w:rsidR="006D38CA" w:rsidRPr="00DA38B8" w:rsidRDefault="006D38CA" w:rsidP="006D38C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CC141A" w:rsidRPr="00DA38B8" w14:paraId="3F070544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33513" w14:textId="2F0EBA82" w:rsidR="00CC141A" w:rsidRPr="00DA38B8" w:rsidRDefault="00CC141A" w:rsidP="00CC141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BBA0" w14:textId="7FF0EE75" w:rsidR="00CC141A" w:rsidRPr="00DA38B8" w:rsidRDefault="00CC141A" w:rsidP="00CC141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7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9290" w14:textId="2F5C4CC1" w:rsidR="00CC141A" w:rsidRPr="00DA38B8" w:rsidRDefault="00CC141A" w:rsidP="00CC14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79F1" w14:textId="3685A0B7" w:rsidR="00CC141A" w:rsidRPr="00DA38B8" w:rsidRDefault="00CC141A" w:rsidP="00CC141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B32CDA" w:rsidRPr="00DA38B8" w14:paraId="538C5B21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854D" w14:textId="2A857889" w:rsidR="00B32CDA" w:rsidRPr="00DA38B8" w:rsidRDefault="00B32CDA" w:rsidP="00B32C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ABBF" w14:textId="1DA19C46" w:rsidR="00B32CDA" w:rsidRPr="00DA38B8" w:rsidRDefault="00B32CDA" w:rsidP="00B32CD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76c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90E1" w14:textId="0B2A4E5A" w:rsidR="00B32CDA" w:rsidRPr="00DA38B8" w:rsidRDefault="00B32CDA" w:rsidP="00B32CD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076A" w14:textId="5C5BC661" w:rsidR="00B32CDA" w:rsidRPr="00DA38B8" w:rsidRDefault="00B32CDA" w:rsidP="00B32CD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8F7D65" w:rsidRPr="00DA38B8" w14:paraId="3C87E073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AD9E" w14:textId="7E3B1A98" w:rsidR="008F7D65" w:rsidRPr="00DA38B8" w:rsidRDefault="008F7D65" w:rsidP="008F7D6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49B0" w14:textId="6BEB4F27" w:rsidR="008F7D65" w:rsidRPr="00DA38B8" w:rsidRDefault="008F7D65" w:rsidP="008F7D6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379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9CC3" w14:textId="36188030" w:rsidR="008F7D65" w:rsidRPr="00DA38B8" w:rsidRDefault="008F7D65" w:rsidP="008F7D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B30E" w14:textId="4A571D83" w:rsidR="008F7D65" w:rsidRPr="00DA38B8" w:rsidRDefault="008F7D65" w:rsidP="008F7D6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D3523E" w:rsidRPr="00DA38B8" w14:paraId="4CEA9040" w14:textId="77777777" w:rsidTr="00223437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223C05" w14:textId="2D35E566" w:rsidR="00D3523E" w:rsidRPr="00DA38B8" w:rsidRDefault="00D3523E" w:rsidP="00B9179F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657A7D" w14:textId="5357DD28" w:rsidR="00D3523E" w:rsidRPr="00DA38B8" w:rsidRDefault="00D3523E" w:rsidP="00D352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09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Cwz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Cwz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,3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8CBC0" w14:textId="5EB0C48B" w:rsidR="00D3523E" w:rsidRPr="00DA38B8" w:rsidRDefault="00D3523E" w:rsidP="00B917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6362" w14:textId="30E9C76D" w:rsidR="00D3523E" w:rsidRPr="00DA38B8" w:rsidRDefault="00D3523E" w:rsidP="00B917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D3523E" w:rsidRPr="00DA38B8" w14:paraId="732FFCEF" w14:textId="77777777" w:rsidTr="00223437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45C4" w14:textId="37EDCC1A" w:rsidR="00D3523E" w:rsidRPr="00DA38B8" w:rsidRDefault="00D3523E" w:rsidP="00B917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6025" w14:textId="77777777" w:rsidR="00D3523E" w:rsidRPr="00DA38B8" w:rsidRDefault="00D3523E" w:rsidP="00B917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53AB" w14:textId="18428944" w:rsidR="00D3523E" w:rsidRPr="00DA38B8" w:rsidRDefault="00D3523E" w:rsidP="00B917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856A" w14:textId="6F936958" w:rsidR="00D3523E" w:rsidRPr="00DA38B8" w:rsidRDefault="00D3523E" w:rsidP="00B917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1401213</w:t>
            </w:r>
          </w:p>
        </w:tc>
      </w:tr>
      <w:tr w:rsidR="00C04CE2" w:rsidRPr="00DA38B8" w14:paraId="2A055242" w14:textId="77777777" w:rsidTr="005E2D5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390FFC" w14:textId="1D42621D" w:rsidR="00C04CE2" w:rsidRPr="00DA38B8" w:rsidRDefault="00C04CE2" w:rsidP="00C04CE2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272CB5" w14:textId="4B6CCEFE" w:rsidR="00C04CE2" w:rsidRPr="00DA38B8" w:rsidRDefault="00C04CE2" w:rsidP="00C04CE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2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NCw4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Q8L1llYXI+PFJl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,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06C0" w14:textId="010F1855" w:rsidR="00C04CE2" w:rsidRPr="00DA38B8" w:rsidRDefault="00C04CE2" w:rsidP="00C04C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DC47" w14:textId="5080D5E3" w:rsidR="00C04CE2" w:rsidRPr="00DA38B8" w:rsidRDefault="00C04CE2" w:rsidP="00C04CE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C04CE2" w:rsidRPr="00DA38B8" w14:paraId="24674906" w14:textId="77777777" w:rsidTr="005E2D5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9DF5" w14:textId="77777777" w:rsidR="00C04CE2" w:rsidRPr="00DA38B8" w:rsidRDefault="00C04CE2" w:rsidP="00C04CE2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927F" w14:textId="77777777" w:rsidR="00C04CE2" w:rsidRPr="00DA38B8" w:rsidRDefault="00C04CE2" w:rsidP="00C04C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11D0" w14:textId="3B253671" w:rsidR="00C04CE2" w:rsidRPr="00DA38B8" w:rsidRDefault="00C04CE2" w:rsidP="00C04C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462F" w14:textId="18C27438" w:rsidR="00C04CE2" w:rsidRPr="00DA38B8" w:rsidRDefault="00C04CE2" w:rsidP="00C04CE2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CD5C5F" w:rsidRPr="00DA38B8" w14:paraId="675041ED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8236" w14:textId="4813ED79" w:rsidR="00CD5C5F" w:rsidRPr="00DA38B8" w:rsidRDefault="00CD5C5F" w:rsidP="00CD5C5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4155" w14:textId="5776A8C0" w:rsidR="00CD5C5F" w:rsidRPr="00DA38B8" w:rsidRDefault="00CD5C5F" w:rsidP="00CD5C5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23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537C" w14:textId="7B65E6C6" w:rsidR="00CD5C5F" w:rsidRPr="00DA38B8" w:rsidRDefault="00CD5C5F" w:rsidP="00CD5C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B4C1" w14:textId="78A372ED" w:rsidR="00CD5C5F" w:rsidRPr="00DA38B8" w:rsidRDefault="00CD5C5F" w:rsidP="00CD5C5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526DE0" w:rsidRPr="00DA38B8" w14:paraId="6C4B4DE3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B4350" w14:textId="3F8A24AE" w:rsidR="00526DE0" w:rsidRPr="00DA38B8" w:rsidRDefault="00526DE0" w:rsidP="00526DE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23C9" w14:textId="4BF19A1C" w:rsidR="00526DE0" w:rsidRPr="00DA38B8" w:rsidRDefault="00526DE0" w:rsidP="00526DE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23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BA0C" w14:textId="7384E18B" w:rsidR="00526DE0" w:rsidRPr="00DA38B8" w:rsidRDefault="00526DE0" w:rsidP="00526D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4B01" w14:textId="4EE71F3E" w:rsidR="00526DE0" w:rsidRPr="00DA38B8" w:rsidRDefault="00526DE0" w:rsidP="00526DE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2E0636" w:rsidRPr="00DA38B8" w14:paraId="19D68A0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1F62F" w14:textId="31AE0C5E" w:rsidR="002E0636" w:rsidRPr="00DA38B8" w:rsidRDefault="002E0636" w:rsidP="002E063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4EAD" w14:textId="5469FFFD" w:rsidR="002E0636" w:rsidRPr="00DA38B8" w:rsidRDefault="002E0636" w:rsidP="002E06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24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unga&lt;/Author&gt;&lt;Year&gt;2014&lt;/Year&gt;&lt;RecNum&gt;8&lt;/RecNum&gt;&lt;DisplayText&gt;&lt;style face="superscript"&gt;8&lt;/style&gt;&lt;/DisplayText&gt;&lt;record&gt;&lt;rec-number&gt;8&lt;/rec-number&gt;&lt;foreign-keys&gt;&lt;key app="EN" db-id="2d92sfraradwtse5zf9vdr2i9w2tdxfsftst" timestamp="1634654652"&gt;8&lt;/key&gt;&lt;/foreign-keys&gt;&lt;ref-type name="Journal Article"&gt;17&lt;/ref-type&gt;&lt;contributors&gt;&lt;authors&gt;&lt;author&gt;Punga, T.&lt;/author&gt;&lt;author&gt;Le Panse, R.&lt;/author&gt;&lt;author&gt;Andersson, M.&lt;/author&gt;&lt;author&gt;Truffault, F.&lt;/author&gt;&lt;author&gt;Berrih-Aknin, S.&lt;/author&gt;&lt;author&gt;Punga, A. R.&lt;/author&gt;&lt;/authors&gt;&lt;/contributors&gt;&lt;auth-address&gt;Department of Medical Biochemistry and Microbiology, Uppsala University BMC Box 582, Uppsala, Sweden.&amp;#xD;INSERM U974, CNRS UMR 7215, Institut de Myologie, UPMC Univ Paris 6 Paris, France.&amp;#xD;Feldbergstrasse 67 Basel, 4057, Switzerland.&amp;#xD;Department of Clinical Neurophysiology, Institute of Neuroscience, Uppsala University Uppsala, Sweden.&lt;/auth-address&gt;&lt;titles&gt;&lt;title&gt;Circulating miRNAs in myasthenia gravis: miR-150-5p as a new potential biomarker&lt;/title&gt;&lt;secondary-title&gt;Ann Clin Transl Neurol&lt;/secondary-title&gt;&lt;/titles&gt;&lt;periodical&gt;&lt;full-title&gt;Ann Clin Transl Neurol&lt;/full-title&gt;&lt;/periodical&gt;&lt;pages&gt;49-58&lt;/pages&gt;&lt;volume&gt;1&lt;/volume&gt;&lt;number&gt;1&lt;/number&gt;&lt;edition&gt;2014/10/31&lt;/edition&gt;&lt;dates&gt;&lt;year&gt;2014&lt;/year&gt;&lt;pub-dates&gt;&lt;date&gt;Jan&lt;/date&gt;&lt;/pub-dates&gt;&lt;/dates&gt;&lt;isbn&gt;2328-9503 (Print)&amp;#xD;2328-9503 (Linking)&lt;/isbn&gt;&lt;accession-num&gt;25356381&lt;/accession-num&gt;&lt;urls&gt;&lt;related-urls&gt;&lt;url&gt;https://www.ncbi.nlm.nih.gov/pubmed/25356381&lt;/url&gt;&lt;/related-urls&gt;&lt;/urls&gt;&lt;custom2&gt;PMC4207504&lt;/custom2&gt;&lt;electronic-resource-num&gt;10.1002/acn3.24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2860" w14:textId="05BCFCCD" w:rsidR="002E0636" w:rsidRPr="00DA38B8" w:rsidRDefault="002E0636" w:rsidP="002E06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C96F" w14:textId="23945DCC" w:rsidR="002E0636" w:rsidRPr="00DA38B8" w:rsidRDefault="002E0636" w:rsidP="002E06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5356381</w:t>
            </w:r>
          </w:p>
        </w:tc>
      </w:tr>
      <w:tr w:rsidR="002E0636" w:rsidRPr="00DA38B8" w14:paraId="740B112A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750DE" w14:textId="1578599D" w:rsidR="002E0636" w:rsidRPr="00DA38B8" w:rsidRDefault="002E0636" w:rsidP="002E063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2A83" w14:textId="020CA2EA" w:rsidR="002E0636" w:rsidRPr="00DA38B8" w:rsidRDefault="002E0636" w:rsidP="002E06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25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E9EF" w14:textId="57606EF5" w:rsidR="002E0636" w:rsidRPr="00DA38B8" w:rsidRDefault="002E0636" w:rsidP="002E06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69E4" w14:textId="1030241F" w:rsidR="002E0636" w:rsidRPr="00DA38B8" w:rsidRDefault="002E0636" w:rsidP="002E063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590A28" w:rsidRPr="00DA38B8" w14:paraId="6F8698ED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BE41" w14:textId="2B484D6C" w:rsidR="00590A28" w:rsidRPr="00DA38B8" w:rsidRDefault="00590A28" w:rsidP="00590A28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8985" w14:textId="1D32D2B2" w:rsidR="00590A28" w:rsidRPr="00DA38B8" w:rsidRDefault="00590A28" w:rsidP="00590A2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44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9F37" w14:textId="6C57276A" w:rsidR="00590A28" w:rsidRPr="00DA38B8" w:rsidRDefault="00590A28" w:rsidP="00590A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CA09" w14:textId="49253646" w:rsidR="00590A28" w:rsidRPr="00DA38B8" w:rsidRDefault="00590A28" w:rsidP="00590A2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111486" w:rsidRPr="00DA38B8" w14:paraId="4EF4419F" w14:textId="77777777" w:rsidTr="00C3054A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6AB04" w14:textId="0BB90A83" w:rsidR="00111486" w:rsidRPr="00DA38B8" w:rsidRDefault="00111486" w:rsidP="0011148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4BC4CB" w14:textId="288DC685" w:rsidR="00111486" w:rsidRPr="00DA38B8" w:rsidRDefault="00111486" w:rsidP="0011148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5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w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ppYW5nPC9BdXRob3I+PFllYXI+MjAxNDwvWWVhcj48UmVjTnVtPjM8L1JlY051bT48cmVjb3Jk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,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81D3" w14:textId="34FFDBFB" w:rsidR="00111486" w:rsidRPr="00DA38B8" w:rsidRDefault="00111486" w:rsidP="001114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72F0" w14:textId="40D061EB" w:rsidR="00111486" w:rsidRPr="00DA38B8" w:rsidRDefault="00111486" w:rsidP="0011148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111486" w:rsidRPr="00DA38B8" w14:paraId="145AD646" w14:textId="77777777" w:rsidTr="00C3054A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1C69D" w14:textId="77777777" w:rsidR="00111486" w:rsidRPr="00DA38B8" w:rsidRDefault="00111486" w:rsidP="0011148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6C8C" w14:textId="77777777" w:rsidR="00111486" w:rsidRPr="00DA38B8" w:rsidRDefault="00111486" w:rsidP="001114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05D5" w14:textId="56A70C3E" w:rsidR="00111486" w:rsidRPr="00DA38B8" w:rsidRDefault="00111486" w:rsidP="001114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A774" w14:textId="67FEBF7A" w:rsidR="00111486" w:rsidRPr="00DA38B8" w:rsidRDefault="00111486" w:rsidP="0011148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C3059E" w:rsidRPr="00DA38B8" w14:paraId="1A1EA414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77475" w14:textId="53F7153E" w:rsidR="00C3059E" w:rsidRPr="00DA38B8" w:rsidRDefault="00C3059E" w:rsidP="00C3059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545E" w14:textId="27E3D557" w:rsidR="00C3059E" w:rsidRPr="00DA38B8" w:rsidRDefault="00C3059E" w:rsidP="00C3059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52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ZW5ndXB0YTwvQXV0aG9yPjxZZWFyPjIwMTg8L1llYXI+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65E7" w14:textId="08E625E9" w:rsidR="00C3059E" w:rsidRPr="00DA38B8" w:rsidRDefault="00C3059E" w:rsidP="00C3059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21AE5" w14:textId="412BCDDC" w:rsidR="00C3059E" w:rsidRPr="00DA38B8" w:rsidRDefault="00C3059E" w:rsidP="00C3059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164111" w:rsidRPr="00DA38B8" w14:paraId="72042946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463C" w14:textId="06CC82D5" w:rsidR="00164111" w:rsidRPr="00DA38B8" w:rsidRDefault="00164111" w:rsidP="0016411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3D52" w14:textId="1A357521" w:rsidR="00164111" w:rsidRPr="00DA38B8" w:rsidRDefault="00164111" w:rsidP="0016411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8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dW5nYTwvQXV0aG9yPjxZZWFyPjIwMTY8L1llYXI+PFJl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3E3E" w14:textId="604EC3D7" w:rsidR="00164111" w:rsidRPr="00DA38B8" w:rsidRDefault="00164111" w:rsidP="001641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A6FD" w14:textId="6B3AB187" w:rsidR="00164111" w:rsidRPr="00DA38B8" w:rsidRDefault="00164111" w:rsidP="0016411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6943954</w:t>
            </w:r>
          </w:p>
        </w:tc>
      </w:tr>
      <w:tr w:rsidR="00A33DA9" w:rsidRPr="00DA38B8" w14:paraId="4C801F4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EE694" w14:textId="7E7D9118" w:rsidR="00A33DA9" w:rsidRPr="00DA38B8" w:rsidRDefault="00A33DA9" w:rsidP="00A33DA9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899E" w14:textId="79106A27" w:rsidR="00A33DA9" w:rsidRPr="00DA38B8" w:rsidRDefault="00A33DA9" w:rsidP="00A33D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85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ZhbGNhbnRlPC9BdXRob3I+PFllYXI+MjAxOTwvWWVh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XZhbGNhbnRlPC9BdXRob3I+PFllYXI+MjAxOTwvWWVh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41AC" w14:textId="711A9330" w:rsidR="00A33DA9" w:rsidRPr="00DA38B8" w:rsidRDefault="00A33DA9" w:rsidP="00A33D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4411" w14:textId="20F9EFF0" w:rsidR="00A33DA9" w:rsidRPr="00DA38B8" w:rsidRDefault="00A33DA9" w:rsidP="00A33DA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1401213</w:t>
            </w:r>
          </w:p>
        </w:tc>
      </w:tr>
      <w:tr w:rsidR="00E01FA1" w:rsidRPr="00DA38B8" w14:paraId="3D6859AF" w14:textId="77777777" w:rsidTr="0033241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05A2F4" w14:textId="364D19BA" w:rsidR="00E01FA1" w:rsidRPr="00DA38B8" w:rsidRDefault="00E01FA1" w:rsidP="00E01F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496A17" w14:textId="5D97DB70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86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xLTMsNTwvc3R5bGU+PC9EaXNwbGF5VGV4dD48cmVjb3JkPjxyZWMtbnVtYmVyPjU8L3Jl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xLTMsNTwvc3R5bGU+PC9EaXNwbGF5VGV4dD48cmVjb3JkPjxyZWMtbnVtYmVyPjU8L3Jl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F382" w14:textId="5028334C" w:rsidR="00E01FA1" w:rsidRPr="00DA38B8" w:rsidRDefault="00E01FA1" w:rsidP="00E01F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A56E" w14:textId="55561E32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E01FA1" w:rsidRPr="00DA38B8" w14:paraId="41AB5715" w14:textId="77777777" w:rsidTr="0033241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9B623" w14:textId="5EBE1C7E" w:rsidR="00E01FA1" w:rsidRPr="00DA38B8" w:rsidRDefault="00E01FA1" w:rsidP="00E01F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6D2EB0" w14:textId="77777777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E4D6" w14:textId="3144D10A" w:rsidR="00E01FA1" w:rsidRPr="00DA38B8" w:rsidRDefault="00E01FA1" w:rsidP="00E01F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C9DA" w14:textId="0D2B56E6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E01FA1" w:rsidRPr="00DA38B8" w14:paraId="410F4A10" w14:textId="77777777" w:rsidTr="0033241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346E2" w14:textId="5D471E2A" w:rsidR="00E01FA1" w:rsidRPr="00DA38B8" w:rsidRDefault="00E01FA1" w:rsidP="00E01F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bookmarkStart w:id="11" w:name="_Hlk85671413"/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E2F3F7" w14:textId="77777777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167B" w14:textId="38142BB9" w:rsidR="00E01FA1" w:rsidRPr="00DA38B8" w:rsidRDefault="00E01FA1" w:rsidP="00E01F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5F06" w14:textId="69A5A649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E01FA1" w:rsidRPr="00DA38B8" w14:paraId="5001CB84" w14:textId="77777777" w:rsidTr="0033241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8966" w14:textId="77777777" w:rsidR="00E01FA1" w:rsidRPr="00DA38B8" w:rsidRDefault="00E01FA1" w:rsidP="00E01F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F3E2" w14:textId="77777777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F92B" w14:textId="78DE2FCC" w:rsidR="00E01FA1" w:rsidRPr="00DA38B8" w:rsidRDefault="00E01FA1" w:rsidP="00E01F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DF2E" w14:textId="1E56C098" w:rsidR="00E01FA1" w:rsidRPr="00DA38B8" w:rsidRDefault="00E01FA1" w:rsidP="00E01F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DC4085" w:rsidRPr="00DA38B8" w14:paraId="7D35D197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4E56" w14:textId="318C817B" w:rsidR="00DC4085" w:rsidRPr="00DA38B8" w:rsidRDefault="00DC4085" w:rsidP="00DC4085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3A91" w14:textId="74C79C1D" w:rsidR="00DC4085" w:rsidRPr="00DA38B8" w:rsidRDefault="00DC4085" w:rsidP="00DC408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87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BA4B" w14:textId="01C094D0" w:rsidR="00DC4085" w:rsidRPr="00DA38B8" w:rsidRDefault="00DC4085" w:rsidP="00DC40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C58F" w14:textId="7971087C" w:rsidR="00DC4085" w:rsidRPr="00DA38B8" w:rsidRDefault="00DC4085" w:rsidP="00DC408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bookmarkEnd w:id="11"/>
      <w:tr w:rsidR="00CE28C5" w:rsidRPr="00DA38B8" w14:paraId="1F8362C9" w14:textId="77777777" w:rsidTr="001B6C85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381F44" w14:textId="41FA89DC" w:rsidR="00CE28C5" w:rsidRPr="00DA38B8" w:rsidRDefault="00CE28C5" w:rsidP="007715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145D93" w14:textId="5C512F0D" w:rsidR="00CE28C5" w:rsidRPr="00DA38B8" w:rsidRDefault="00CE28C5" w:rsidP="00CE28C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9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C37D" w14:textId="22277862" w:rsidR="00CE28C5" w:rsidRPr="00DA38B8" w:rsidRDefault="00CE28C5" w:rsidP="007715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6929E" w14:textId="46AEBC3B" w:rsidR="00CE28C5" w:rsidRPr="00DA38B8" w:rsidRDefault="00CE28C5" w:rsidP="007715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CE28C5" w:rsidRPr="00DA38B8" w14:paraId="0BEA0DFC" w14:textId="77777777" w:rsidTr="001B6C8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0F8E5" w14:textId="77777777" w:rsidR="00CE28C5" w:rsidRPr="00DA38B8" w:rsidRDefault="00CE28C5" w:rsidP="007715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E93E50" w14:textId="77777777" w:rsidR="00CE28C5" w:rsidRPr="00DA38B8" w:rsidRDefault="00CE28C5" w:rsidP="007715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43BB" w14:textId="5F420890" w:rsidR="00CE28C5" w:rsidRPr="00DA38B8" w:rsidRDefault="00CE28C5" w:rsidP="007715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070B" w14:textId="110FF638" w:rsidR="00CE28C5" w:rsidRPr="00DA38B8" w:rsidRDefault="00CE28C5" w:rsidP="007715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CE28C5" w:rsidRPr="00DA38B8" w14:paraId="5340DCB7" w14:textId="77777777" w:rsidTr="001B6C8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BDE7" w14:textId="77777777" w:rsidR="00CE28C5" w:rsidRPr="00DA38B8" w:rsidRDefault="00CE28C5" w:rsidP="007715A1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13F2" w14:textId="77777777" w:rsidR="00CE28C5" w:rsidRPr="00DA38B8" w:rsidRDefault="00CE28C5" w:rsidP="007715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FA43" w14:textId="034F68AA" w:rsidR="00CE28C5" w:rsidRPr="00DA38B8" w:rsidRDefault="00CE28C5" w:rsidP="007715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C3E5" w14:textId="1902FA7B" w:rsidR="00CE28C5" w:rsidRPr="00DA38B8" w:rsidRDefault="00CE28C5" w:rsidP="007715A1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737C26" w:rsidRPr="00DA38B8" w14:paraId="48E8B6C7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D0EA" w14:textId="7018F0D8" w:rsidR="00737C26" w:rsidRPr="00DA38B8" w:rsidRDefault="00737C26" w:rsidP="00737C2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73CE" w14:textId="67D8FF85" w:rsidR="00737C26" w:rsidRPr="00DA38B8" w:rsidRDefault="00737C26" w:rsidP="00737C2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49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74A9" w14:textId="021425BB" w:rsidR="00737C26" w:rsidRPr="00DA38B8" w:rsidRDefault="00737C26" w:rsidP="00737C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5489" w14:textId="4F6CF7DD" w:rsidR="00737C26" w:rsidRPr="00DA38B8" w:rsidRDefault="00737C26" w:rsidP="00737C2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64457E" w:rsidRPr="00DA38B8" w14:paraId="4D7D8119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8FFB7" w14:textId="5586C480" w:rsidR="0064457E" w:rsidRPr="00DA38B8" w:rsidRDefault="0064457E" w:rsidP="0064457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D430" w14:textId="4D948BFB" w:rsidR="0064457E" w:rsidRPr="00DA38B8" w:rsidRDefault="0064457E" w:rsidP="0064457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18d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24ED" w14:textId="527689CB" w:rsidR="0064457E" w:rsidRPr="00DA38B8" w:rsidRDefault="0064457E" w:rsidP="006445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A316" w14:textId="1029FE59" w:rsidR="0064457E" w:rsidRPr="00DA38B8" w:rsidRDefault="0064457E" w:rsidP="0064457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AF6C08" w:rsidRPr="00DA38B8" w14:paraId="555FFDA5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5CE23" w14:textId="05C0F131" w:rsidR="00AF6C08" w:rsidRPr="00DA38B8" w:rsidRDefault="00AF6C08" w:rsidP="00AF6C08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E03E" w14:textId="6934EF66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20d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87F5" w14:textId="6A9B9871" w:rsidR="00AF6C08" w:rsidRPr="00DA38B8" w:rsidRDefault="00AF6C08" w:rsidP="00AF6C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AF3F" w14:textId="4E905D5A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AF6C08" w:rsidRPr="00DA38B8" w14:paraId="31B45CF4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C247" w14:textId="29D1ECDD" w:rsidR="00AF6C08" w:rsidRPr="00DA38B8" w:rsidRDefault="00AF6C08" w:rsidP="00AF6C08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0798" w14:textId="3A7D8AED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2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17FB" w14:textId="385781B5" w:rsidR="00AF6C08" w:rsidRPr="00DA38B8" w:rsidRDefault="00AF6C08" w:rsidP="00AF6C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AFC9" w14:textId="50FBA1AF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AF6C08" w:rsidRPr="00DA38B8" w14:paraId="05C1D3DE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3B23" w14:textId="18C28D1A" w:rsidR="00AF6C08" w:rsidRPr="00DA38B8" w:rsidRDefault="00AF6C08" w:rsidP="00AF6C08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9A37" w14:textId="3DC53EAF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32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E40F" w14:textId="43BD94D4" w:rsidR="00AF6C08" w:rsidRPr="00DA38B8" w:rsidRDefault="00AF6C08" w:rsidP="00AF6C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D024" w14:textId="293F7C66" w:rsidR="00AF6C08" w:rsidRPr="00DA38B8" w:rsidRDefault="00AF6C08" w:rsidP="00AF6C08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7429C9" w:rsidRPr="00DA38B8" w14:paraId="687F5D4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9DB39" w14:textId="0492D197" w:rsidR="007429C9" w:rsidRPr="00DA38B8" w:rsidRDefault="007429C9" w:rsidP="007429C9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BDBDE" w14:textId="0D7CCACE" w:rsidR="007429C9" w:rsidRPr="00DA38B8" w:rsidRDefault="007429C9" w:rsidP="007429C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48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BC66" w14:textId="5AE7AC06" w:rsidR="007429C9" w:rsidRPr="00DA38B8" w:rsidRDefault="007429C9" w:rsidP="007429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6C59" w14:textId="3F03F1AA" w:rsidR="007429C9" w:rsidRPr="00DA38B8" w:rsidRDefault="007429C9" w:rsidP="007429C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BA244A" w:rsidRPr="00DA38B8" w14:paraId="6854B3DF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3ADE1" w14:textId="1C9E5AB5" w:rsidR="00BA244A" w:rsidRPr="00DA38B8" w:rsidRDefault="00BA244A" w:rsidP="00BA244A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8BB1" w14:textId="25A4A032" w:rsidR="00BA244A" w:rsidRPr="00DA38B8" w:rsidRDefault="00BA244A" w:rsidP="00BA244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48b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085A" w14:textId="654BB6CC" w:rsidR="00BA244A" w:rsidRPr="00DA38B8" w:rsidRDefault="00BA244A" w:rsidP="00BA24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32B2" w14:textId="244CD994" w:rsidR="00BA244A" w:rsidRPr="00DA38B8" w:rsidRDefault="00BA244A" w:rsidP="00BA244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2147FA" w:rsidRPr="00DA38B8" w14:paraId="634878A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9D12" w14:textId="47F761D6" w:rsidR="002147FA" w:rsidRPr="00DA38B8" w:rsidRDefault="002147FA" w:rsidP="002147FA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AF60" w14:textId="790E2D96" w:rsidR="002147FA" w:rsidRPr="00DA38B8" w:rsidRDefault="002147FA" w:rsidP="002147F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48c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EF2F" w14:textId="57071CB2" w:rsidR="002147FA" w:rsidRPr="00DA38B8" w:rsidRDefault="002147FA" w:rsidP="002147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BAD6" w14:textId="3D144422" w:rsidR="002147FA" w:rsidRPr="00DA38B8" w:rsidRDefault="002147FA" w:rsidP="002147FA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696DE4" w:rsidRPr="00DA38B8" w14:paraId="15F95827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0C7D2" w14:textId="3EB32B73" w:rsidR="00696DE4" w:rsidRPr="00DA38B8" w:rsidRDefault="00696DE4" w:rsidP="00696DE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999C" w14:textId="4DD6FAE1" w:rsidR="00696DE4" w:rsidRPr="00DA38B8" w:rsidRDefault="00696DE4" w:rsidP="00696D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48c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C9BD" w14:textId="447B55B4" w:rsidR="00696DE4" w:rsidRPr="00DA38B8" w:rsidRDefault="00696DE4" w:rsidP="00696D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5039" w14:textId="11037A7B" w:rsidR="00696DE4" w:rsidRPr="00DA38B8" w:rsidRDefault="00696DE4" w:rsidP="00696D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B60650" w:rsidRPr="00DA38B8" w14:paraId="27EC2C36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A18D" w14:textId="4AA9F300" w:rsidR="00B60650" w:rsidRPr="00DA38B8" w:rsidRDefault="00B60650" w:rsidP="00B6065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7536" w14:textId="48DBB2F2" w:rsidR="00B60650" w:rsidRPr="00DA38B8" w:rsidRDefault="00B60650" w:rsidP="00B6065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48k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9467" w14:textId="4BCEA28B" w:rsidR="00B60650" w:rsidRPr="00DA38B8" w:rsidRDefault="00B60650" w:rsidP="00B606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E997" w14:textId="14E40CCD" w:rsidR="00B60650" w:rsidRPr="00DA38B8" w:rsidRDefault="00B60650" w:rsidP="00B6065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6F289F" w:rsidRPr="00DA38B8" w14:paraId="0C91FD53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154A" w14:textId="6B787B7A" w:rsidR="006F289F" w:rsidRPr="00DA38B8" w:rsidRDefault="006F289F" w:rsidP="006F28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6EA8" w14:textId="343D3C06" w:rsidR="006F289F" w:rsidRPr="00DA38B8" w:rsidRDefault="006F289F" w:rsidP="006F28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5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F468" w14:textId="0B43BBF9" w:rsidR="006F289F" w:rsidRPr="00DA38B8" w:rsidRDefault="006F289F" w:rsidP="006F28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F74D" w14:textId="168F318C" w:rsidR="006F289F" w:rsidRPr="00DA38B8" w:rsidRDefault="006F289F" w:rsidP="006F28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444895" w:rsidRPr="00DA38B8" w14:paraId="429C9351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0BAFD" w14:textId="4444A957" w:rsidR="00444895" w:rsidRPr="00DA38B8" w:rsidRDefault="00444895" w:rsidP="00444895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5FB7" w14:textId="675C94E4" w:rsidR="00444895" w:rsidRPr="00DA38B8" w:rsidRDefault="00444895" w:rsidP="0044489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6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C739" w14:textId="7983E3CA" w:rsidR="00444895" w:rsidRPr="00DA38B8" w:rsidRDefault="00444895" w:rsidP="004448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A415" w14:textId="06668479" w:rsidR="00444895" w:rsidRPr="00DA38B8" w:rsidRDefault="00444895" w:rsidP="00444895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23"/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  <w:bookmarkEnd w:id="12"/>
          </w:p>
        </w:tc>
      </w:tr>
      <w:tr w:rsidR="00867256" w:rsidRPr="00DA38B8" w14:paraId="67C830EF" w14:textId="77777777" w:rsidTr="008E52DF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FE2649" w14:textId="597D4827" w:rsidR="00867256" w:rsidRPr="00DA38B8" w:rsidRDefault="00867256" w:rsidP="0086725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0F96B5" w14:textId="5EF6F30F" w:rsidR="00867256" w:rsidRPr="00DA38B8" w:rsidRDefault="00867256" w:rsidP="008672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6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2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Q8L1llYXI+PFJl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,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95F1" w14:textId="5089689E" w:rsidR="00867256" w:rsidRPr="00DA38B8" w:rsidRDefault="00867256" w:rsidP="00867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FF83" w14:textId="2FA4F45C" w:rsidR="00867256" w:rsidRPr="00DA38B8" w:rsidRDefault="00867256" w:rsidP="008672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67256" w:rsidRPr="00DA38B8" w14:paraId="0AB1DB2C" w14:textId="77777777" w:rsidTr="008E52DF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79247" w14:textId="14F4C3CE" w:rsidR="00867256" w:rsidRPr="00DA38B8" w:rsidRDefault="00867256" w:rsidP="0086725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8B14" w14:textId="77777777" w:rsidR="00867256" w:rsidRPr="00DA38B8" w:rsidRDefault="00867256" w:rsidP="008672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5D92" w14:textId="427F474C" w:rsidR="00867256" w:rsidRPr="00DA38B8" w:rsidRDefault="00867256" w:rsidP="00867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AC09" w14:textId="49876865" w:rsidR="00867256" w:rsidRPr="00DA38B8" w:rsidRDefault="00867256" w:rsidP="008672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4A7F95" w:rsidRPr="00DA38B8" w14:paraId="41CF60EC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0B2C" w14:textId="59CBA4A5" w:rsidR="004A7F95" w:rsidRPr="00DA38B8" w:rsidRDefault="004A7F95" w:rsidP="004A7F95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8BDF" w14:textId="77B948D1" w:rsidR="004A7F95" w:rsidRPr="00DA38B8" w:rsidRDefault="004A7F95" w:rsidP="004A7F9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70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D1A3" w14:textId="7453B965" w:rsidR="004A7F95" w:rsidRPr="00DA38B8" w:rsidRDefault="004A7F95" w:rsidP="004A7F9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3C11" w14:textId="3DED4FCD" w:rsidR="004A7F95" w:rsidRPr="00DA38B8" w:rsidRDefault="004A7F95" w:rsidP="004A7F95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1A76D7" w:rsidRPr="00DA38B8" w14:paraId="011A81D9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083C" w14:textId="5065A792" w:rsidR="001A76D7" w:rsidRPr="00DA38B8" w:rsidRDefault="001A76D7" w:rsidP="001A76D7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E314" w14:textId="4230392E" w:rsidR="001A76D7" w:rsidRPr="00DA38B8" w:rsidRDefault="001A76D7" w:rsidP="001A76D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74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44B7" w14:textId="078771EC" w:rsidR="001A76D7" w:rsidRPr="00DA38B8" w:rsidRDefault="001A76D7" w:rsidP="001A76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0124" w14:textId="5728D484" w:rsidR="001A76D7" w:rsidRPr="00DA38B8" w:rsidRDefault="001A76D7" w:rsidP="001A76D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8C5EB0" w:rsidRPr="00DA38B8" w14:paraId="45EE1FF0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80BEF" w14:textId="1899FE28" w:rsidR="008C5EB0" w:rsidRPr="00DA38B8" w:rsidRDefault="008C5EB0" w:rsidP="008C5EB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9F53" w14:textId="4B2D06E1" w:rsidR="008C5EB0" w:rsidRPr="00DA38B8" w:rsidRDefault="008C5EB0" w:rsidP="008C5EB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58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0246" w14:textId="7778EE9D" w:rsidR="008C5EB0" w:rsidRPr="00DA38B8" w:rsidRDefault="008C5EB0" w:rsidP="008C5E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3070" w14:textId="7567057A" w:rsidR="008C5EB0" w:rsidRPr="00DA38B8" w:rsidRDefault="008C5EB0" w:rsidP="008C5EB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0B163E" w:rsidRPr="00DA38B8" w14:paraId="77160D8E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EE084" w14:textId="52845DFD" w:rsidR="000B163E" w:rsidRPr="00DA38B8" w:rsidRDefault="000B163E" w:rsidP="000B163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CD0A" w14:textId="00819103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0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F577" w14:textId="4BAE60E6" w:rsidR="000B163E" w:rsidRPr="00DA38B8" w:rsidRDefault="000B163E" w:rsidP="000B16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A163" w14:textId="487DD3FC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0B163E" w:rsidRPr="00DA38B8" w14:paraId="527B2FCA" w14:textId="77777777" w:rsidTr="00DA07B9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D5E812" w14:textId="4863CB24" w:rsidR="000B163E" w:rsidRPr="00DA38B8" w:rsidRDefault="000B163E" w:rsidP="000B163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bookmarkStart w:id="13" w:name="OLE_LINK24"/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  <w:bookmarkEnd w:id="13"/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4A2DB" w14:textId="40920D17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0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5466" w14:textId="5CA583DA" w:rsidR="000B163E" w:rsidRPr="00DA38B8" w:rsidRDefault="000B163E" w:rsidP="000B16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974C" w14:textId="4C3E4383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0B163E" w:rsidRPr="00DA38B8" w14:paraId="31DC87ED" w14:textId="77777777" w:rsidTr="00DA07B9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85F74" w14:textId="5BCD5C85" w:rsidR="000B163E" w:rsidRPr="00DA38B8" w:rsidRDefault="000B163E" w:rsidP="000B163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E2A150" w14:textId="77777777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3393" w14:textId="54C02420" w:rsidR="000B163E" w:rsidRPr="00DA38B8" w:rsidRDefault="000B163E" w:rsidP="000B16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3E65" w14:textId="71FE6AEE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0B163E" w:rsidRPr="00DA38B8" w14:paraId="7740FD25" w14:textId="77777777" w:rsidTr="00DA07B9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E18C" w14:textId="77777777" w:rsidR="000B163E" w:rsidRPr="00DA38B8" w:rsidRDefault="000B163E" w:rsidP="000B163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9DE9" w14:textId="77777777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DC9F" w14:textId="6A36C8F9" w:rsidR="000B163E" w:rsidRPr="00DA38B8" w:rsidRDefault="000B163E" w:rsidP="000B16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8599" w14:textId="7DB769BA" w:rsidR="000B163E" w:rsidRPr="00DA38B8" w:rsidRDefault="000B163E" w:rsidP="000B163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D671A7" w:rsidRPr="00DA38B8" w14:paraId="454C0CF6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07E1" w14:textId="44349E2E" w:rsidR="00D671A7" w:rsidRPr="00DA38B8" w:rsidRDefault="00D671A7" w:rsidP="00D671A7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lastRenderedPageBreak/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FA1B" w14:textId="2D3E9980" w:rsidR="00D671A7" w:rsidRPr="00DA38B8" w:rsidRDefault="00D671A7" w:rsidP="00D671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1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E6ED" w14:textId="662E35D2" w:rsidR="00D671A7" w:rsidRPr="00DA38B8" w:rsidRDefault="00D671A7" w:rsidP="00D671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FB85" w14:textId="61E8D486" w:rsidR="00D671A7" w:rsidRPr="00DA38B8" w:rsidRDefault="00D671A7" w:rsidP="00D671A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A665AE" w:rsidRPr="00DA38B8" w14:paraId="3904BDE8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B95D" w14:textId="7A38CB02" w:rsidR="00A665AE" w:rsidRPr="00DA38B8" w:rsidRDefault="00A665AE" w:rsidP="00A665AE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FC26" w14:textId="28805382" w:rsidR="00A665AE" w:rsidRPr="00DA38B8" w:rsidRDefault="00A665AE" w:rsidP="00A665A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J6YWdvPC9BdXRob3I+PFllYXI+MjAxNjwvWWVhcj48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1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3611" w14:textId="775EC6F2" w:rsidR="00A665AE" w:rsidRPr="00DA38B8" w:rsidRDefault="00A665AE" w:rsidP="00A66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F22E" w14:textId="0F2E5E47" w:rsidR="00A665AE" w:rsidRPr="00DA38B8" w:rsidRDefault="00A665AE" w:rsidP="00A665AE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7387891</w:t>
            </w:r>
          </w:p>
        </w:tc>
      </w:tr>
      <w:tr w:rsidR="004B7AE4" w:rsidRPr="00DA38B8" w14:paraId="6590D3F9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74B25" w14:textId="3E4774B3" w:rsidR="004B7AE4" w:rsidRPr="00DA38B8" w:rsidRDefault="004B7AE4" w:rsidP="004B7AE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9B38" w14:textId="5424A66E" w:rsidR="004B7AE4" w:rsidRPr="00DA38B8" w:rsidRDefault="004B7AE4" w:rsidP="004B7A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29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15F7B" w14:textId="118E1FAA" w:rsidR="004B7AE4" w:rsidRPr="00DA38B8" w:rsidRDefault="004B7AE4" w:rsidP="004B7A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8A4A3" w14:textId="7C827848" w:rsidR="004B7AE4" w:rsidRPr="00DA38B8" w:rsidRDefault="004B7AE4" w:rsidP="004B7AE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501E3" w:rsidRPr="00DA38B8" w14:paraId="63AE5C53" w14:textId="77777777" w:rsidTr="004331C4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EAFDE3" w14:textId="03047CE0" w:rsidR="009501E3" w:rsidRPr="00DA38B8" w:rsidRDefault="009501E3" w:rsidP="009501E3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1AD7A3" w14:textId="465FF530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34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70D0" w14:textId="63F1CFDA" w:rsidR="009501E3" w:rsidRPr="00DA38B8" w:rsidRDefault="009501E3" w:rsidP="009501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CB47" w14:textId="7328C586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9501E3" w:rsidRPr="00DA38B8" w14:paraId="33E98862" w14:textId="77777777" w:rsidTr="004331C4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81DC9" w14:textId="53D957A4" w:rsidR="009501E3" w:rsidRPr="00DA38B8" w:rsidRDefault="009501E3" w:rsidP="009501E3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1B4DEF" w14:textId="77777777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A037" w14:textId="203F119E" w:rsidR="009501E3" w:rsidRPr="00DA38B8" w:rsidRDefault="009501E3" w:rsidP="009501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4861" w14:textId="028182ED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9501E3" w:rsidRPr="00DA38B8" w14:paraId="27D7D208" w14:textId="77777777" w:rsidTr="004331C4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07FC" w14:textId="3A458066" w:rsidR="009501E3" w:rsidRPr="00DA38B8" w:rsidRDefault="009501E3" w:rsidP="009501E3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F4D7" w14:textId="77777777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889C" w14:textId="2E864813" w:rsidR="009501E3" w:rsidRPr="00DA38B8" w:rsidRDefault="009501E3" w:rsidP="009501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C4D5" w14:textId="0311E662" w:rsidR="009501E3" w:rsidRPr="00DA38B8" w:rsidRDefault="009501E3" w:rsidP="009501E3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914556" w:rsidRPr="00DA38B8" w14:paraId="4BEE2629" w14:textId="77777777" w:rsidTr="009C273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64DBFB" w14:textId="5DDC6F78" w:rsidR="00914556" w:rsidRPr="00DA38B8" w:rsidRDefault="00914556" w:rsidP="0091455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582245" w14:textId="0C1D2C65" w:rsidR="00914556" w:rsidRPr="00DA38B8" w:rsidRDefault="00914556" w:rsidP="009145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52-3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yPC9zdHlsZT48L0Rpc3BsYXlUZXh0PjxyZWNvcmQ+PHJlYy1udW1iZXI+NTwvcmVj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LDEyPC9zdHlsZT48L0Rpc3BsYXlUZXh0PjxyZWNvcmQ+PHJlYy1udW1iZXI+NTwvcmVj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,12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9519" w14:textId="13D57DCD" w:rsidR="00914556" w:rsidRPr="00DA38B8" w:rsidRDefault="00914556" w:rsidP="00914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A65E" w14:textId="69AAED29" w:rsidR="00914556" w:rsidRPr="00DA38B8" w:rsidRDefault="00914556" w:rsidP="009145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914556" w:rsidRPr="00DA38B8" w14:paraId="31B599A1" w14:textId="77777777" w:rsidTr="009C273E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ACB74" w14:textId="77777777" w:rsidR="00914556" w:rsidRPr="00DA38B8" w:rsidRDefault="00914556" w:rsidP="0091455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CCAD" w14:textId="77777777" w:rsidR="00914556" w:rsidRPr="00DA38B8" w:rsidRDefault="00914556" w:rsidP="009145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E7C8" w14:textId="0047EE81" w:rsidR="00914556" w:rsidRPr="00DA38B8" w:rsidRDefault="00914556" w:rsidP="009145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C2D0" w14:textId="1C8A5628" w:rsidR="00914556" w:rsidRPr="00DA38B8" w:rsidRDefault="00914556" w:rsidP="0091455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30308012</w:t>
            </w:r>
          </w:p>
        </w:tc>
      </w:tr>
      <w:tr w:rsidR="00E03334" w:rsidRPr="00DA38B8" w14:paraId="38CE9FA1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FC8D1" w14:textId="73EFCD4F" w:rsidR="00E03334" w:rsidRPr="00DA38B8" w:rsidRDefault="00E03334" w:rsidP="00E0333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CE4C" w14:textId="10393EAC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66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0152" w14:textId="6D0A7FD9" w:rsidR="00E03334" w:rsidRPr="00DA38B8" w:rsidRDefault="00E03334" w:rsidP="00E03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53BF" w14:textId="560664AD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E03334" w:rsidRPr="00DA38B8" w14:paraId="19FABF46" w14:textId="77777777" w:rsidTr="006229F3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C12F9E" w14:textId="7F1544B1" w:rsidR="00E03334" w:rsidRPr="00DA38B8" w:rsidRDefault="00E03334" w:rsidP="00E0333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4C79F1" w14:textId="3D6D4AB2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72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FF93" w14:textId="4CFA8EFD" w:rsidR="00E03334" w:rsidRPr="00DA38B8" w:rsidRDefault="00E03334" w:rsidP="00E03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68F7" w14:textId="5C386462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E03334" w:rsidRPr="00DA38B8" w14:paraId="7318BA14" w14:textId="77777777" w:rsidTr="006229F3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C2104" w14:textId="77777777" w:rsidR="00E03334" w:rsidRPr="00DA38B8" w:rsidRDefault="00E03334" w:rsidP="00E0333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FB722A" w14:textId="77777777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9BAF" w14:textId="434C66B6" w:rsidR="00E03334" w:rsidRPr="00DA38B8" w:rsidRDefault="00E03334" w:rsidP="00E03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6E1A" w14:textId="4B1BDE91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E03334" w:rsidRPr="00DA38B8" w14:paraId="5B9173C9" w14:textId="77777777" w:rsidTr="006229F3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E3D12" w14:textId="77777777" w:rsidR="00E03334" w:rsidRPr="00DA38B8" w:rsidRDefault="00E03334" w:rsidP="00E03334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BD3F" w14:textId="77777777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EE54" w14:textId="650D360C" w:rsidR="00E03334" w:rsidRPr="00DA38B8" w:rsidRDefault="00E03334" w:rsidP="00E033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018F" w14:textId="13B8F851" w:rsidR="00E03334" w:rsidRPr="00DA38B8" w:rsidRDefault="00E03334" w:rsidP="00E03334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AB3D29" w:rsidRPr="00DA38B8" w14:paraId="110F4ABB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2E65" w14:textId="373A58A8" w:rsidR="00AB3D29" w:rsidRPr="00DA38B8" w:rsidRDefault="00AB3D29" w:rsidP="00AB3D29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7E3B" w14:textId="37B42A47" w:rsidR="00AB3D29" w:rsidRPr="00DA38B8" w:rsidRDefault="00AB3D29" w:rsidP="00AB3D2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7-5p</w:t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cm9uPC9BdXRob3I+PFllYXI+MjAxODwvWWVhcj48UmVj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</w:fldData>
              </w:fldChar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cm9uPC9BdXRob3I+PFllYXI+MjAxODwvWWVhcj48UmVj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</w:fldData>
              </w:fldChar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E2742F" w:rsidRPr="00DA38B8">
              <w:rPr>
                <w:rFonts w:ascii="Times New Roman" w:hAnsi="Times New Roman" w:cs="Times New Roman"/>
                <w:szCs w:val="21"/>
              </w:rPr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2742F" w:rsidRPr="00DA38B8">
              <w:rPr>
                <w:rFonts w:ascii="Times New Roman" w:hAnsi="Times New Roman" w:cs="Times New Roman"/>
                <w:szCs w:val="21"/>
              </w:rPr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2742F"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  <w:r w:rsidR="00E2742F"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7759" w14:textId="62E83BAC" w:rsidR="00AB3D29" w:rsidRPr="00DA38B8" w:rsidRDefault="00AB3D29" w:rsidP="00AB3D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69F9" w14:textId="6934F0A5" w:rsidR="00AB3D29" w:rsidRPr="00DA38B8" w:rsidRDefault="00AB3D29" w:rsidP="00AB3D29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55674</w:t>
            </w:r>
          </w:p>
        </w:tc>
      </w:tr>
      <w:tr w:rsidR="00B85BF7" w:rsidRPr="00DA38B8" w14:paraId="7C88E82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2A51C" w14:textId="0D819E8A" w:rsidR="00B85BF7" w:rsidRPr="00DA38B8" w:rsidRDefault="00B85BF7" w:rsidP="00B85BF7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124B" w14:textId="599FD39A" w:rsidR="00B85BF7" w:rsidRPr="00DA38B8" w:rsidRDefault="00B85BF7" w:rsidP="00B85BF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76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891B" w14:textId="4EF21FED" w:rsidR="00B85BF7" w:rsidRPr="00DA38B8" w:rsidRDefault="00B85BF7" w:rsidP="00B85B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7C40B" w14:textId="6096238D" w:rsidR="00B85BF7" w:rsidRPr="00DA38B8" w:rsidRDefault="00B85BF7" w:rsidP="00B85BF7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59545C" w:rsidRPr="00DA38B8" w14:paraId="0A0E137D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4C000" w14:textId="3608CAAE" w:rsidR="0059545C" w:rsidRPr="00DA38B8" w:rsidRDefault="0059545C" w:rsidP="0059545C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C500" w14:textId="063598EF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770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0545D" w14:textId="490F454C" w:rsidR="0059545C" w:rsidRPr="00DA38B8" w:rsidRDefault="0059545C" w:rsidP="005954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3294" w14:textId="704E4A5B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59545C" w:rsidRPr="00DA38B8" w14:paraId="468FBE53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93E85" w14:textId="0C1236F8" w:rsidR="0059545C" w:rsidRPr="00DA38B8" w:rsidRDefault="0059545C" w:rsidP="0059545C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4CA9" w14:textId="676D1171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885-5p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hbGVzLUdhZGVhPC9BdXRob3I+PFllYXI+MjAxNDwv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A8CA" w14:textId="196235C8" w:rsidR="0059545C" w:rsidRPr="00DA38B8" w:rsidRDefault="0059545C" w:rsidP="005954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 xml:space="preserve">miRNA array, </w:t>
            </w:r>
            <w:proofErr w:type="spellStart"/>
            <w:r w:rsidRPr="00DA38B8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DA38B8">
              <w:rPr>
                <w:rFonts w:ascii="Times New Roman" w:hAnsi="Times New Roman" w:cs="Times New Roman"/>
                <w:szCs w:val="21"/>
              </w:rPr>
              <w:t>-PCR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2C78" w14:textId="546AA641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59545C" w:rsidRPr="00DA38B8" w14:paraId="23AFD5E1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04DF" w14:textId="159EBEC8" w:rsidR="0059545C" w:rsidRPr="00DA38B8" w:rsidRDefault="0059545C" w:rsidP="0059545C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D208" w14:textId="4A3C1DD3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891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2PC9SZWNOdW0+PERpc3BsYXlUZXh0PjxzdHlsZSBmYWNlPSJzdXBlcnNjcmlwdCI+Njwvc3R5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297E" w14:textId="22ECC031" w:rsidR="0059545C" w:rsidRPr="00DA38B8" w:rsidRDefault="0059545C" w:rsidP="005954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7D2D" w14:textId="73ADE5B6" w:rsidR="0059545C" w:rsidRPr="00DA38B8" w:rsidRDefault="0059545C" w:rsidP="0059545C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9661539</w:t>
            </w:r>
          </w:p>
        </w:tc>
      </w:tr>
      <w:tr w:rsidR="00850BF0" w:rsidRPr="00DA38B8" w14:paraId="5FCAA70B" w14:textId="77777777" w:rsidTr="003934D1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6AF50D" w14:textId="7D68667F" w:rsidR="00850BF0" w:rsidRPr="00DA38B8" w:rsidRDefault="00850BF0" w:rsidP="00850BF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47A10F" w14:textId="3F84C962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92a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6BCD" w14:textId="219D7FCF" w:rsidR="00850BF0" w:rsidRPr="00DA38B8" w:rsidRDefault="00850BF0" w:rsidP="00850B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8FE2" w14:textId="3729AA31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850BF0" w:rsidRPr="00DA38B8" w14:paraId="4814D188" w14:textId="77777777" w:rsidTr="003934D1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CDCA8" w14:textId="77777777" w:rsidR="00850BF0" w:rsidRPr="00DA38B8" w:rsidRDefault="00850BF0" w:rsidP="00850BF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9ECCD" w14:textId="77777777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5128" w14:textId="323CEB43" w:rsidR="00850BF0" w:rsidRPr="00DA38B8" w:rsidRDefault="00850BF0" w:rsidP="00850B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5FD2" w14:textId="4A8882CD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850BF0" w:rsidRPr="00DA38B8" w14:paraId="59DF2A94" w14:textId="77777777" w:rsidTr="003934D1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F315E" w14:textId="77777777" w:rsidR="00850BF0" w:rsidRPr="00DA38B8" w:rsidRDefault="00850BF0" w:rsidP="00850BF0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E4FF" w14:textId="77777777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029A" w14:textId="661A329E" w:rsidR="00850BF0" w:rsidRPr="00DA38B8" w:rsidRDefault="00850BF0" w:rsidP="00850B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7A14" w14:textId="33E431A9" w:rsidR="00850BF0" w:rsidRPr="00DA38B8" w:rsidRDefault="00850BF0" w:rsidP="00850BF0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25"/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  <w:bookmarkEnd w:id="14"/>
          </w:p>
        </w:tc>
      </w:tr>
      <w:tr w:rsidR="0032169F" w:rsidRPr="00DA38B8" w14:paraId="4690EB13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F5CF" w14:textId="0DB6754A" w:rsidR="0032169F" w:rsidRPr="00DA38B8" w:rsidRDefault="0032169F" w:rsidP="003216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D5A1" w14:textId="44A5BD9D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92b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2348" w14:textId="7D775898" w:rsidR="0032169F" w:rsidRPr="00DA38B8" w:rsidRDefault="0032169F" w:rsidP="00321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57ED" w14:textId="0747C5B1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32169F" w:rsidRPr="00DA38B8" w14:paraId="4A0A095E" w14:textId="77777777" w:rsidTr="00B82085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B42688" w14:textId="014E0BB5" w:rsidR="0032169F" w:rsidRPr="00DA38B8" w:rsidRDefault="0032169F" w:rsidP="003216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36FB6C" w14:textId="61F6F1E3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9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LDU8L3N0eWxlPjwvRGlzcGxheVRleHQ+PHJlY29yZD48cmVjLW51bWJlcj4xPC9yZWMtbnVtYmVy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,5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2F75" w14:textId="774EDBE2" w:rsidR="0032169F" w:rsidRPr="00DA38B8" w:rsidRDefault="0032169F" w:rsidP="00321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7173" w14:textId="2CCA86FC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</w:p>
        </w:tc>
      </w:tr>
      <w:tr w:rsidR="0032169F" w:rsidRPr="00DA38B8" w14:paraId="4F1F5946" w14:textId="77777777" w:rsidTr="00B8208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0D267" w14:textId="77777777" w:rsidR="0032169F" w:rsidRPr="00DA38B8" w:rsidRDefault="0032169F" w:rsidP="003216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348086" w14:textId="77777777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7CFA" w14:textId="2756715A" w:rsidR="0032169F" w:rsidRPr="00DA38B8" w:rsidRDefault="0032169F" w:rsidP="00321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7D08" w14:textId="4FCCA74A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32169F" w:rsidRPr="00DA38B8" w14:paraId="434EEFA4" w14:textId="77777777" w:rsidTr="00B82085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6C2D5" w14:textId="77777777" w:rsidR="0032169F" w:rsidRPr="00DA38B8" w:rsidRDefault="0032169F" w:rsidP="003216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0D1EA0" w14:textId="77777777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B145" w14:textId="3A47541A" w:rsidR="0032169F" w:rsidRPr="00DA38B8" w:rsidRDefault="0032169F" w:rsidP="00321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9968" w14:textId="256BDE09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637658</w:t>
            </w:r>
          </w:p>
        </w:tc>
      </w:tr>
      <w:tr w:rsidR="0032169F" w:rsidRPr="00DA38B8" w14:paraId="2F7D6C3B" w14:textId="77777777" w:rsidTr="00B82085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C61DE" w14:textId="77777777" w:rsidR="0032169F" w:rsidRPr="00DA38B8" w:rsidRDefault="0032169F" w:rsidP="0032169F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5B31" w14:textId="77777777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1C9A" w14:textId="5D722B15" w:rsidR="0032169F" w:rsidRPr="00DA38B8" w:rsidRDefault="0032169F" w:rsidP="003216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0375" w14:textId="442A99C7" w:rsidR="0032169F" w:rsidRPr="00DA38B8" w:rsidRDefault="0032169F" w:rsidP="0032169F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DE6206" w:rsidRPr="00DA38B8" w14:paraId="577FFBA2" w14:textId="77777777" w:rsidTr="000F7432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862461" w14:textId="1498931C" w:rsidR="00DE6206" w:rsidRPr="00DA38B8" w:rsidRDefault="00DE6206" w:rsidP="00DE620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E6431" w14:textId="17E29C18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93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aWFuZzwvQXV0aG9yPjxZZWFyPjIwMTI8L1llYXI+PFJl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</w:fldData>
              </w:fldChar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DA38B8">
              <w:rPr>
                <w:rFonts w:ascii="Times New Roman" w:hAnsi="Times New Roman" w:cs="Times New Roman"/>
                <w:szCs w:val="21"/>
              </w:rPr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-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AC88" w14:textId="324D25FD" w:rsidR="00DE6206" w:rsidRPr="00DA38B8" w:rsidRDefault="00DE6206" w:rsidP="00DE62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9347" w14:textId="6C5ABFEB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26"/>
            <w:r w:rsidRPr="00DA38B8">
              <w:rPr>
                <w:rFonts w:ascii="Times New Roman" w:hAnsi="Times New Roman" w:cs="Times New Roman"/>
                <w:szCs w:val="21"/>
              </w:rPr>
              <w:t>22835429</w:t>
            </w:r>
            <w:bookmarkEnd w:id="15"/>
          </w:p>
        </w:tc>
      </w:tr>
      <w:tr w:rsidR="00DE6206" w:rsidRPr="00DA38B8" w14:paraId="5054C4C4" w14:textId="77777777" w:rsidTr="000F7432"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A9EA9" w14:textId="77777777" w:rsidR="00DE6206" w:rsidRPr="00DA38B8" w:rsidRDefault="00DE6206" w:rsidP="00DE620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45AE36" w14:textId="77777777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07E9" w14:textId="54B7180D" w:rsidR="00DE6206" w:rsidRPr="00DA38B8" w:rsidRDefault="00DE6206" w:rsidP="00DE62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5BA0" w14:textId="70818092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3196978</w:t>
            </w:r>
          </w:p>
        </w:tc>
      </w:tr>
      <w:tr w:rsidR="00DE6206" w:rsidRPr="00DA38B8" w14:paraId="7A920AE0" w14:textId="77777777" w:rsidTr="000F7432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1E20" w14:textId="77777777" w:rsidR="00DE6206" w:rsidRPr="00DA38B8" w:rsidRDefault="00DE6206" w:rsidP="00DE620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84CC" w14:textId="77777777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516A" w14:textId="0F228CF5" w:rsidR="00DE6206" w:rsidRPr="00DA38B8" w:rsidRDefault="00DE6206" w:rsidP="00DE62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180A" w14:textId="332E57F4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  <w:tr w:rsidR="00DE6206" w:rsidRPr="00DA38B8" w14:paraId="5BB8E472" w14:textId="77777777" w:rsidTr="0091050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1A910" w14:textId="6FA23923" w:rsidR="00DE6206" w:rsidRPr="00DA38B8" w:rsidRDefault="00DE6206" w:rsidP="00DE6206">
            <w:pPr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38B8">
              <w:rPr>
                <w:rFonts w:ascii="Times New Roman" w:hAnsi="Times New Roman"/>
                <w:kern w:val="0"/>
                <w:szCs w:val="21"/>
              </w:rPr>
              <w:t>Myasthenia gravi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A242" w14:textId="7DED230E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hsa-miR-940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A38B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4&lt;/Year&gt;&lt;RecNum&gt;3&lt;/RecNum&gt;&lt;DisplayText&gt;&lt;style face="superscript"&gt;3&lt;/style&gt;&lt;/DisplayText&gt;&lt;record&gt;&lt;rec-number&gt;3&lt;/rec-number&gt;&lt;foreign-keys&gt;&lt;key app="EN" db-id="2d92sfraradwtse5zf9vdr2i9w2tdxfsftst" timestamp="1634643313"&gt;3&lt;/key&gt;&lt;/foreign-keys&gt;&lt;ref-type name="Journal Article"&gt;17&lt;/ref-type&gt;&lt;contributors&gt;&lt;authors&gt;&lt;author&gt;Jiang, C.&lt;/author&gt;&lt;author&gt;Liu, P.&lt;/author&gt;&lt;author&gt;Zhang, J.&lt;/author&gt;&lt;author&gt;Bao, W.&lt;/author&gt;&lt;author&gt;Qiu, S.&lt;/author&gt;&lt;author&gt;Liang, Y.&lt;/author&gt;&lt;author&gt;Jiang, L.&lt;/author&gt;&lt;/authors&gt;&lt;/contributors&gt;&lt;auth-address&gt;Longhua Hospital Affiliated to Shanghai University of Traditional Chinese Medicine, No. 725, Wanping Nanlu, Xuhui District, Shanghai 200030, China.&amp;#xD;The China Affiliated Hospital of Liaoning University of Traditional Chinese Medicine, Shenyang City, Liaoning 110032, China.&amp;#xD;State Key Laboratory of Bioreactor Engineering &amp;amp; Shanghai Key Laboratory of New Drug Design, School of Pharmacy, East China University of Science and Technology, Shanghai 200237, China.&lt;/auth-address&gt;&lt;titles&gt;&lt;title&gt;Clinical Study of Effects of Jian Ji Ning, a Chinese Herbal Medicine Compound Preparation, in Treating Patients with Myasthenia Gravis via the Regulation of Differential MicroRNAs Expression in Serum&lt;/title&gt;&lt;secondary-title&gt;Evid Based Complement Alternat Med&lt;/secondary-title&gt;&lt;/titles&gt;&lt;periodical&gt;&lt;full-title&gt;Evid Based Complement Alternat Med&lt;/full-title&gt;&lt;/periodical&gt;&lt;pages&gt;518942&lt;/pages&gt;&lt;volume&gt;2014&lt;/volume&gt;&lt;edition&gt;2014/04/16&lt;/edition&gt;&lt;dates&gt;&lt;year&gt;2014&lt;/year&gt;&lt;/dates&gt;&lt;isbn&gt;1741-427X (Print)&amp;#xD;1741-427X (Linking)&lt;/isbn&gt;&lt;accession-num&gt;24734107&lt;/accession-num&gt;&lt;urls&gt;&lt;related-urls&gt;&lt;url&gt;https://www.ncbi.nlm.nih.gov/pubmed/24734107&lt;/url&gt;&lt;/related-urls&gt;&lt;/urls&gt;&lt;electronic-resource-num&gt;10.1155/2014/518942&lt;/electronic-resource-num&gt;&lt;/record&gt;&lt;/Cite&gt;&lt;/EndNote&gt;</w:instrTex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A38B8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DA38B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707A" w14:textId="11891B1F" w:rsidR="00DE6206" w:rsidRPr="00DA38B8" w:rsidRDefault="00DE6206" w:rsidP="00DE62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miRNA array et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E27E" w14:textId="0E0EF6A6" w:rsidR="00DE6206" w:rsidRPr="00DA38B8" w:rsidRDefault="00DE6206" w:rsidP="00DE6206">
            <w:pPr>
              <w:rPr>
                <w:rFonts w:ascii="Times New Roman" w:hAnsi="Times New Roman" w:cs="Times New Roman"/>
                <w:szCs w:val="21"/>
              </w:rPr>
            </w:pPr>
            <w:r w:rsidRPr="00DA38B8">
              <w:rPr>
                <w:rFonts w:ascii="Times New Roman" w:hAnsi="Times New Roman" w:cs="Times New Roman"/>
                <w:szCs w:val="21"/>
              </w:rPr>
              <w:t>24734107</w:t>
            </w:r>
          </w:p>
        </w:tc>
      </w:tr>
    </w:tbl>
    <w:p w14:paraId="1D2F7A69" w14:textId="77777777" w:rsidR="00DC35A3" w:rsidRPr="00DA38B8" w:rsidRDefault="00DC35A3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D5C7F21" w14:textId="77777777" w:rsidR="00DC35A3" w:rsidRPr="00DA38B8" w:rsidRDefault="00DC35A3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DA38B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3391E7E" w14:textId="4177D613" w:rsidR="00CB320E" w:rsidRPr="00DA38B8" w:rsidRDefault="00DC35A3">
      <w:pPr>
        <w:rPr>
          <w:rFonts w:ascii="Times New Roman" w:hAnsi="Times New Roman" w:cs="Times New Roman"/>
          <w:szCs w:val="21"/>
        </w:rPr>
      </w:pPr>
      <w:r w:rsidRPr="00DA38B8">
        <w:rPr>
          <w:rFonts w:ascii="Times New Roman" w:eastAsia="宋体" w:hAnsi="Times New Roman" w:cs="Times New Roman"/>
          <w:b/>
          <w:bCs/>
          <w:szCs w:val="21"/>
        </w:rPr>
        <w:lastRenderedPageBreak/>
        <w:t>Reference</w:t>
      </w:r>
      <w:r w:rsidRPr="00DA38B8">
        <w:rPr>
          <w:rFonts w:ascii="Times New Roman" w:eastAsia="宋体" w:hAnsi="Times New Roman" w:cs="Times New Roman" w:hint="eastAsia"/>
          <w:b/>
          <w:bCs/>
          <w:szCs w:val="21"/>
        </w:rPr>
        <w:t>:</w:t>
      </w:r>
    </w:p>
    <w:p w14:paraId="14539730" w14:textId="77777777" w:rsidR="004F2E3D" w:rsidRPr="00DA38B8" w:rsidRDefault="00CB320E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fldChar w:fldCharType="begin"/>
      </w:r>
      <w:r w:rsidRPr="00DA38B8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DA38B8">
        <w:rPr>
          <w:rFonts w:ascii="Times New Roman" w:hAnsi="Times New Roman" w:cs="Times New Roman"/>
          <w:sz w:val="21"/>
          <w:szCs w:val="21"/>
        </w:rPr>
        <w:fldChar w:fldCharType="separate"/>
      </w:r>
      <w:r w:rsidR="004F2E3D" w:rsidRPr="00DA38B8">
        <w:rPr>
          <w:rFonts w:ascii="Times New Roman" w:hAnsi="Times New Roman" w:cs="Times New Roman"/>
          <w:sz w:val="21"/>
          <w:szCs w:val="21"/>
        </w:rPr>
        <w:t>1</w:t>
      </w:r>
      <w:r w:rsidR="004F2E3D" w:rsidRPr="00DA38B8">
        <w:rPr>
          <w:rFonts w:ascii="Times New Roman" w:hAnsi="Times New Roman" w:cs="Times New Roman"/>
          <w:sz w:val="21"/>
          <w:szCs w:val="21"/>
        </w:rPr>
        <w:tab/>
        <w:t>Jiang, L.</w:t>
      </w:r>
      <w:r w:rsidR="004F2E3D"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="004F2E3D" w:rsidRPr="00DA38B8">
        <w:rPr>
          <w:rFonts w:ascii="Times New Roman" w:hAnsi="Times New Roman" w:cs="Times New Roman"/>
          <w:sz w:val="21"/>
          <w:szCs w:val="21"/>
        </w:rPr>
        <w:t xml:space="preserve"> Altered let-7 expression in Myasthenia gravis and let-7c mediated regulation of IL-10 by directly targeting IL-10 in Jurkat cells. </w:t>
      </w:r>
      <w:r w:rsidR="004F2E3D" w:rsidRPr="00DA38B8">
        <w:rPr>
          <w:rFonts w:ascii="Times New Roman" w:hAnsi="Times New Roman" w:cs="Times New Roman"/>
          <w:i/>
          <w:sz w:val="21"/>
          <w:szCs w:val="21"/>
        </w:rPr>
        <w:t>Int Immunopharmacol</w:t>
      </w:r>
      <w:r w:rsidR="004F2E3D"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="004F2E3D" w:rsidRPr="00DA38B8">
        <w:rPr>
          <w:rFonts w:ascii="Times New Roman" w:hAnsi="Times New Roman" w:cs="Times New Roman"/>
          <w:b/>
          <w:sz w:val="21"/>
          <w:szCs w:val="21"/>
        </w:rPr>
        <w:t>14</w:t>
      </w:r>
      <w:r w:rsidR="004F2E3D" w:rsidRPr="00DA38B8">
        <w:rPr>
          <w:rFonts w:ascii="Times New Roman" w:hAnsi="Times New Roman" w:cs="Times New Roman"/>
          <w:sz w:val="21"/>
          <w:szCs w:val="21"/>
        </w:rPr>
        <w:t>, 217-223, doi:10.1016/j.intimp.2012.07.003 (2012).</w:t>
      </w:r>
    </w:p>
    <w:p w14:paraId="531A6F94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</w:t>
      </w:r>
      <w:r w:rsidRPr="00DA38B8">
        <w:rPr>
          <w:rFonts w:ascii="Times New Roman" w:hAnsi="Times New Roman" w:cs="Times New Roman"/>
          <w:sz w:val="21"/>
          <w:szCs w:val="21"/>
        </w:rPr>
        <w:tab/>
        <w:t>Cheng, Z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320a is downregulated in patients with myasthenia gravis and modulates inflammatory cytokines production by targeting mitogen-activated protein kinase 1. </w:t>
      </w:r>
      <w:r w:rsidRPr="00DA38B8">
        <w:rPr>
          <w:rFonts w:ascii="Times New Roman" w:hAnsi="Times New Roman" w:cs="Times New Roman"/>
          <w:i/>
          <w:sz w:val="21"/>
          <w:szCs w:val="21"/>
        </w:rPr>
        <w:t>J Clin 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33</w:t>
      </w:r>
      <w:r w:rsidRPr="00DA38B8">
        <w:rPr>
          <w:rFonts w:ascii="Times New Roman" w:hAnsi="Times New Roman" w:cs="Times New Roman"/>
          <w:sz w:val="21"/>
          <w:szCs w:val="21"/>
        </w:rPr>
        <w:t>, 567-576, doi:10.1007/s10875-012-9834-5 (2013).</w:t>
      </w:r>
    </w:p>
    <w:p w14:paraId="44138ADC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3</w:t>
      </w:r>
      <w:r w:rsidRPr="00DA38B8">
        <w:rPr>
          <w:rFonts w:ascii="Times New Roman" w:hAnsi="Times New Roman" w:cs="Times New Roman"/>
          <w:sz w:val="21"/>
          <w:szCs w:val="21"/>
        </w:rPr>
        <w:tab/>
        <w:t>Jiang, C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Clinical Study of Effects of Jian Ji Ning, a Chinese Herbal Medicine Compound Preparation, in Treating Patients with Myasthenia Gravis via the Regulation of Differential MicroRNAs Expression in Serum. </w:t>
      </w:r>
      <w:r w:rsidRPr="00DA38B8">
        <w:rPr>
          <w:rFonts w:ascii="Times New Roman" w:hAnsi="Times New Roman" w:cs="Times New Roman"/>
          <w:i/>
          <w:sz w:val="21"/>
          <w:szCs w:val="21"/>
        </w:rPr>
        <w:t>Evid Based Complement Alternat Med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014</w:t>
      </w:r>
      <w:r w:rsidRPr="00DA38B8">
        <w:rPr>
          <w:rFonts w:ascii="Times New Roman" w:hAnsi="Times New Roman" w:cs="Times New Roman"/>
          <w:sz w:val="21"/>
          <w:szCs w:val="21"/>
        </w:rPr>
        <w:t>, 518942, doi:10.1155/2014/518942 (2014).</w:t>
      </w:r>
    </w:p>
    <w:p w14:paraId="1BE38A79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4</w:t>
      </w:r>
      <w:r w:rsidRPr="00DA38B8">
        <w:rPr>
          <w:rFonts w:ascii="Times New Roman" w:hAnsi="Times New Roman" w:cs="Times New Roman"/>
          <w:sz w:val="21"/>
          <w:szCs w:val="21"/>
        </w:rPr>
        <w:tab/>
        <w:t>Punga, T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Disease specific enrichment of circulating let-7 family microRNA in MuSK+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92</w:t>
      </w:r>
      <w:r w:rsidRPr="00DA38B8">
        <w:rPr>
          <w:rFonts w:ascii="Times New Roman" w:hAnsi="Times New Roman" w:cs="Times New Roman"/>
          <w:sz w:val="21"/>
          <w:szCs w:val="21"/>
        </w:rPr>
        <w:t>, 21-26, doi:10.1016/j.jneuroim.2016.01.003 (2016).</w:t>
      </w:r>
    </w:p>
    <w:p w14:paraId="4E2E67AF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5</w:t>
      </w:r>
      <w:r w:rsidRPr="00DA38B8">
        <w:rPr>
          <w:rFonts w:ascii="Times New Roman" w:hAnsi="Times New Roman" w:cs="Times New Roman"/>
          <w:sz w:val="21"/>
          <w:szCs w:val="21"/>
        </w:rPr>
        <w:tab/>
        <w:t>Nogales-Gadea, G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nalysis of serum miRNA profiles of myasthenia gravis patients. </w:t>
      </w:r>
      <w:r w:rsidRPr="00DA38B8">
        <w:rPr>
          <w:rFonts w:ascii="Times New Roman" w:hAnsi="Times New Roman" w:cs="Times New Roman"/>
          <w:i/>
          <w:sz w:val="21"/>
          <w:szCs w:val="21"/>
        </w:rPr>
        <w:t>PLoS One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9</w:t>
      </w:r>
      <w:r w:rsidRPr="00DA38B8">
        <w:rPr>
          <w:rFonts w:ascii="Times New Roman" w:hAnsi="Times New Roman" w:cs="Times New Roman"/>
          <w:sz w:val="21"/>
          <w:szCs w:val="21"/>
        </w:rPr>
        <w:t>, e91927, doi:10.1371/journal.pone.0091927 (2014).</w:t>
      </w:r>
    </w:p>
    <w:p w14:paraId="4346F7AD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6</w:t>
      </w:r>
      <w:r w:rsidRPr="00DA38B8">
        <w:rPr>
          <w:rFonts w:ascii="Times New Roman" w:hAnsi="Times New Roman" w:cs="Times New Roman"/>
          <w:sz w:val="21"/>
          <w:szCs w:val="21"/>
        </w:rPr>
        <w:tab/>
        <w:t>Li, J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548k regulates CXCL13 expression in myasthenia gravis patients with thymic hyperplasia and in Jurkat cell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320</w:t>
      </w:r>
      <w:r w:rsidRPr="00DA38B8">
        <w:rPr>
          <w:rFonts w:ascii="Times New Roman" w:hAnsi="Times New Roman" w:cs="Times New Roman"/>
          <w:sz w:val="21"/>
          <w:szCs w:val="21"/>
        </w:rPr>
        <w:t>, 125-132, doi:10.1016/j.jneuroim.2018.03.021 (2018).</w:t>
      </w:r>
    </w:p>
    <w:p w14:paraId="3AD9416B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7</w:t>
      </w:r>
      <w:r w:rsidRPr="00DA38B8">
        <w:rPr>
          <w:rFonts w:ascii="Times New Roman" w:hAnsi="Times New Roman" w:cs="Times New Roman"/>
          <w:sz w:val="21"/>
          <w:szCs w:val="21"/>
        </w:rPr>
        <w:tab/>
        <w:t>Xu, H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Plasma exosomal miR-106a-5p expression in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Muscle Nerve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61</w:t>
      </w:r>
      <w:r w:rsidRPr="00DA38B8">
        <w:rPr>
          <w:rFonts w:ascii="Times New Roman" w:hAnsi="Times New Roman" w:cs="Times New Roman"/>
          <w:sz w:val="21"/>
          <w:szCs w:val="21"/>
        </w:rPr>
        <w:t>, 401-407, doi:10.1002/mus.26785 (2020).</w:t>
      </w:r>
    </w:p>
    <w:p w14:paraId="7F19CF05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8</w:t>
      </w:r>
      <w:r w:rsidRPr="00DA38B8">
        <w:rPr>
          <w:rFonts w:ascii="Times New Roman" w:hAnsi="Times New Roman" w:cs="Times New Roman"/>
          <w:sz w:val="21"/>
          <w:szCs w:val="21"/>
        </w:rPr>
        <w:tab/>
        <w:t>Punga, T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Circulating miRNAs in myasthenia gravis: miR-150-5p as a new potential biomarker. </w:t>
      </w:r>
      <w:r w:rsidRPr="00DA38B8">
        <w:rPr>
          <w:rFonts w:ascii="Times New Roman" w:hAnsi="Times New Roman" w:cs="Times New Roman"/>
          <w:i/>
          <w:sz w:val="21"/>
          <w:szCs w:val="21"/>
        </w:rPr>
        <w:t>Ann Clin Transl Neur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</w:t>
      </w:r>
      <w:r w:rsidRPr="00DA38B8">
        <w:rPr>
          <w:rFonts w:ascii="Times New Roman" w:hAnsi="Times New Roman" w:cs="Times New Roman"/>
          <w:sz w:val="21"/>
          <w:szCs w:val="21"/>
        </w:rPr>
        <w:t>, 49-58, doi:10.1002/acn3.24 (2014).</w:t>
      </w:r>
    </w:p>
    <w:p w14:paraId="0AB70701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9</w:t>
      </w:r>
      <w:r w:rsidRPr="00DA38B8">
        <w:rPr>
          <w:rFonts w:ascii="Times New Roman" w:hAnsi="Times New Roman" w:cs="Times New Roman"/>
          <w:sz w:val="21"/>
          <w:szCs w:val="21"/>
        </w:rPr>
        <w:tab/>
        <w:t xml:space="preserve">Sabre, L., Maddison, P., Sadalage, G., Ambrose, P. A. &amp; Punga, A. R. Circulating microRNA miR-21-5p, miR-150-5p and miR-30e-5p correlate with clinical status in late onset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321</w:t>
      </w:r>
      <w:r w:rsidRPr="00DA38B8">
        <w:rPr>
          <w:rFonts w:ascii="Times New Roman" w:hAnsi="Times New Roman" w:cs="Times New Roman"/>
          <w:sz w:val="21"/>
          <w:szCs w:val="21"/>
        </w:rPr>
        <w:t>, 164-170, doi:10.1016/j.jneuroim.2018.05.003 (2018).</w:t>
      </w:r>
    </w:p>
    <w:p w14:paraId="014002A8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0</w:t>
      </w:r>
      <w:r w:rsidRPr="00DA38B8">
        <w:rPr>
          <w:rFonts w:ascii="Times New Roman" w:hAnsi="Times New Roman" w:cs="Times New Roman"/>
          <w:sz w:val="21"/>
          <w:szCs w:val="21"/>
        </w:rPr>
        <w:tab/>
        <w:t>Li, J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ltered expression of miR-125a-5p in thymoma-associated myasthenia gravis and its down-regulation of foxp3 expression in Jurkat cells. </w:t>
      </w:r>
      <w:r w:rsidRPr="00DA38B8">
        <w:rPr>
          <w:rFonts w:ascii="Times New Roman" w:hAnsi="Times New Roman" w:cs="Times New Roman"/>
          <w:i/>
          <w:sz w:val="21"/>
          <w:szCs w:val="21"/>
        </w:rPr>
        <w:t>Immunol Lett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72</w:t>
      </w:r>
      <w:r w:rsidRPr="00DA38B8">
        <w:rPr>
          <w:rFonts w:ascii="Times New Roman" w:hAnsi="Times New Roman" w:cs="Times New Roman"/>
          <w:sz w:val="21"/>
          <w:szCs w:val="21"/>
        </w:rPr>
        <w:t>, 47-55, doi:10.1016/j.imlet.2016.02.005 (2016).</w:t>
      </w:r>
    </w:p>
    <w:p w14:paraId="4F1DFE95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1</w:t>
      </w:r>
      <w:r w:rsidRPr="00DA38B8">
        <w:rPr>
          <w:rFonts w:ascii="Times New Roman" w:hAnsi="Times New Roman" w:cs="Times New Roman"/>
          <w:sz w:val="21"/>
          <w:szCs w:val="21"/>
        </w:rPr>
        <w:tab/>
        <w:t>Cron, M. A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nalysis of microRNA expression in the thymus of Myasthenia Gravis patients opens new research avenues. </w:t>
      </w:r>
      <w:r w:rsidRPr="00DA38B8">
        <w:rPr>
          <w:rFonts w:ascii="Times New Roman" w:hAnsi="Times New Roman" w:cs="Times New Roman"/>
          <w:i/>
          <w:sz w:val="21"/>
          <w:szCs w:val="21"/>
        </w:rPr>
        <w:t>Autoimmun Rev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7</w:t>
      </w:r>
      <w:r w:rsidRPr="00DA38B8">
        <w:rPr>
          <w:rFonts w:ascii="Times New Roman" w:hAnsi="Times New Roman" w:cs="Times New Roman"/>
          <w:sz w:val="21"/>
          <w:szCs w:val="21"/>
        </w:rPr>
        <w:t>, 588-600, doi:10.1016/j.autrev.2018.01.008 (2018).</w:t>
      </w:r>
    </w:p>
    <w:p w14:paraId="55D7B1B5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2</w:t>
      </w:r>
      <w:r w:rsidRPr="00DA38B8">
        <w:rPr>
          <w:rFonts w:ascii="Times New Roman" w:hAnsi="Times New Roman" w:cs="Times New Roman"/>
          <w:sz w:val="21"/>
          <w:szCs w:val="21"/>
        </w:rPr>
        <w:tab/>
        <w:t>Sengupta, M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croRNA and mRNA expression associated with ectopic germinal centers in thymus of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PLoS One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3</w:t>
      </w:r>
      <w:r w:rsidRPr="00DA38B8">
        <w:rPr>
          <w:rFonts w:ascii="Times New Roman" w:hAnsi="Times New Roman" w:cs="Times New Roman"/>
          <w:sz w:val="21"/>
          <w:szCs w:val="21"/>
        </w:rPr>
        <w:t>, e0205464, doi:10.1371/journal.pone.0205464 (2018).</w:t>
      </w:r>
    </w:p>
    <w:p w14:paraId="528B9641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3</w:t>
      </w:r>
      <w:r w:rsidRPr="00DA38B8">
        <w:rPr>
          <w:rFonts w:ascii="Times New Roman" w:hAnsi="Times New Roman" w:cs="Times New Roman"/>
          <w:sz w:val="21"/>
          <w:szCs w:val="21"/>
        </w:rPr>
        <w:tab/>
        <w:t>Wang, J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Identification of novel MicroRNA signatures linked to experimental autoimmune myasthenia gravis pathogenesis: down-regulated miR-145 promotes pathogenetic Th17 cell response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e Pharmac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8</w:t>
      </w:r>
      <w:r w:rsidRPr="00DA38B8">
        <w:rPr>
          <w:rFonts w:ascii="Times New Roman" w:hAnsi="Times New Roman" w:cs="Times New Roman"/>
          <w:sz w:val="21"/>
          <w:szCs w:val="21"/>
        </w:rPr>
        <w:t>, 1287-1302, doi:10.1007/s11481-013-9498-9 (2013).</w:t>
      </w:r>
    </w:p>
    <w:p w14:paraId="7B2C180F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4</w:t>
      </w:r>
      <w:r w:rsidRPr="00DA38B8">
        <w:rPr>
          <w:rFonts w:ascii="Times New Roman" w:hAnsi="Times New Roman" w:cs="Times New Roman"/>
          <w:sz w:val="21"/>
          <w:szCs w:val="21"/>
        </w:rPr>
        <w:tab/>
        <w:t>Lu, J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ltered expression of miR-146a in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Neurosci Lett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555</w:t>
      </w:r>
      <w:r w:rsidRPr="00DA38B8">
        <w:rPr>
          <w:rFonts w:ascii="Times New Roman" w:hAnsi="Times New Roman" w:cs="Times New Roman"/>
          <w:sz w:val="21"/>
          <w:szCs w:val="21"/>
        </w:rPr>
        <w:t>, 85-90, doi:10.1016/j.neulet.2013.09.014 (2013).</w:t>
      </w:r>
    </w:p>
    <w:p w14:paraId="26065860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5</w:t>
      </w:r>
      <w:r w:rsidRPr="00DA38B8">
        <w:rPr>
          <w:rFonts w:ascii="Times New Roman" w:hAnsi="Times New Roman" w:cs="Times New Roman"/>
          <w:sz w:val="21"/>
          <w:szCs w:val="21"/>
        </w:rPr>
        <w:tab/>
        <w:t>Bortone, F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146a in Myasthenia Gravis Thymus Bridges Innate Immunity With Autoimmunity and Is Linked to Therapeutic Effects of Corticosteroids. </w:t>
      </w:r>
      <w:r w:rsidRPr="00DA38B8">
        <w:rPr>
          <w:rFonts w:ascii="Times New Roman" w:hAnsi="Times New Roman" w:cs="Times New Roman"/>
          <w:i/>
          <w:sz w:val="21"/>
          <w:szCs w:val="21"/>
        </w:rPr>
        <w:t>Front 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1</w:t>
      </w:r>
      <w:r w:rsidRPr="00DA38B8">
        <w:rPr>
          <w:rFonts w:ascii="Times New Roman" w:hAnsi="Times New Roman" w:cs="Times New Roman"/>
          <w:sz w:val="21"/>
          <w:szCs w:val="21"/>
        </w:rPr>
        <w:t xml:space="preserve">, </w:t>
      </w:r>
      <w:r w:rsidRPr="00DA38B8">
        <w:rPr>
          <w:rFonts w:ascii="Times New Roman" w:hAnsi="Times New Roman" w:cs="Times New Roman"/>
          <w:sz w:val="21"/>
          <w:szCs w:val="21"/>
        </w:rPr>
        <w:lastRenderedPageBreak/>
        <w:t>142, doi:10.3389/fimmu.2020.00142 (2020).</w:t>
      </w:r>
    </w:p>
    <w:p w14:paraId="2C089A48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6</w:t>
      </w:r>
      <w:r w:rsidRPr="00DA38B8">
        <w:rPr>
          <w:rFonts w:ascii="Times New Roman" w:hAnsi="Times New Roman" w:cs="Times New Roman"/>
          <w:sz w:val="21"/>
          <w:szCs w:val="21"/>
        </w:rPr>
        <w:tab/>
        <w:t xml:space="preserve">Punga, A. R., Andersson, M., Alimohammadi, M. &amp; Punga, T. Disease specific signature of circulating miR-150-5p and miR-21-5p in myasthenia gravis patient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l Sci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356</w:t>
      </w:r>
      <w:r w:rsidRPr="00DA38B8">
        <w:rPr>
          <w:rFonts w:ascii="Times New Roman" w:hAnsi="Times New Roman" w:cs="Times New Roman"/>
          <w:sz w:val="21"/>
          <w:szCs w:val="21"/>
        </w:rPr>
        <w:t>, 90-96, doi:10.1016/j.jns.2015.06.019 (2015).</w:t>
      </w:r>
    </w:p>
    <w:p w14:paraId="4130DAF5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7</w:t>
      </w:r>
      <w:r w:rsidRPr="00DA38B8">
        <w:rPr>
          <w:rFonts w:ascii="Times New Roman" w:hAnsi="Times New Roman" w:cs="Times New Roman"/>
          <w:sz w:val="21"/>
          <w:szCs w:val="21"/>
        </w:rPr>
        <w:tab/>
        <w:t xml:space="preserve">Molin, C. J., Sabre, L., Weis, C. A., Punga, T. &amp; Punga, A. R. Thymectomy lowers the myasthenia gravis biomarker miR-150-5p. </w:t>
      </w:r>
      <w:r w:rsidRPr="00DA38B8">
        <w:rPr>
          <w:rFonts w:ascii="Times New Roman" w:hAnsi="Times New Roman" w:cs="Times New Roman"/>
          <w:i/>
          <w:sz w:val="21"/>
          <w:szCs w:val="21"/>
        </w:rPr>
        <w:t>Neurol Neuroimmunol Neuroinflamm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5</w:t>
      </w:r>
      <w:r w:rsidRPr="00DA38B8">
        <w:rPr>
          <w:rFonts w:ascii="Times New Roman" w:hAnsi="Times New Roman" w:cs="Times New Roman"/>
          <w:sz w:val="21"/>
          <w:szCs w:val="21"/>
        </w:rPr>
        <w:t>, e450, doi:10.1212/NXI.0000000000000450 (2018).</w:t>
      </w:r>
    </w:p>
    <w:p w14:paraId="4112D0CA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8</w:t>
      </w:r>
      <w:r w:rsidRPr="00DA38B8">
        <w:rPr>
          <w:rFonts w:ascii="Times New Roman" w:hAnsi="Times New Roman" w:cs="Times New Roman"/>
          <w:sz w:val="21"/>
          <w:szCs w:val="21"/>
        </w:rPr>
        <w:tab/>
        <w:t>Sabre, L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30e-5p as predictor of generalization in ocular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Ann Clin Transl Neur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6</w:t>
      </w:r>
      <w:r w:rsidRPr="00DA38B8">
        <w:rPr>
          <w:rFonts w:ascii="Times New Roman" w:hAnsi="Times New Roman" w:cs="Times New Roman"/>
          <w:sz w:val="21"/>
          <w:szCs w:val="21"/>
        </w:rPr>
        <w:t>, 243-251, doi:10.1002/acn3.692 (2019).</w:t>
      </w:r>
    </w:p>
    <w:p w14:paraId="7FFEBA3A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19</w:t>
      </w:r>
      <w:r w:rsidRPr="00DA38B8">
        <w:rPr>
          <w:rFonts w:ascii="Times New Roman" w:hAnsi="Times New Roman" w:cs="Times New Roman"/>
          <w:sz w:val="21"/>
          <w:szCs w:val="21"/>
        </w:rPr>
        <w:tab/>
        <w:t>Cron, M. A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Causes and Consequences of miR-150-5p Dysregulation in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Front 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0</w:t>
      </w:r>
      <w:r w:rsidRPr="00DA38B8">
        <w:rPr>
          <w:rFonts w:ascii="Times New Roman" w:hAnsi="Times New Roman" w:cs="Times New Roman"/>
          <w:sz w:val="21"/>
          <w:szCs w:val="21"/>
        </w:rPr>
        <w:t>, 539, doi:10.3389/fimmu.2019.00539 (2019).</w:t>
      </w:r>
    </w:p>
    <w:p w14:paraId="1A4BB67F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0</w:t>
      </w:r>
      <w:r w:rsidRPr="00DA38B8">
        <w:rPr>
          <w:rFonts w:ascii="Times New Roman" w:hAnsi="Times New Roman" w:cs="Times New Roman"/>
          <w:sz w:val="21"/>
          <w:szCs w:val="21"/>
        </w:rPr>
        <w:tab/>
        <w:t>Wang, Y. Z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Delivery of an miR155 inhibitor by anti-CD20 single-chain antibody into B cells reduces the acetylcholine receptor-specific autoantibodies and ameliorates experimental autoimmune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Clin Exp 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76</w:t>
      </w:r>
      <w:r w:rsidRPr="00DA38B8">
        <w:rPr>
          <w:rFonts w:ascii="Times New Roman" w:hAnsi="Times New Roman" w:cs="Times New Roman"/>
          <w:sz w:val="21"/>
          <w:szCs w:val="21"/>
        </w:rPr>
        <w:t>, 207-221, doi:10.1111/cei.12265 (2014).</w:t>
      </w:r>
    </w:p>
    <w:p w14:paraId="02AA11C7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1</w:t>
      </w:r>
      <w:r w:rsidRPr="00DA38B8">
        <w:rPr>
          <w:rFonts w:ascii="Times New Roman" w:hAnsi="Times New Roman" w:cs="Times New Roman"/>
          <w:sz w:val="21"/>
          <w:szCs w:val="21"/>
        </w:rPr>
        <w:tab/>
        <w:t>Liu, X. F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15a contributes abnormal immune response in myasthenia gravis by targeting CXCL10. </w:t>
      </w:r>
      <w:r w:rsidRPr="00DA38B8">
        <w:rPr>
          <w:rFonts w:ascii="Times New Roman" w:hAnsi="Times New Roman" w:cs="Times New Roman"/>
          <w:i/>
          <w:sz w:val="21"/>
          <w:szCs w:val="21"/>
        </w:rPr>
        <w:t>Clin 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64</w:t>
      </w:r>
      <w:r w:rsidRPr="00DA38B8">
        <w:rPr>
          <w:rFonts w:ascii="Times New Roman" w:hAnsi="Times New Roman" w:cs="Times New Roman"/>
          <w:sz w:val="21"/>
          <w:szCs w:val="21"/>
        </w:rPr>
        <w:t>, 106-113, doi:10.1016/j.clim.2015.12.009 (2016).</w:t>
      </w:r>
    </w:p>
    <w:p w14:paraId="414DF194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2</w:t>
      </w:r>
      <w:r w:rsidRPr="00DA38B8">
        <w:rPr>
          <w:rFonts w:ascii="Times New Roman" w:hAnsi="Times New Roman" w:cs="Times New Roman"/>
          <w:sz w:val="21"/>
          <w:szCs w:val="21"/>
        </w:rPr>
        <w:tab/>
        <w:t>Shi, L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15b is Downregulated in Myasthenia Gravis Patients and Directly Regulates the Expression of Interleukin-15 (IL-15) in Experimental Myasthenia Gravis Mice. </w:t>
      </w:r>
      <w:r w:rsidRPr="00DA38B8">
        <w:rPr>
          <w:rFonts w:ascii="Times New Roman" w:hAnsi="Times New Roman" w:cs="Times New Roman"/>
          <w:i/>
          <w:sz w:val="21"/>
          <w:szCs w:val="21"/>
        </w:rPr>
        <w:t>Med Sci Monit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1</w:t>
      </w:r>
      <w:r w:rsidRPr="00DA38B8">
        <w:rPr>
          <w:rFonts w:ascii="Times New Roman" w:hAnsi="Times New Roman" w:cs="Times New Roman"/>
          <w:sz w:val="21"/>
          <w:szCs w:val="21"/>
        </w:rPr>
        <w:t>, 1774-1780, doi:10.12659/MSM.893458 (2015).</w:t>
      </w:r>
    </w:p>
    <w:p w14:paraId="4CDB8FED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3</w:t>
      </w:r>
      <w:r w:rsidRPr="00DA38B8">
        <w:rPr>
          <w:rFonts w:ascii="Times New Roman" w:hAnsi="Times New Roman" w:cs="Times New Roman"/>
          <w:sz w:val="21"/>
          <w:szCs w:val="21"/>
        </w:rPr>
        <w:tab/>
        <w:t>Liu, X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181a regulates CD4(+) T cell activation and differentiation by targeting IL-2 in the pathogenesis of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Eur J Immunol</w:t>
      </w:r>
      <w:r w:rsidRPr="00DA38B8">
        <w:rPr>
          <w:rFonts w:ascii="Times New Roman" w:hAnsi="Times New Roman" w:cs="Times New Roman"/>
          <w:sz w:val="21"/>
          <w:szCs w:val="21"/>
        </w:rPr>
        <w:t>, doi:10.1002/eji.201848007 (2019).</w:t>
      </w:r>
    </w:p>
    <w:p w14:paraId="253E1BFA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4</w:t>
      </w:r>
      <w:r w:rsidRPr="00DA38B8">
        <w:rPr>
          <w:rFonts w:ascii="Times New Roman" w:hAnsi="Times New Roman" w:cs="Times New Roman"/>
          <w:sz w:val="21"/>
          <w:szCs w:val="21"/>
        </w:rPr>
        <w:tab/>
        <w:t>Zhang, Y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Decreased microRNA miR-181c expression in peripheral blood mononuclear cells correlates with elevated serum levels of IL-7 and IL-17 in patients with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Clin Exp Med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6</w:t>
      </w:r>
      <w:r w:rsidRPr="00DA38B8">
        <w:rPr>
          <w:rFonts w:ascii="Times New Roman" w:hAnsi="Times New Roman" w:cs="Times New Roman"/>
          <w:sz w:val="21"/>
          <w:szCs w:val="21"/>
        </w:rPr>
        <w:t>, 413-421, doi:10.1007/s10238-015-0358-1 (2016).</w:t>
      </w:r>
    </w:p>
    <w:p w14:paraId="1460BDE1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5</w:t>
      </w:r>
      <w:r w:rsidRPr="00DA38B8">
        <w:rPr>
          <w:rFonts w:ascii="Times New Roman" w:hAnsi="Times New Roman" w:cs="Times New Roman"/>
          <w:sz w:val="21"/>
          <w:szCs w:val="21"/>
        </w:rPr>
        <w:tab/>
        <w:t xml:space="preserve">Bogatikov, E., Lindblad, I., Punga, T. &amp; Punga, A. R. miR-1933-3p is upregulated in skeletal muscles of MuSK+ EAMG mice and affects Impa1 and Mrpl27. </w:t>
      </w:r>
      <w:r w:rsidRPr="00DA38B8">
        <w:rPr>
          <w:rFonts w:ascii="Times New Roman" w:hAnsi="Times New Roman" w:cs="Times New Roman"/>
          <w:i/>
          <w:sz w:val="21"/>
          <w:szCs w:val="21"/>
        </w:rPr>
        <w:t>Neurosci Res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51</w:t>
      </w:r>
      <w:r w:rsidRPr="00DA38B8">
        <w:rPr>
          <w:rFonts w:ascii="Times New Roman" w:hAnsi="Times New Roman" w:cs="Times New Roman"/>
          <w:sz w:val="21"/>
          <w:szCs w:val="21"/>
        </w:rPr>
        <w:t>, 46-52, doi:10.1016/j.neures.2019.02.003 (2020).</w:t>
      </w:r>
    </w:p>
    <w:p w14:paraId="5BAF8392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6</w:t>
      </w:r>
      <w:r w:rsidRPr="00DA38B8">
        <w:rPr>
          <w:rFonts w:ascii="Times New Roman" w:hAnsi="Times New Roman" w:cs="Times New Roman"/>
          <w:sz w:val="21"/>
          <w:szCs w:val="21"/>
        </w:rPr>
        <w:tab/>
        <w:t>Wang, Z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berrant decrease of microRNA19b regulates TSLP expression and contributes to Th17 cells development in myasthenia gravis related thymoma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88</w:t>
      </w:r>
      <w:r w:rsidRPr="00DA38B8">
        <w:rPr>
          <w:rFonts w:ascii="Times New Roman" w:hAnsi="Times New Roman" w:cs="Times New Roman"/>
          <w:sz w:val="21"/>
          <w:szCs w:val="21"/>
        </w:rPr>
        <w:t>, 34-39, doi:10.1016/j.jneuroim.2015.08.013 (2015).</w:t>
      </w:r>
    </w:p>
    <w:p w14:paraId="3B460D13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7</w:t>
      </w:r>
      <w:r w:rsidRPr="00DA38B8">
        <w:rPr>
          <w:rFonts w:ascii="Times New Roman" w:hAnsi="Times New Roman" w:cs="Times New Roman"/>
          <w:sz w:val="21"/>
          <w:szCs w:val="21"/>
        </w:rPr>
        <w:tab/>
        <w:t xml:space="preserve">Chunjie, N., Huijuan, N., Zhao, Y., Jianzhao, W. &amp; Xiaojian, Z. Disease-specific signature of serum miR-20b and its targets IL-8 and IL-25, in myasthenia gravis patients. </w:t>
      </w:r>
      <w:r w:rsidRPr="00DA38B8">
        <w:rPr>
          <w:rFonts w:ascii="Times New Roman" w:hAnsi="Times New Roman" w:cs="Times New Roman"/>
          <w:i/>
          <w:sz w:val="21"/>
          <w:szCs w:val="21"/>
        </w:rPr>
        <w:t>Eur Cytokine Netw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6</w:t>
      </w:r>
      <w:r w:rsidRPr="00DA38B8">
        <w:rPr>
          <w:rFonts w:ascii="Times New Roman" w:hAnsi="Times New Roman" w:cs="Times New Roman"/>
          <w:sz w:val="21"/>
          <w:szCs w:val="21"/>
        </w:rPr>
        <w:t>, 61-66, doi:10.1684/ecn.2015.0367 (2015).</w:t>
      </w:r>
    </w:p>
    <w:p w14:paraId="393E258F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8</w:t>
      </w:r>
      <w:r w:rsidRPr="00DA38B8">
        <w:rPr>
          <w:rFonts w:ascii="Times New Roman" w:hAnsi="Times New Roman" w:cs="Times New Roman"/>
          <w:sz w:val="21"/>
          <w:szCs w:val="21"/>
        </w:rPr>
        <w:tab/>
        <w:t>Xin, Y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R-20b Inhibits T Cell Proliferation and Activation via NFAT Signaling Pathway in Thymoma-Associated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Biomed Res Int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016</w:t>
      </w:r>
      <w:r w:rsidRPr="00DA38B8">
        <w:rPr>
          <w:rFonts w:ascii="Times New Roman" w:hAnsi="Times New Roman" w:cs="Times New Roman"/>
          <w:sz w:val="21"/>
          <w:szCs w:val="21"/>
        </w:rPr>
        <w:t>, 9595718, doi:10.1155/2016/9595718 (2016).</w:t>
      </w:r>
    </w:p>
    <w:p w14:paraId="0B50A2A0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29</w:t>
      </w:r>
      <w:r w:rsidRPr="00DA38B8">
        <w:rPr>
          <w:rFonts w:ascii="Times New Roman" w:hAnsi="Times New Roman" w:cs="Times New Roman"/>
          <w:sz w:val="21"/>
          <w:szCs w:val="21"/>
        </w:rPr>
        <w:tab/>
        <w:t>Sabre, L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Circulating microRNA plasma profile in MuSK+ myasthenia gravis. </w:t>
      </w:r>
      <w:r w:rsidRPr="00DA38B8">
        <w:rPr>
          <w:rFonts w:ascii="Times New Roman" w:hAnsi="Times New Roman" w:cs="Times New Roman"/>
          <w:i/>
          <w:sz w:val="21"/>
          <w:szCs w:val="21"/>
        </w:rPr>
        <w:t>J Neuroimmunol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325</w:t>
      </w:r>
      <w:r w:rsidRPr="00DA38B8">
        <w:rPr>
          <w:rFonts w:ascii="Times New Roman" w:hAnsi="Times New Roman" w:cs="Times New Roman"/>
          <w:sz w:val="21"/>
          <w:szCs w:val="21"/>
        </w:rPr>
        <w:t>, 87-91, doi:10.1016/j.jneuroim.2018.10.003 (2018).</w:t>
      </w:r>
    </w:p>
    <w:p w14:paraId="6EA4AD6B" w14:textId="77777777" w:rsidR="004F2E3D" w:rsidRPr="00DA38B8" w:rsidRDefault="004F2E3D" w:rsidP="004F2E3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30</w:t>
      </w:r>
      <w:r w:rsidRPr="00DA38B8">
        <w:rPr>
          <w:rFonts w:ascii="Times New Roman" w:hAnsi="Times New Roman" w:cs="Times New Roman"/>
          <w:sz w:val="21"/>
          <w:szCs w:val="21"/>
        </w:rPr>
        <w:tab/>
        <w:t>Cavalcante, P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MicroRNA signature associated with treatment response in myasthenia gravis: A further step towards precision medicine. </w:t>
      </w:r>
      <w:r w:rsidRPr="00DA38B8">
        <w:rPr>
          <w:rFonts w:ascii="Times New Roman" w:hAnsi="Times New Roman" w:cs="Times New Roman"/>
          <w:i/>
          <w:sz w:val="21"/>
          <w:szCs w:val="21"/>
        </w:rPr>
        <w:t>Pharmacol Res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148</w:t>
      </w:r>
      <w:r w:rsidRPr="00DA38B8">
        <w:rPr>
          <w:rFonts w:ascii="Times New Roman" w:hAnsi="Times New Roman" w:cs="Times New Roman"/>
          <w:sz w:val="21"/>
          <w:szCs w:val="21"/>
        </w:rPr>
        <w:t>, 104388, doi:10.1016/j.phrs.2019.104388 (2019).</w:t>
      </w:r>
    </w:p>
    <w:p w14:paraId="6BA638DE" w14:textId="77777777" w:rsidR="004F2E3D" w:rsidRPr="00DA38B8" w:rsidRDefault="004F2E3D" w:rsidP="004F2E3D">
      <w:pPr>
        <w:pStyle w:val="EndNoteBibliography"/>
        <w:ind w:left="720" w:hanging="720"/>
        <w:rPr>
          <w:sz w:val="21"/>
          <w:szCs w:val="21"/>
        </w:rPr>
      </w:pPr>
      <w:r w:rsidRPr="00DA38B8">
        <w:rPr>
          <w:rFonts w:ascii="Times New Roman" w:hAnsi="Times New Roman" w:cs="Times New Roman"/>
          <w:sz w:val="21"/>
          <w:szCs w:val="21"/>
        </w:rPr>
        <w:t>31</w:t>
      </w:r>
      <w:r w:rsidRPr="00DA38B8">
        <w:rPr>
          <w:rFonts w:ascii="Times New Roman" w:hAnsi="Times New Roman" w:cs="Times New Roman"/>
          <w:sz w:val="21"/>
          <w:szCs w:val="21"/>
        </w:rPr>
        <w:tab/>
        <w:t>Barzago, C.</w:t>
      </w:r>
      <w:r w:rsidRPr="00DA38B8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A38B8">
        <w:rPr>
          <w:rFonts w:ascii="Times New Roman" w:hAnsi="Times New Roman" w:cs="Times New Roman"/>
          <w:sz w:val="21"/>
          <w:szCs w:val="21"/>
        </w:rPr>
        <w:t xml:space="preserve"> A novel infection- and inflammation-associated molecular signature in </w:t>
      </w:r>
      <w:r w:rsidRPr="00DA38B8">
        <w:rPr>
          <w:rFonts w:ascii="Times New Roman" w:hAnsi="Times New Roman" w:cs="Times New Roman"/>
          <w:sz w:val="21"/>
          <w:szCs w:val="21"/>
        </w:rPr>
        <w:lastRenderedPageBreak/>
        <w:t xml:space="preserve">peripheral blood of myasthenia gravis patients. </w:t>
      </w:r>
      <w:r w:rsidRPr="00DA38B8">
        <w:rPr>
          <w:rFonts w:ascii="Times New Roman" w:hAnsi="Times New Roman" w:cs="Times New Roman"/>
          <w:i/>
          <w:sz w:val="21"/>
          <w:szCs w:val="21"/>
        </w:rPr>
        <w:t>Immunobiology</w:t>
      </w:r>
      <w:r w:rsidRPr="00DA38B8">
        <w:rPr>
          <w:rFonts w:ascii="Times New Roman" w:hAnsi="Times New Roman" w:cs="Times New Roman"/>
          <w:sz w:val="21"/>
          <w:szCs w:val="21"/>
        </w:rPr>
        <w:t xml:space="preserve"> </w:t>
      </w:r>
      <w:r w:rsidRPr="00DA38B8">
        <w:rPr>
          <w:rFonts w:ascii="Times New Roman" w:hAnsi="Times New Roman" w:cs="Times New Roman"/>
          <w:b/>
          <w:sz w:val="21"/>
          <w:szCs w:val="21"/>
        </w:rPr>
        <w:t>221</w:t>
      </w:r>
      <w:r w:rsidRPr="00DA38B8">
        <w:rPr>
          <w:rFonts w:ascii="Times New Roman" w:hAnsi="Times New Roman" w:cs="Times New Roman"/>
          <w:sz w:val="21"/>
          <w:szCs w:val="21"/>
        </w:rPr>
        <w:t>, 1227-1236, doi:10.1016/j.imbio.2016.06.012 (2016).</w:t>
      </w:r>
    </w:p>
    <w:p w14:paraId="6DAF542E" w14:textId="2105E622" w:rsidR="0009609B" w:rsidRPr="0009609B" w:rsidRDefault="00CB320E">
      <w:pPr>
        <w:rPr>
          <w:rFonts w:ascii="Times New Roman" w:hAnsi="Times New Roman" w:cs="Times New Roman"/>
          <w:sz w:val="22"/>
          <w:szCs w:val="24"/>
        </w:rPr>
      </w:pPr>
      <w:r w:rsidRPr="00DA38B8">
        <w:rPr>
          <w:rFonts w:ascii="Times New Roman" w:hAnsi="Times New Roman" w:cs="Times New Roman"/>
          <w:szCs w:val="21"/>
        </w:rPr>
        <w:fldChar w:fldCharType="end"/>
      </w:r>
    </w:p>
    <w:sectPr w:rsidR="0009609B" w:rsidRPr="00096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B43A8" w14:textId="77777777" w:rsidR="00546DB7" w:rsidRDefault="00546DB7" w:rsidP="00DE6206">
      <w:r>
        <w:separator/>
      </w:r>
    </w:p>
  </w:endnote>
  <w:endnote w:type="continuationSeparator" w:id="0">
    <w:p w14:paraId="613DA348" w14:textId="77777777" w:rsidR="00546DB7" w:rsidRDefault="00546DB7" w:rsidP="00DE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B8FC" w14:textId="77777777" w:rsidR="00546DB7" w:rsidRDefault="00546DB7" w:rsidP="00DE6206">
      <w:r>
        <w:separator/>
      </w:r>
    </w:p>
  </w:footnote>
  <w:footnote w:type="continuationSeparator" w:id="0">
    <w:p w14:paraId="167467FA" w14:textId="77777777" w:rsidR="00546DB7" w:rsidRDefault="00546DB7" w:rsidP="00DE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2sfraradwtse5zf9vdr2i9w2tdxfsftst&quot;&gt;SR附表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40BD6"/>
    <w:rsid w:val="000028D9"/>
    <w:rsid w:val="00007A7B"/>
    <w:rsid w:val="00026EC1"/>
    <w:rsid w:val="00030C9D"/>
    <w:rsid w:val="0006071A"/>
    <w:rsid w:val="000638FA"/>
    <w:rsid w:val="00064168"/>
    <w:rsid w:val="000778A6"/>
    <w:rsid w:val="0007790F"/>
    <w:rsid w:val="000916D7"/>
    <w:rsid w:val="00093758"/>
    <w:rsid w:val="0009609B"/>
    <w:rsid w:val="00097C8F"/>
    <w:rsid w:val="000A3DB2"/>
    <w:rsid w:val="000B07A9"/>
    <w:rsid w:val="000B163E"/>
    <w:rsid w:val="000C208C"/>
    <w:rsid w:val="000C62CA"/>
    <w:rsid w:val="000C7A0E"/>
    <w:rsid w:val="000E521D"/>
    <w:rsid w:val="000F61F7"/>
    <w:rsid w:val="000F6287"/>
    <w:rsid w:val="00105098"/>
    <w:rsid w:val="00111486"/>
    <w:rsid w:val="0012415D"/>
    <w:rsid w:val="001426CC"/>
    <w:rsid w:val="00160960"/>
    <w:rsid w:val="00164111"/>
    <w:rsid w:val="00173363"/>
    <w:rsid w:val="001765C0"/>
    <w:rsid w:val="00186346"/>
    <w:rsid w:val="001924D5"/>
    <w:rsid w:val="001A0076"/>
    <w:rsid w:val="001A76D7"/>
    <w:rsid w:val="001B5E57"/>
    <w:rsid w:val="001D2E3D"/>
    <w:rsid w:val="001E6362"/>
    <w:rsid w:val="001F6012"/>
    <w:rsid w:val="002055A0"/>
    <w:rsid w:val="002103FA"/>
    <w:rsid w:val="002147FA"/>
    <w:rsid w:val="00222316"/>
    <w:rsid w:val="00232A9A"/>
    <w:rsid w:val="00254CCE"/>
    <w:rsid w:val="00256BE4"/>
    <w:rsid w:val="00270D59"/>
    <w:rsid w:val="00272B4B"/>
    <w:rsid w:val="00276258"/>
    <w:rsid w:val="0028563C"/>
    <w:rsid w:val="00286318"/>
    <w:rsid w:val="002C6CB6"/>
    <w:rsid w:val="002E0636"/>
    <w:rsid w:val="002E2376"/>
    <w:rsid w:val="002E71DD"/>
    <w:rsid w:val="00311C4F"/>
    <w:rsid w:val="003131E8"/>
    <w:rsid w:val="0032169F"/>
    <w:rsid w:val="00331F7C"/>
    <w:rsid w:val="003358D7"/>
    <w:rsid w:val="00344A45"/>
    <w:rsid w:val="00345E64"/>
    <w:rsid w:val="00346F79"/>
    <w:rsid w:val="00357409"/>
    <w:rsid w:val="003A72F9"/>
    <w:rsid w:val="003B07A5"/>
    <w:rsid w:val="003B67C7"/>
    <w:rsid w:val="003B7777"/>
    <w:rsid w:val="003C0F18"/>
    <w:rsid w:val="003C1EA2"/>
    <w:rsid w:val="003C79F9"/>
    <w:rsid w:val="003D5C03"/>
    <w:rsid w:val="003F47A8"/>
    <w:rsid w:val="00412A2A"/>
    <w:rsid w:val="00420217"/>
    <w:rsid w:val="00420D36"/>
    <w:rsid w:val="004338A7"/>
    <w:rsid w:val="00444895"/>
    <w:rsid w:val="00450A1A"/>
    <w:rsid w:val="00450A7A"/>
    <w:rsid w:val="00472482"/>
    <w:rsid w:val="004A7F95"/>
    <w:rsid w:val="004B4A62"/>
    <w:rsid w:val="004B7AE4"/>
    <w:rsid w:val="004C063E"/>
    <w:rsid w:val="004F2E3D"/>
    <w:rsid w:val="004F57A7"/>
    <w:rsid w:val="004F5CD3"/>
    <w:rsid w:val="005002FF"/>
    <w:rsid w:val="005121BA"/>
    <w:rsid w:val="00513E3A"/>
    <w:rsid w:val="00524D99"/>
    <w:rsid w:val="00526DE0"/>
    <w:rsid w:val="00540EAB"/>
    <w:rsid w:val="00541E38"/>
    <w:rsid w:val="005450BB"/>
    <w:rsid w:val="00546DB7"/>
    <w:rsid w:val="0057528D"/>
    <w:rsid w:val="005866B9"/>
    <w:rsid w:val="00590A28"/>
    <w:rsid w:val="00593BFF"/>
    <w:rsid w:val="0059545C"/>
    <w:rsid w:val="005A6EB5"/>
    <w:rsid w:val="005B050A"/>
    <w:rsid w:val="005C1CFB"/>
    <w:rsid w:val="005C2234"/>
    <w:rsid w:val="005C410A"/>
    <w:rsid w:val="005D1442"/>
    <w:rsid w:val="005E472A"/>
    <w:rsid w:val="005F385A"/>
    <w:rsid w:val="0060048F"/>
    <w:rsid w:val="00612618"/>
    <w:rsid w:val="006139DB"/>
    <w:rsid w:val="00621FB2"/>
    <w:rsid w:val="00631150"/>
    <w:rsid w:val="00635BDD"/>
    <w:rsid w:val="00635D80"/>
    <w:rsid w:val="00637C04"/>
    <w:rsid w:val="00640881"/>
    <w:rsid w:val="0064457E"/>
    <w:rsid w:val="006522FD"/>
    <w:rsid w:val="0065650B"/>
    <w:rsid w:val="00672BEF"/>
    <w:rsid w:val="00680899"/>
    <w:rsid w:val="0068168E"/>
    <w:rsid w:val="00681ECC"/>
    <w:rsid w:val="00684106"/>
    <w:rsid w:val="00685B6D"/>
    <w:rsid w:val="00692210"/>
    <w:rsid w:val="00696DE4"/>
    <w:rsid w:val="006C6A04"/>
    <w:rsid w:val="006D38CA"/>
    <w:rsid w:val="006D6492"/>
    <w:rsid w:val="006E6CCB"/>
    <w:rsid w:val="006F289F"/>
    <w:rsid w:val="006F4834"/>
    <w:rsid w:val="006F5D90"/>
    <w:rsid w:val="00702360"/>
    <w:rsid w:val="0073152E"/>
    <w:rsid w:val="00732E34"/>
    <w:rsid w:val="00737C26"/>
    <w:rsid w:val="007429C9"/>
    <w:rsid w:val="00746D27"/>
    <w:rsid w:val="00755778"/>
    <w:rsid w:val="00762794"/>
    <w:rsid w:val="007715A1"/>
    <w:rsid w:val="007753E4"/>
    <w:rsid w:val="00784700"/>
    <w:rsid w:val="007874A4"/>
    <w:rsid w:val="00791FF1"/>
    <w:rsid w:val="007C55F6"/>
    <w:rsid w:val="007C6604"/>
    <w:rsid w:val="007D0671"/>
    <w:rsid w:val="007D5F55"/>
    <w:rsid w:val="007E4EE2"/>
    <w:rsid w:val="007F41AD"/>
    <w:rsid w:val="008048C4"/>
    <w:rsid w:val="008053A9"/>
    <w:rsid w:val="00810436"/>
    <w:rsid w:val="00823F98"/>
    <w:rsid w:val="00826356"/>
    <w:rsid w:val="00830FEE"/>
    <w:rsid w:val="00836DCE"/>
    <w:rsid w:val="0084679C"/>
    <w:rsid w:val="0085095E"/>
    <w:rsid w:val="00850BF0"/>
    <w:rsid w:val="00861CE4"/>
    <w:rsid w:val="00862237"/>
    <w:rsid w:val="00862A0F"/>
    <w:rsid w:val="00865DBA"/>
    <w:rsid w:val="00867256"/>
    <w:rsid w:val="008676F1"/>
    <w:rsid w:val="00871649"/>
    <w:rsid w:val="008A455A"/>
    <w:rsid w:val="008A7E14"/>
    <w:rsid w:val="008B5B15"/>
    <w:rsid w:val="008C19A9"/>
    <w:rsid w:val="008C1E88"/>
    <w:rsid w:val="008C5EB0"/>
    <w:rsid w:val="008E09C8"/>
    <w:rsid w:val="008E2C4B"/>
    <w:rsid w:val="008F09BA"/>
    <w:rsid w:val="008F7A9C"/>
    <w:rsid w:val="008F7D65"/>
    <w:rsid w:val="00910501"/>
    <w:rsid w:val="009105BA"/>
    <w:rsid w:val="00914556"/>
    <w:rsid w:val="0094119C"/>
    <w:rsid w:val="009453AD"/>
    <w:rsid w:val="009501E3"/>
    <w:rsid w:val="00951712"/>
    <w:rsid w:val="00964505"/>
    <w:rsid w:val="00966502"/>
    <w:rsid w:val="00996D1B"/>
    <w:rsid w:val="009A428E"/>
    <w:rsid w:val="009B10A3"/>
    <w:rsid w:val="009B3B64"/>
    <w:rsid w:val="009C111B"/>
    <w:rsid w:val="009C496D"/>
    <w:rsid w:val="009C6880"/>
    <w:rsid w:val="009C6F76"/>
    <w:rsid w:val="009D3CE0"/>
    <w:rsid w:val="009E1A42"/>
    <w:rsid w:val="009F0ADD"/>
    <w:rsid w:val="009F5F9C"/>
    <w:rsid w:val="00A0242A"/>
    <w:rsid w:val="00A33DA9"/>
    <w:rsid w:val="00A403D2"/>
    <w:rsid w:val="00A422FB"/>
    <w:rsid w:val="00A5196C"/>
    <w:rsid w:val="00A5212D"/>
    <w:rsid w:val="00A665AE"/>
    <w:rsid w:val="00A74E0C"/>
    <w:rsid w:val="00A81F69"/>
    <w:rsid w:val="00A847A2"/>
    <w:rsid w:val="00A91506"/>
    <w:rsid w:val="00A91D34"/>
    <w:rsid w:val="00AB08DE"/>
    <w:rsid w:val="00AB3D29"/>
    <w:rsid w:val="00AC1AF5"/>
    <w:rsid w:val="00AC5928"/>
    <w:rsid w:val="00AC5C8F"/>
    <w:rsid w:val="00AC769D"/>
    <w:rsid w:val="00AD183D"/>
    <w:rsid w:val="00AE704D"/>
    <w:rsid w:val="00AF548C"/>
    <w:rsid w:val="00AF6C08"/>
    <w:rsid w:val="00B0156F"/>
    <w:rsid w:val="00B13A91"/>
    <w:rsid w:val="00B17E32"/>
    <w:rsid w:val="00B20176"/>
    <w:rsid w:val="00B21F60"/>
    <w:rsid w:val="00B32CDA"/>
    <w:rsid w:val="00B44DE1"/>
    <w:rsid w:val="00B45727"/>
    <w:rsid w:val="00B5268C"/>
    <w:rsid w:val="00B60650"/>
    <w:rsid w:val="00B70E63"/>
    <w:rsid w:val="00B733D7"/>
    <w:rsid w:val="00B74434"/>
    <w:rsid w:val="00B83DE3"/>
    <w:rsid w:val="00B85BF7"/>
    <w:rsid w:val="00B9179F"/>
    <w:rsid w:val="00B929CC"/>
    <w:rsid w:val="00B957E0"/>
    <w:rsid w:val="00B97872"/>
    <w:rsid w:val="00BA244A"/>
    <w:rsid w:val="00BA2D76"/>
    <w:rsid w:val="00BC4A20"/>
    <w:rsid w:val="00BC75C5"/>
    <w:rsid w:val="00BD4D42"/>
    <w:rsid w:val="00BF22D7"/>
    <w:rsid w:val="00BF5B74"/>
    <w:rsid w:val="00C0200B"/>
    <w:rsid w:val="00C04CE2"/>
    <w:rsid w:val="00C107A1"/>
    <w:rsid w:val="00C26FAB"/>
    <w:rsid w:val="00C3059E"/>
    <w:rsid w:val="00C35284"/>
    <w:rsid w:val="00C544DD"/>
    <w:rsid w:val="00C57767"/>
    <w:rsid w:val="00C832FC"/>
    <w:rsid w:val="00C87375"/>
    <w:rsid w:val="00C96139"/>
    <w:rsid w:val="00CB2A17"/>
    <w:rsid w:val="00CB320E"/>
    <w:rsid w:val="00CB558B"/>
    <w:rsid w:val="00CC141A"/>
    <w:rsid w:val="00CC4F29"/>
    <w:rsid w:val="00CD5C5F"/>
    <w:rsid w:val="00CE28C5"/>
    <w:rsid w:val="00CE76B5"/>
    <w:rsid w:val="00CF44F2"/>
    <w:rsid w:val="00D15932"/>
    <w:rsid w:val="00D255AF"/>
    <w:rsid w:val="00D350B0"/>
    <w:rsid w:val="00D3523E"/>
    <w:rsid w:val="00D40BD6"/>
    <w:rsid w:val="00D4265C"/>
    <w:rsid w:val="00D4339B"/>
    <w:rsid w:val="00D51A83"/>
    <w:rsid w:val="00D51DEC"/>
    <w:rsid w:val="00D57FEF"/>
    <w:rsid w:val="00D671A7"/>
    <w:rsid w:val="00D87345"/>
    <w:rsid w:val="00DA38B8"/>
    <w:rsid w:val="00DC35A3"/>
    <w:rsid w:val="00DC39C6"/>
    <w:rsid w:val="00DC4085"/>
    <w:rsid w:val="00DC7DBB"/>
    <w:rsid w:val="00DE0511"/>
    <w:rsid w:val="00DE1DA7"/>
    <w:rsid w:val="00DE6206"/>
    <w:rsid w:val="00DF3F6B"/>
    <w:rsid w:val="00E01D0D"/>
    <w:rsid w:val="00E01FA1"/>
    <w:rsid w:val="00E023E2"/>
    <w:rsid w:val="00E03334"/>
    <w:rsid w:val="00E1107B"/>
    <w:rsid w:val="00E122FD"/>
    <w:rsid w:val="00E17D25"/>
    <w:rsid w:val="00E2742F"/>
    <w:rsid w:val="00E33432"/>
    <w:rsid w:val="00E341D3"/>
    <w:rsid w:val="00E42AB2"/>
    <w:rsid w:val="00E43AAC"/>
    <w:rsid w:val="00E57BDB"/>
    <w:rsid w:val="00E627F4"/>
    <w:rsid w:val="00E83C14"/>
    <w:rsid w:val="00E933A8"/>
    <w:rsid w:val="00E93790"/>
    <w:rsid w:val="00E97BDA"/>
    <w:rsid w:val="00EA22AA"/>
    <w:rsid w:val="00EB09C5"/>
    <w:rsid w:val="00EC3A71"/>
    <w:rsid w:val="00EE28E9"/>
    <w:rsid w:val="00EF247C"/>
    <w:rsid w:val="00EF69ED"/>
    <w:rsid w:val="00EF6F26"/>
    <w:rsid w:val="00F11C8A"/>
    <w:rsid w:val="00F240A7"/>
    <w:rsid w:val="00F402CD"/>
    <w:rsid w:val="00F439D2"/>
    <w:rsid w:val="00F4772C"/>
    <w:rsid w:val="00F610C2"/>
    <w:rsid w:val="00F62732"/>
    <w:rsid w:val="00F76310"/>
    <w:rsid w:val="00F77122"/>
    <w:rsid w:val="00F816BD"/>
    <w:rsid w:val="00F82CBD"/>
    <w:rsid w:val="00F9354B"/>
    <w:rsid w:val="00FA77D3"/>
    <w:rsid w:val="00FC71A4"/>
    <w:rsid w:val="00FF4828"/>
    <w:rsid w:val="00FF5E53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0BEAA"/>
  <w15:chartTrackingRefBased/>
  <w15:docId w15:val="{1AF2E032-0CB7-4129-AC75-6F3BBCED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B32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32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32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320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DE6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2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1</TotalTime>
  <Pages>10</Pages>
  <Words>16997</Words>
  <Characters>96884</Characters>
  <Application>Microsoft Office Word</Application>
  <DocSecurity>0</DocSecurity>
  <Lines>807</Lines>
  <Paragraphs>227</Paragraphs>
  <ScaleCrop>false</ScaleCrop>
  <Company/>
  <LinksUpToDate>false</LinksUpToDate>
  <CharactersWithSpaces>11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329</cp:revision>
  <dcterms:created xsi:type="dcterms:W3CDTF">2021-10-18T12:56:00Z</dcterms:created>
  <dcterms:modified xsi:type="dcterms:W3CDTF">2021-10-27T15:42:00Z</dcterms:modified>
</cp:coreProperties>
</file>